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1739E" w14:textId="03E7FA02" w:rsidR="003639D7" w:rsidRPr="00E751D9" w:rsidRDefault="003639D7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>Supplementary</w:t>
      </w:r>
      <w:r w:rsidRPr="00E751D9">
        <w:rPr>
          <w:rFonts w:eastAsiaTheme="minorHAnsi" w:hint="eastAsia"/>
          <w:b/>
          <w:szCs w:val="21"/>
        </w:rPr>
        <w:t xml:space="preserve"> i</w:t>
      </w:r>
      <w:r w:rsidRPr="00E751D9">
        <w:rPr>
          <w:rFonts w:eastAsiaTheme="minorHAnsi"/>
          <w:b/>
          <w:szCs w:val="21"/>
        </w:rPr>
        <w:t>nformation</w:t>
      </w:r>
    </w:p>
    <w:p w14:paraId="6CF7D1F6" w14:textId="5FB48F11" w:rsidR="008E25B0" w:rsidRPr="00E751D9" w:rsidRDefault="008E25B0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>Title</w:t>
      </w:r>
      <w:r w:rsidR="00C1636E" w:rsidRPr="00E751D9">
        <w:rPr>
          <w:rFonts w:eastAsiaTheme="minorHAnsi"/>
          <w:b/>
          <w:szCs w:val="21"/>
        </w:rPr>
        <w:t>:</w:t>
      </w:r>
      <w:bookmarkStart w:id="0" w:name="_GoBack"/>
      <w:bookmarkEnd w:id="0"/>
    </w:p>
    <w:p w14:paraId="7A3EC82B" w14:textId="0B42E013" w:rsidR="008E25B0" w:rsidRPr="00E751D9" w:rsidRDefault="002F0D54" w:rsidP="00D47328">
      <w:pPr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t xml:space="preserve">Effects </w:t>
      </w:r>
      <w:r w:rsidR="008E25B0" w:rsidRPr="00E751D9">
        <w:rPr>
          <w:rFonts w:eastAsiaTheme="minorHAnsi"/>
          <w:szCs w:val="21"/>
        </w:rPr>
        <w:t>of GLP-1 receptor agonist on chang</w:t>
      </w:r>
      <w:r w:rsidR="001C2715" w:rsidRPr="00E751D9">
        <w:rPr>
          <w:rFonts w:eastAsiaTheme="minorHAnsi"/>
          <w:szCs w:val="21"/>
        </w:rPr>
        <w:t>es</w:t>
      </w:r>
      <w:r w:rsidR="008E25B0" w:rsidRPr="00E751D9">
        <w:rPr>
          <w:rFonts w:eastAsiaTheme="minorHAnsi"/>
          <w:szCs w:val="21"/>
        </w:rPr>
        <w:t xml:space="preserve"> </w:t>
      </w:r>
      <w:r w:rsidR="001C2715" w:rsidRPr="00E751D9">
        <w:rPr>
          <w:rFonts w:eastAsiaTheme="minorHAnsi"/>
          <w:szCs w:val="21"/>
        </w:rPr>
        <w:t xml:space="preserve">in the </w:t>
      </w:r>
      <w:r w:rsidR="008E25B0" w:rsidRPr="00E751D9">
        <w:rPr>
          <w:rFonts w:eastAsiaTheme="minorHAnsi"/>
          <w:szCs w:val="21"/>
        </w:rPr>
        <w:t xml:space="preserve">gut </w:t>
      </w:r>
      <w:r w:rsidR="004904D2" w:rsidRPr="00E751D9">
        <w:rPr>
          <w:rFonts w:eastAsiaTheme="minorHAnsi" w:hint="eastAsia"/>
          <w:szCs w:val="21"/>
        </w:rPr>
        <w:t>b</w:t>
      </w:r>
      <w:r w:rsidR="004904D2" w:rsidRPr="00E751D9">
        <w:rPr>
          <w:rFonts w:eastAsiaTheme="minorHAnsi"/>
          <w:szCs w:val="21"/>
        </w:rPr>
        <w:t>acterium</w:t>
      </w:r>
      <w:r w:rsidR="008E25B0" w:rsidRPr="00E751D9">
        <w:rPr>
          <w:rFonts w:eastAsiaTheme="minorHAnsi"/>
          <w:szCs w:val="21"/>
        </w:rPr>
        <w:t xml:space="preserve"> </w:t>
      </w:r>
      <w:r w:rsidR="001C2715" w:rsidRPr="00E751D9">
        <w:rPr>
          <w:rFonts w:eastAsiaTheme="minorHAnsi"/>
          <w:szCs w:val="21"/>
        </w:rPr>
        <w:t>and the underlying mechanisms</w:t>
      </w:r>
    </w:p>
    <w:p w14:paraId="559218EC" w14:textId="77777777" w:rsidR="00980B16" w:rsidRPr="00E751D9" w:rsidRDefault="00980B16" w:rsidP="00D47328">
      <w:pPr>
        <w:rPr>
          <w:rFonts w:eastAsiaTheme="minorHAnsi"/>
          <w:szCs w:val="21"/>
        </w:rPr>
      </w:pPr>
    </w:p>
    <w:p w14:paraId="5355C125" w14:textId="77777777" w:rsidR="0044050A" w:rsidRPr="00E751D9" w:rsidRDefault="0044050A" w:rsidP="0044050A">
      <w:pPr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t>Shunsuke Kato</w:t>
      </w:r>
      <w:r w:rsidRPr="00E751D9">
        <w:rPr>
          <w:rFonts w:eastAsiaTheme="minorHAnsi"/>
          <w:szCs w:val="21"/>
          <w:vertAlign w:val="superscript"/>
        </w:rPr>
        <w:t>1</w:t>
      </w:r>
      <w:r w:rsidRPr="00E751D9">
        <w:rPr>
          <w:rFonts w:eastAsiaTheme="minorHAnsi"/>
          <w:szCs w:val="21"/>
        </w:rPr>
        <w:t xml:space="preserve">, </w:t>
      </w:r>
      <w:proofErr w:type="spellStart"/>
      <w:r w:rsidRPr="00E751D9">
        <w:rPr>
          <w:rFonts w:eastAsiaTheme="minorHAnsi"/>
          <w:szCs w:val="21"/>
        </w:rPr>
        <w:t>Takehiro</w:t>
      </w:r>
      <w:proofErr w:type="spellEnd"/>
      <w:r w:rsidRPr="00E751D9">
        <w:rPr>
          <w:rFonts w:eastAsiaTheme="minorHAnsi"/>
          <w:szCs w:val="21"/>
        </w:rPr>
        <w:t xml:space="preserve"> Sato</w:t>
      </w:r>
      <w:r w:rsidRPr="00E751D9">
        <w:rPr>
          <w:rFonts w:eastAsiaTheme="minorHAnsi"/>
          <w:szCs w:val="21"/>
          <w:vertAlign w:val="superscript"/>
        </w:rPr>
        <w:t>1</w:t>
      </w:r>
      <w:r w:rsidRPr="00E751D9">
        <w:rPr>
          <w:rFonts w:eastAsiaTheme="minorHAnsi"/>
          <w:szCs w:val="21"/>
        </w:rPr>
        <w:t>, Hiroki Fujita</w:t>
      </w:r>
      <w:r w:rsidRPr="00E751D9">
        <w:rPr>
          <w:rFonts w:eastAsiaTheme="minorHAnsi"/>
          <w:szCs w:val="21"/>
          <w:vertAlign w:val="superscript"/>
        </w:rPr>
        <w:t>1</w:t>
      </w:r>
      <w:r w:rsidRPr="00E751D9">
        <w:rPr>
          <w:rFonts w:eastAsiaTheme="minorHAnsi"/>
          <w:szCs w:val="21"/>
        </w:rPr>
        <w:t>, Masahiro Kawatani</w:t>
      </w:r>
      <w:r w:rsidRPr="00E751D9">
        <w:rPr>
          <w:rFonts w:eastAsiaTheme="minorHAnsi"/>
          <w:szCs w:val="21"/>
          <w:vertAlign w:val="superscript"/>
        </w:rPr>
        <w:t>2,3</w:t>
      </w:r>
      <w:r w:rsidRPr="00E751D9">
        <w:rPr>
          <w:rFonts w:eastAsiaTheme="minorHAnsi"/>
          <w:szCs w:val="21"/>
        </w:rPr>
        <w:t xml:space="preserve">, </w:t>
      </w:r>
      <w:proofErr w:type="spellStart"/>
      <w:r w:rsidRPr="00E751D9">
        <w:rPr>
          <w:rFonts w:eastAsiaTheme="minorHAnsi"/>
          <w:szCs w:val="21"/>
        </w:rPr>
        <w:t>Yuichiro</w:t>
      </w:r>
      <w:proofErr w:type="spellEnd"/>
      <w:r w:rsidRPr="00E751D9">
        <w:rPr>
          <w:rFonts w:eastAsiaTheme="minorHAnsi"/>
          <w:szCs w:val="21"/>
        </w:rPr>
        <w:t xml:space="preserve"> Yamada</w:t>
      </w:r>
      <w:r w:rsidRPr="00E751D9">
        <w:rPr>
          <w:rFonts w:eastAsiaTheme="minorHAnsi"/>
          <w:szCs w:val="21"/>
          <w:vertAlign w:val="superscript"/>
        </w:rPr>
        <w:t>1,4</w:t>
      </w:r>
    </w:p>
    <w:p w14:paraId="1BDF9324" w14:textId="77777777" w:rsidR="0044050A" w:rsidRPr="00E751D9" w:rsidRDefault="0044050A" w:rsidP="0044050A">
      <w:pPr>
        <w:rPr>
          <w:rFonts w:eastAsiaTheme="minorHAnsi"/>
          <w:b/>
          <w:szCs w:val="21"/>
        </w:rPr>
      </w:pPr>
    </w:p>
    <w:p w14:paraId="6B1C98BA" w14:textId="40209274" w:rsidR="0044050A" w:rsidRPr="00E751D9" w:rsidRDefault="0044050A" w:rsidP="0044050A">
      <w:pPr>
        <w:rPr>
          <w:rFonts w:eastAsiaTheme="minorHAnsi"/>
          <w:bCs/>
          <w:szCs w:val="21"/>
        </w:rPr>
      </w:pPr>
      <w:r w:rsidRPr="00E751D9">
        <w:rPr>
          <w:rFonts w:eastAsiaTheme="minorHAnsi"/>
          <w:bCs/>
          <w:szCs w:val="21"/>
        </w:rPr>
        <w:t xml:space="preserve">Departments of </w:t>
      </w:r>
      <w:r w:rsidRPr="00E751D9">
        <w:rPr>
          <w:rFonts w:eastAsiaTheme="minorHAnsi"/>
          <w:bCs/>
          <w:szCs w:val="21"/>
          <w:vertAlign w:val="superscript"/>
        </w:rPr>
        <w:t>1</w:t>
      </w:r>
      <w:r w:rsidRPr="00E751D9">
        <w:rPr>
          <w:rFonts w:eastAsiaTheme="minorHAnsi"/>
          <w:bCs/>
          <w:szCs w:val="21"/>
        </w:rPr>
        <w:t>Endocrinology, Diabetes, and Geriatric Medicine</w:t>
      </w:r>
      <w:r w:rsidR="00A37FA7" w:rsidRPr="00E751D9">
        <w:rPr>
          <w:rFonts w:eastAsiaTheme="minorHAnsi"/>
          <w:bCs/>
          <w:szCs w:val="21"/>
        </w:rPr>
        <w:t>,</w:t>
      </w:r>
      <w:r w:rsidRPr="00E751D9">
        <w:rPr>
          <w:rFonts w:eastAsiaTheme="minorHAnsi"/>
          <w:bCs/>
          <w:szCs w:val="21"/>
        </w:rPr>
        <w:t xml:space="preserve"> and </w:t>
      </w:r>
      <w:r w:rsidRPr="00E751D9">
        <w:rPr>
          <w:rFonts w:eastAsiaTheme="minorHAnsi"/>
          <w:bCs/>
          <w:szCs w:val="21"/>
          <w:vertAlign w:val="superscript"/>
        </w:rPr>
        <w:t>2</w:t>
      </w:r>
      <w:r w:rsidRPr="00E751D9">
        <w:rPr>
          <w:rFonts w:eastAsiaTheme="minorHAnsi"/>
          <w:bCs/>
          <w:szCs w:val="21"/>
        </w:rPr>
        <w:t>Neurophysiology, Akita University Graduate School of Medicine, Akita, Japan</w:t>
      </w:r>
    </w:p>
    <w:p w14:paraId="431C10CE" w14:textId="50747098" w:rsidR="0044050A" w:rsidRPr="00E751D9" w:rsidRDefault="0044050A" w:rsidP="0044050A">
      <w:pPr>
        <w:rPr>
          <w:rFonts w:eastAsiaTheme="minorHAnsi"/>
          <w:bCs/>
          <w:szCs w:val="21"/>
        </w:rPr>
      </w:pPr>
      <w:r w:rsidRPr="00E751D9">
        <w:rPr>
          <w:rFonts w:eastAsiaTheme="minorHAnsi"/>
          <w:bCs/>
          <w:szCs w:val="21"/>
          <w:vertAlign w:val="superscript"/>
        </w:rPr>
        <w:t>3</w:t>
      </w:r>
      <w:r w:rsidRPr="00E751D9">
        <w:rPr>
          <w:rFonts w:eastAsiaTheme="minorHAnsi"/>
          <w:bCs/>
          <w:szCs w:val="21"/>
        </w:rPr>
        <w:t>Department of Neuroscience</w:t>
      </w:r>
      <w:r w:rsidR="00A37FA7" w:rsidRPr="00E751D9">
        <w:rPr>
          <w:rFonts w:eastAsiaTheme="minorHAnsi"/>
          <w:bCs/>
          <w:szCs w:val="21"/>
        </w:rPr>
        <w:t xml:space="preserve"> II</w:t>
      </w:r>
      <w:r w:rsidRPr="00E751D9">
        <w:rPr>
          <w:rFonts w:eastAsiaTheme="minorHAnsi"/>
          <w:bCs/>
          <w:szCs w:val="21"/>
        </w:rPr>
        <w:t>,</w:t>
      </w:r>
      <w:r w:rsidR="00A37FA7" w:rsidRPr="00E751D9">
        <w:rPr>
          <w:rFonts w:eastAsiaTheme="minorHAnsi"/>
          <w:bCs/>
          <w:szCs w:val="21"/>
        </w:rPr>
        <w:t xml:space="preserve"> </w:t>
      </w:r>
      <w:r w:rsidRPr="00E751D9">
        <w:rPr>
          <w:rFonts w:eastAsiaTheme="minorHAnsi"/>
          <w:bCs/>
          <w:szCs w:val="21"/>
        </w:rPr>
        <w:t>Research Institute of Environmental Medicine,</w:t>
      </w:r>
      <w:r w:rsidR="00A37FA7" w:rsidRPr="00E751D9">
        <w:rPr>
          <w:rFonts w:eastAsiaTheme="minorHAnsi"/>
          <w:bCs/>
          <w:szCs w:val="21"/>
        </w:rPr>
        <w:t xml:space="preserve"> </w:t>
      </w:r>
      <w:r w:rsidRPr="00E751D9">
        <w:rPr>
          <w:rFonts w:eastAsiaTheme="minorHAnsi"/>
          <w:bCs/>
          <w:szCs w:val="21"/>
        </w:rPr>
        <w:t>Nagoya University, Nagoya, Japan</w:t>
      </w:r>
    </w:p>
    <w:p w14:paraId="26BD84C8" w14:textId="181A9AEA" w:rsidR="0044050A" w:rsidRPr="00E751D9" w:rsidRDefault="0044050A" w:rsidP="0044050A">
      <w:pPr>
        <w:rPr>
          <w:rFonts w:eastAsiaTheme="minorHAnsi"/>
          <w:bCs/>
          <w:szCs w:val="21"/>
        </w:rPr>
      </w:pPr>
      <w:r w:rsidRPr="00E751D9">
        <w:rPr>
          <w:rFonts w:eastAsiaTheme="minorHAnsi"/>
          <w:bCs/>
          <w:szCs w:val="21"/>
          <w:vertAlign w:val="superscript"/>
        </w:rPr>
        <w:t>4</w:t>
      </w:r>
      <w:r w:rsidRPr="00E751D9">
        <w:rPr>
          <w:rFonts w:eastAsiaTheme="minorHAnsi"/>
          <w:bCs/>
          <w:szCs w:val="21"/>
        </w:rPr>
        <w:t>Kansai Electric Power Medical Research Institute</w:t>
      </w:r>
      <w:r w:rsidR="00A37FA7" w:rsidRPr="00E751D9">
        <w:rPr>
          <w:rFonts w:eastAsiaTheme="minorHAnsi"/>
          <w:bCs/>
          <w:szCs w:val="21"/>
        </w:rPr>
        <w:t>, Osaka, Japan</w:t>
      </w:r>
      <w:r w:rsidR="003639D7" w:rsidRPr="00E751D9">
        <w:rPr>
          <w:rFonts w:eastAsiaTheme="minorHAnsi"/>
          <w:bCs/>
          <w:szCs w:val="21"/>
        </w:rPr>
        <w:t xml:space="preserve"> </w:t>
      </w:r>
    </w:p>
    <w:p w14:paraId="4FB5D2E1" w14:textId="5C243867" w:rsidR="003639D7" w:rsidRPr="00E751D9" w:rsidRDefault="003639D7">
      <w:pPr>
        <w:widowControl/>
        <w:spacing w:line="240" w:lineRule="auto"/>
        <w:jc w:val="left"/>
        <w:rPr>
          <w:rFonts w:eastAsiaTheme="minorHAnsi"/>
          <w:bCs/>
          <w:szCs w:val="21"/>
        </w:rPr>
      </w:pPr>
      <w:r w:rsidRPr="00E751D9">
        <w:rPr>
          <w:rFonts w:eastAsiaTheme="minorHAnsi"/>
          <w:bCs/>
          <w:szCs w:val="21"/>
        </w:rPr>
        <w:br w:type="page"/>
      </w:r>
    </w:p>
    <w:p w14:paraId="28484FF1" w14:textId="3580B8FA" w:rsidR="00BA6843" w:rsidRPr="00E751D9" w:rsidRDefault="00BA6843" w:rsidP="00D47328">
      <w:pPr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lastRenderedPageBreak/>
        <w:t xml:space="preserve">Supplementary </w:t>
      </w:r>
      <w:r w:rsidR="003B65AD" w:rsidRPr="00E751D9">
        <w:rPr>
          <w:rFonts w:eastAsiaTheme="minorHAnsi"/>
          <w:b/>
          <w:bCs/>
          <w:szCs w:val="21"/>
        </w:rPr>
        <w:t xml:space="preserve">Table </w:t>
      </w:r>
      <w:r w:rsidRPr="00E751D9">
        <w:rPr>
          <w:rFonts w:eastAsiaTheme="minorHAnsi"/>
          <w:b/>
          <w:bCs/>
          <w:szCs w:val="21"/>
        </w:rPr>
        <w:t>1</w:t>
      </w:r>
    </w:p>
    <w:p w14:paraId="792F99FA" w14:textId="77777777" w:rsidR="00BA6843" w:rsidRPr="00E751D9" w:rsidRDefault="00BA6843" w:rsidP="00D47328">
      <w:pPr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t>Primer sequences 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76"/>
        <w:gridCol w:w="3561"/>
        <w:gridCol w:w="2957"/>
      </w:tblGrid>
      <w:tr w:rsidR="00E751D9" w:rsidRPr="00E751D9" w14:paraId="5EFAD291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32330C53" w14:textId="26452BCF" w:rsidR="00BA6843" w:rsidRPr="00E751D9" w:rsidRDefault="007D03AA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Target </w:t>
            </w:r>
            <w:r w:rsidR="00BA6843" w:rsidRPr="00E751D9">
              <w:rPr>
                <w:rFonts w:eastAsiaTheme="minorHAnsi"/>
                <w:szCs w:val="21"/>
              </w:rPr>
              <w:t>gene</w:t>
            </w:r>
          </w:p>
        </w:tc>
        <w:tc>
          <w:tcPr>
            <w:tcW w:w="2738" w:type="dxa"/>
            <w:noWrap/>
            <w:hideMark/>
          </w:tcPr>
          <w:p w14:paraId="6B6C9368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Forward ( 5´-3´)</w:t>
            </w:r>
          </w:p>
        </w:tc>
        <w:tc>
          <w:tcPr>
            <w:tcW w:w="3067" w:type="dxa"/>
            <w:noWrap/>
            <w:hideMark/>
          </w:tcPr>
          <w:p w14:paraId="3F5FF30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Reverse ( 5´-3´)</w:t>
            </w:r>
          </w:p>
        </w:tc>
      </w:tr>
      <w:tr w:rsidR="00E751D9" w:rsidRPr="00E751D9" w14:paraId="37B02E20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576CF70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Universal</w:t>
            </w:r>
          </w:p>
          <w:p w14:paraId="0A4D3557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(16S </w:t>
            </w:r>
            <w:proofErr w:type="spellStart"/>
            <w:r w:rsidRPr="00E751D9">
              <w:rPr>
                <w:rFonts w:eastAsiaTheme="minorHAnsi"/>
                <w:szCs w:val="21"/>
              </w:rPr>
              <w:t>rRNA</w:t>
            </w:r>
            <w:proofErr w:type="spellEnd"/>
            <w:r w:rsidRPr="00E751D9">
              <w:rPr>
                <w:rFonts w:eastAsiaTheme="minorHAnsi"/>
                <w:szCs w:val="21"/>
              </w:rPr>
              <w:t>)</w:t>
            </w:r>
          </w:p>
        </w:tc>
        <w:tc>
          <w:tcPr>
            <w:tcW w:w="2738" w:type="dxa"/>
            <w:noWrap/>
            <w:hideMark/>
          </w:tcPr>
          <w:p w14:paraId="4F03F8C3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CTCCTACGGGAGGCAGCAGT</w:t>
            </w:r>
          </w:p>
        </w:tc>
        <w:tc>
          <w:tcPr>
            <w:tcW w:w="3067" w:type="dxa"/>
            <w:noWrap/>
            <w:hideMark/>
          </w:tcPr>
          <w:p w14:paraId="666B267B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TTACCGCGGCTGCTGGC</w:t>
            </w:r>
          </w:p>
        </w:tc>
      </w:tr>
      <w:tr w:rsidR="00E751D9" w:rsidRPr="00E751D9" w14:paraId="3BCF9D55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7CE65B9C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Firmicutes</w:t>
            </w:r>
            <w:proofErr w:type="spellEnd"/>
            <w:r w:rsidRPr="00E751D9">
              <w:rPr>
                <w:rFonts w:eastAsiaTheme="minorHAnsi"/>
                <w:szCs w:val="21"/>
              </w:rPr>
              <w:t xml:space="preserve"> </w:t>
            </w:r>
          </w:p>
        </w:tc>
        <w:tc>
          <w:tcPr>
            <w:tcW w:w="2738" w:type="dxa"/>
            <w:noWrap/>
            <w:hideMark/>
          </w:tcPr>
          <w:p w14:paraId="2C5575A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GAGYATGTGGTTTAATTCGAAGCA</w:t>
            </w:r>
          </w:p>
        </w:tc>
        <w:tc>
          <w:tcPr>
            <w:tcW w:w="3067" w:type="dxa"/>
            <w:noWrap/>
            <w:hideMark/>
          </w:tcPr>
          <w:p w14:paraId="658F0C16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GCTGACGACAACCATGCAC</w:t>
            </w:r>
          </w:p>
        </w:tc>
      </w:tr>
      <w:tr w:rsidR="00E751D9" w:rsidRPr="00E751D9" w14:paraId="0FAEC104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26D38A97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Bacteroidetes</w:t>
            </w:r>
            <w:proofErr w:type="spellEnd"/>
            <w:r w:rsidRPr="00E751D9">
              <w:rPr>
                <w:rFonts w:eastAsiaTheme="minorHAnsi"/>
                <w:szCs w:val="21"/>
              </w:rPr>
              <w:t xml:space="preserve"> </w:t>
            </w:r>
          </w:p>
        </w:tc>
        <w:tc>
          <w:tcPr>
            <w:tcW w:w="2738" w:type="dxa"/>
            <w:noWrap/>
            <w:hideMark/>
          </w:tcPr>
          <w:p w14:paraId="1C788BFD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RAACAGGATTAGATACCCT</w:t>
            </w:r>
          </w:p>
        </w:tc>
        <w:tc>
          <w:tcPr>
            <w:tcW w:w="3067" w:type="dxa"/>
            <w:noWrap/>
            <w:hideMark/>
          </w:tcPr>
          <w:p w14:paraId="579F272D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GTAAGGTTCCTCGCGTAT</w:t>
            </w:r>
          </w:p>
        </w:tc>
      </w:tr>
      <w:tr w:rsidR="00E751D9" w:rsidRPr="00E751D9" w14:paraId="7C51932E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3E2F7DDC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γ-</w:t>
            </w:r>
            <w:proofErr w:type="spellStart"/>
            <w:r w:rsidRPr="00E751D9">
              <w:rPr>
                <w:rFonts w:eastAsiaTheme="minorHAnsi"/>
                <w:szCs w:val="21"/>
              </w:rPr>
              <w:t>proteobacteria</w:t>
            </w:r>
            <w:proofErr w:type="spellEnd"/>
            <w:r w:rsidRPr="00E751D9">
              <w:rPr>
                <w:rFonts w:eastAsiaTheme="minorHAnsi"/>
                <w:szCs w:val="21"/>
              </w:rPr>
              <w:t xml:space="preserve"> </w:t>
            </w:r>
          </w:p>
        </w:tc>
        <w:tc>
          <w:tcPr>
            <w:tcW w:w="2738" w:type="dxa"/>
            <w:noWrap/>
            <w:hideMark/>
          </w:tcPr>
          <w:p w14:paraId="3EFC3EBC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CGTCAGCTCGTGTYGTGA</w:t>
            </w:r>
          </w:p>
        </w:tc>
        <w:tc>
          <w:tcPr>
            <w:tcW w:w="3067" w:type="dxa"/>
            <w:noWrap/>
            <w:hideMark/>
          </w:tcPr>
          <w:p w14:paraId="6DFF75A8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GTAAGGGCCATGATG</w:t>
            </w:r>
          </w:p>
        </w:tc>
      </w:tr>
      <w:tr w:rsidR="00E751D9" w:rsidRPr="00E751D9" w14:paraId="1DAD07C6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6088544E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Actinobacteria</w:t>
            </w:r>
            <w:proofErr w:type="spellEnd"/>
            <w:r w:rsidRPr="00E751D9">
              <w:rPr>
                <w:rFonts w:eastAsiaTheme="minorHAnsi"/>
                <w:szCs w:val="21"/>
              </w:rPr>
              <w:t xml:space="preserve"> </w:t>
            </w:r>
          </w:p>
        </w:tc>
        <w:tc>
          <w:tcPr>
            <w:tcW w:w="2738" w:type="dxa"/>
            <w:noWrap/>
            <w:hideMark/>
          </w:tcPr>
          <w:p w14:paraId="6917134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ACGGCCGCAAGGCTA</w:t>
            </w:r>
          </w:p>
        </w:tc>
        <w:tc>
          <w:tcPr>
            <w:tcW w:w="3067" w:type="dxa"/>
            <w:noWrap/>
            <w:hideMark/>
          </w:tcPr>
          <w:p w14:paraId="354B1D3A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CRTCCCCACCTTCCTCCG</w:t>
            </w:r>
          </w:p>
        </w:tc>
      </w:tr>
      <w:tr w:rsidR="00E751D9" w:rsidRPr="00E751D9" w14:paraId="157C0525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120FF84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ClpB</w:t>
            </w:r>
            <w:proofErr w:type="spellEnd"/>
          </w:p>
        </w:tc>
        <w:tc>
          <w:tcPr>
            <w:tcW w:w="2738" w:type="dxa"/>
            <w:noWrap/>
            <w:hideMark/>
          </w:tcPr>
          <w:p w14:paraId="09B43188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CAGCTCGAAGGCAAAACTA</w:t>
            </w:r>
          </w:p>
        </w:tc>
        <w:tc>
          <w:tcPr>
            <w:tcW w:w="3067" w:type="dxa"/>
            <w:noWrap/>
            <w:hideMark/>
          </w:tcPr>
          <w:p w14:paraId="60DCE64D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CCGCTTCGTTCTGACCAAT</w:t>
            </w:r>
          </w:p>
        </w:tc>
      </w:tr>
      <w:tr w:rsidR="00E751D9" w:rsidRPr="00E751D9" w14:paraId="58E876B6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51DE28DE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ClpB</w:t>
            </w:r>
            <w:proofErr w:type="spellEnd"/>
            <w:r w:rsidRPr="00E751D9">
              <w:rPr>
                <w:rFonts w:eastAsiaTheme="minorHAnsi"/>
                <w:szCs w:val="21"/>
              </w:rPr>
              <w:t xml:space="preserve"> (</w:t>
            </w:r>
            <w:proofErr w:type="spellStart"/>
            <w:r w:rsidRPr="00E751D9">
              <w:rPr>
                <w:rFonts w:eastAsiaTheme="minorHAnsi"/>
                <w:szCs w:val="21"/>
              </w:rPr>
              <w:t>taqman</w:t>
            </w:r>
            <w:proofErr w:type="spellEnd"/>
            <w:r w:rsidRPr="00E751D9">
              <w:rPr>
                <w:rFonts w:eastAsiaTheme="minorHAnsi"/>
                <w:szCs w:val="21"/>
              </w:rPr>
              <w:t>)</w:t>
            </w:r>
          </w:p>
        </w:tc>
        <w:tc>
          <w:tcPr>
            <w:tcW w:w="2738" w:type="dxa"/>
            <w:noWrap/>
            <w:hideMark/>
          </w:tcPr>
          <w:p w14:paraId="52D2B0FA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TACTGGCGCTGGATATGG</w:t>
            </w:r>
          </w:p>
        </w:tc>
        <w:tc>
          <w:tcPr>
            <w:tcW w:w="3067" w:type="dxa"/>
            <w:noWrap/>
            <w:hideMark/>
          </w:tcPr>
          <w:p w14:paraId="77DC48F9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TTCAAACTCACCGCGATATT</w:t>
            </w:r>
          </w:p>
        </w:tc>
      </w:tr>
      <w:tr w:rsidR="00E751D9" w:rsidRPr="00E751D9" w14:paraId="7D4BD143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691F0080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E. coli</w:t>
            </w:r>
          </w:p>
          <w:p w14:paraId="65632D47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(16S </w:t>
            </w:r>
            <w:proofErr w:type="spellStart"/>
            <w:r w:rsidRPr="00E751D9">
              <w:rPr>
                <w:rFonts w:eastAsiaTheme="minorHAnsi"/>
                <w:szCs w:val="21"/>
              </w:rPr>
              <w:t>rRNA</w:t>
            </w:r>
            <w:proofErr w:type="spellEnd"/>
            <w:r w:rsidRPr="00E751D9">
              <w:rPr>
                <w:rFonts w:eastAsiaTheme="minorHAnsi"/>
                <w:szCs w:val="21"/>
              </w:rPr>
              <w:t>)</w:t>
            </w:r>
          </w:p>
        </w:tc>
        <w:tc>
          <w:tcPr>
            <w:tcW w:w="2738" w:type="dxa"/>
            <w:noWrap/>
            <w:hideMark/>
          </w:tcPr>
          <w:p w14:paraId="28CCE38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ATGCCGCGTGTATGAAGAA</w:t>
            </w:r>
          </w:p>
        </w:tc>
        <w:tc>
          <w:tcPr>
            <w:tcW w:w="3067" w:type="dxa"/>
            <w:noWrap/>
            <w:hideMark/>
          </w:tcPr>
          <w:p w14:paraId="57414047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GGGTAACGTCAATGAGCAAA</w:t>
            </w:r>
          </w:p>
        </w:tc>
      </w:tr>
      <w:tr w:rsidR="00E751D9" w:rsidRPr="00E751D9" w14:paraId="6252B8A1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60A7DFA3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Ruminococcus</w:t>
            </w:r>
            <w:proofErr w:type="spellEnd"/>
            <w:r w:rsidRPr="00E751D9">
              <w:rPr>
                <w:rFonts w:eastAsiaTheme="minorHAnsi"/>
                <w:szCs w:val="21"/>
              </w:rPr>
              <w:t xml:space="preserve"> </w:t>
            </w:r>
          </w:p>
        </w:tc>
        <w:tc>
          <w:tcPr>
            <w:tcW w:w="2738" w:type="dxa"/>
            <w:noWrap/>
            <w:hideMark/>
          </w:tcPr>
          <w:p w14:paraId="233B6A6D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GCGGCCTACTGGGCTTT</w:t>
            </w:r>
          </w:p>
        </w:tc>
        <w:tc>
          <w:tcPr>
            <w:tcW w:w="3067" w:type="dxa"/>
            <w:noWrap/>
            <w:hideMark/>
          </w:tcPr>
          <w:p w14:paraId="396E94E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CAGGTGGATAACTTATTGTGTTA</w:t>
            </w:r>
          </w:p>
        </w:tc>
      </w:tr>
      <w:tr w:rsidR="00E751D9" w:rsidRPr="00E751D9" w14:paraId="1D12E657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1A81F579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Akkermansia</w:t>
            </w:r>
            <w:proofErr w:type="spellEnd"/>
          </w:p>
        </w:tc>
        <w:tc>
          <w:tcPr>
            <w:tcW w:w="2738" w:type="dxa"/>
            <w:noWrap/>
            <w:hideMark/>
          </w:tcPr>
          <w:p w14:paraId="06B2D58A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AGCACGTGAAGGTGGGGAC</w:t>
            </w:r>
          </w:p>
        </w:tc>
        <w:tc>
          <w:tcPr>
            <w:tcW w:w="3067" w:type="dxa"/>
            <w:noWrap/>
            <w:hideMark/>
          </w:tcPr>
          <w:p w14:paraId="15B6B38D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CTTGCGGTTGGCTTCAGAT</w:t>
            </w:r>
          </w:p>
        </w:tc>
      </w:tr>
      <w:tr w:rsidR="00E751D9" w:rsidRPr="00E751D9" w14:paraId="3839071A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791B615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FTHFS </w:t>
            </w:r>
          </w:p>
        </w:tc>
        <w:tc>
          <w:tcPr>
            <w:tcW w:w="2738" w:type="dxa"/>
            <w:noWrap/>
            <w:hideMark/>
          </w:tcPr>
          <w:p w14:paraId="2A71EFE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TWTGGGCWAARGGYGGMGAAGG</w:t>
            </w:r>
          </w:p>
        </w:tc>
        <w:tc>
          <w:tcPr>
            <w:tcW w:w="3067" w:type="dxa"/>
            <w:noWrap/>
            <w:hideMark/>
          </w:tcPr>
          <w:p w14:paraId="700CDAF6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TATTGDGTYTTRGCCATACA</w:t>
            </w:r>
          </w:p>
        </w:tc>
      </w:tr>
      <w:tr w:rsidR="00E751D9" w:rsidRPr="00E751D9" w14:paraId="010D1259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7ED25479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lastRenderedPageBreak/>
              <w:t>BCoAT</w:t>
            </w:r>
            <w:proofErr w:type="spellEnd"/>
            <w:r w:rsidRPr="00E751D9">
              <w:rPr>
                <w:rFonts w:eastAsiaTheme="minorHAnsi"/>
                <w:szCs w:val="21"/>
              </w:rPr>
              <w:t xml:space="preserve"> </w:t>
            </w:r>
          </w:p>
        </w:tc>
        <w:tc>
          <w:tcPr>
            <w:tcW w:w="2738" w:type="dxa"/>
            <w:noWrap/>
            <w:hideMark/>
          </w:tcPr>
          <w:p w14:paraId="65FF929A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CIGAICATTTCACITGGAAYWSITGGCAYATG</w:t>
            </w:r>
          </w:p>
        </w:tc>
        <w:tc>
          <w:tcPr>
            <w:tcW w:w="3067" w:type="dxa"/>
            <w:noWrap/>
            <w:hideMark/>
          </w:tcPr>
          <w:p w14:paraId="18A80679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CTGCCTTTGCAATRTCIACRAANGC</w:t>
            </w:r>
          </w:p>
        </w:tc>
      </w:tr>
      <w:tr w:rsidR="00E751D9" w:rsidRPr="00E751D9" w14:paraId="6E77DBD5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6D859142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18S </w:t>
            </w:r>
            <w:proofErr w:type="spellStart"/>
            <w:r w:rsidRPr="00E751D9">
              <w:rPr>
                <w:rFonts w:eastAsiaTheme="minorHAnsi"/>
                <w:szCs w:val="21"/>
              </w:rPr>
              <w:t>rRNA</w:t>
            </w:r>
            <w:proofErr w:type="spellEnd"/>
          </w:p>
        </w:tc>
        <w:tc>
          <w:tcPr>
            <w:tcW w:w="2738" w:type="dxa"/>
            <w:noWrap/>
            <w:hideMark/>
          </w:tcPr>
          <w:p w14:paraId="3822824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TCAACACGGGAAACCTCAC</w:t>
            </w:r>
          </w:p>
        </w:tc>
        <w:tc>
          <w:tcPr>
            <w:tcW w:w="3067" w:type="dxa"/>
            <w:noWrap/>
            <w:hideMark/>
          </w:tcPr>
          <w:p w14:paraId="1EEC68A9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GCTCCACCAACTAAGAACG</w:t>
            </w:r>
          </w:p>
        </w:tc>
      </w:tr>
      <w:tr w:rsidR="00E751D9" w:rsidRPr="00E751D9" w14:paraId="20B7E07C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07395C50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occuldin</w:t>
            </w:r>
            <w:proofErr w:type="spellEnd"/>
            <w:r w:rsidRPr="00E751D9">
              <w:rPr>
                <w:rFonts w:eastAsiaTheme="minorHAnsi"/>
                <w:szCs w:val="21"/>
              </w:rPr>
              <w:t xml:space="preserve"> </w:t>
            </w:r>
          </w:p>
        </w:tc>
        <w:tc>
          <w:tcPr>
            <w:tcW w:w="2738" w:type="dxa"/>
            <w:noWrap/>
            <w:hideMark/>
          </w:tcPr>
          <w:p w14:paraId="3E972C20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ACACAGGACATGCCTCCAC</w:t>
            </w:r>
          </w:p>
        </w:tc>
        <w:tc>
          <w:tcPr>
            <w:tcW w:w="3067" w:type="dxa"/>
            <w:noWrap/>
            <w:hideMark/>
          </w:tcPr>
          <w:p w14:paraId="488490E8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GCTGCCTGAAGTCATCCAC</w:t>
            </w:r>
          </w:p>
        </w:tc>
      </w:tr>
      <w:tr w:rsidR="00E751D9" w:rsidRPr="00E751D9" w14:paraId="5C5311D9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492BC478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NF-α</w:t>
            </w:r>
          </w:p>
        </w:tc>
        <w:tc>
          <w:tcPr>
            <w:tcW w:w="2738" w:type="dxa"/>
            <w:noWrap/>
            <w:hideMark/>
          </w:tcPr>
          <w:p w14:paraId="2F1D1E1D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CTGAACTTCGGGGTGATTG</w:t>
            </w:r>
          </w:p>
        </w:tc>
        <w:tc>
          <w:tcPr>
            <w:tcW w:w="3067" w:type="dxa"/>
            <w:noWrap/>
            <w:hideMark/>
          </w:tcPr>
          <w:p w14:paraId="0B19154E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CTTGGTGGTTTGCTACGAC</w:t>
            </w:r>
          </w:p>
        </w:tc>
      </w:tr>
      <w:tr w:rsidR="00E751D9" w:rsidRPr="00E751D9" w14:paraId="6A602E96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79E09ABA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proofErr w:type="spellStart"/>
            <w:r w:rsidRPr="00E751D9">
              <w:rPr>
                <w:rFonts w:eastAsiaTheme="minorHAnsi"/>
                <w:szCs w:val="21"/>
              </w:rPr>
              <w:t>RegIII</w:t>
            </w:r>
            <w:proofErr w:type="spellEnd"/>
            <w:r w:rsidRPr="00E751D9">
              <w:rPr>
                <w:rFonts w:eastAsiaTheme="minorHAnsi"/>
                <w:szCs w:val="21"/>
              </w:rPr>
              <w:t>β</w:t>
            </w:r>
          </w:p>
        </w:tc>
        <w:tc>
          <w:tcPr>
            <w:tcW w:w="2738" w:type="dxa"/>
            <w:noWrap/>
            <w:hideMark/>
          </w:tcPr>
          <w:p w14:paraId="389CDD2A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GCCTTAGACCGTGCTTTCT</w:t>
            </w:r>
          </w:p>
        </w:tc>
        <w:tc>
          <w:tcPr>
            <w:tcW w:w="3067" w:type="dxa"/>
            <w:noWrap/>
            <w:hideMark/>
          </w:tcPr>
          <w:p w14:paraId="74DD570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CCCTTGTCCATGATGCTCTT</w:t>
            </w:r>
          </w:p>
        </w:tc>
      </w:tr>
      <w:tr w:rsidR="00E751D9" w:rsidRPr="00E751D9" w14:paraId="44C35F5F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06E80D5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IL-33 </w:t>
            </w:r>
          </w:p>
        </w:tc>
        <w:tc>
          <w:tcPr>
            <w:tcW w:w="2738" w:type="dxa"/>
            <w:noWrap/>
            <w:hideMark/>
          </w:tcPr>
          <w:p w14:paraId="0F542B62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GAGACTCCGTTCTGGCCTC</w:t>
            </w:r>
          </w:p>
        </w:tc>
        <w:tc>
          <w:tcPr>
            <w:tcW w:w="3067" w:type="dxa"/>
            <w:noWrap/>
            <w:hideMark/>
          </w:tcPr>
          <w:p w14:paraId="2B10F63E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TCTTCATGCTTGGTACCCGAT</w:t>
            </w:r>
          </w:p>
        </w:tc>
      </w:tr>
      <w:tr w:rsidR="00E751D9" w:rsidRPr="00E751D9" w14:paraId="081C464E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162E97DB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zo-1 </w:t>
            </w:r>
          </w:p>
        </w:tc>
        <w:tc>
          <w:tcPr>
            <w:tcW w:w="2738" w:type="dxa"/>
            <w:noWrap/>
            <w:hideMark/>
          </w:tcPr>
          <w:p w14:paraId="148465F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CAGGCCATTACGAGCCTCT</w:t>
            </w:r>
          </w:p>
        </w:tc>
        <w:tc>
          <w:tcPr>
            <w:tcW w:w="3067" w:type="dxa"/>
            <w:noWrap/>
            <w:hideMark/>
          </w:tcPr>
          <w:p w14:paraId="364820BA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GAGGCTGTGGTTTGGTAGC</w:t>
            </w:r>
          </w:p>
        </w:tc>
      </w:tr>
      <w:tr w:rsidR="00E751D9" w:rsidRPr="00E751D9" w14:paraId="46DC0554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3FC1E3CB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claudin-2 </w:t>
            </w:r>
          </w:p>
        </w:tc>
        <w:tc>
          <w:tcPr>
            <w:tcW w:w="2738" w:type="dxa"/>
            <w:noWrap/>
            <w:hideMark/>
          </w:tcPr>
          <w:p w14:paraId="0C4CCB33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ATGTTGGTGCCAGCATTGT</w:t>
            </w:r>
          </w:p>
        </w:tc>
        <w:tc>
          <w:tcPr>
            <w:tcW w:w="3067" w:type="dxa"/>
            <w:noWrap/>
            <w:hideMark/>
          </w:tcPr>
          <w:p w14:paraId="791C1EF1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CATGCCCACCACAGAGATA</w:t>
            </w:r>
          </w:p>
        </w:tc>
      </w:tr>
      <w:tr w:rsidR="00E751D9" w:rsidRPr="00E751D9" w14:paraId="7B47C801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01C53213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claudin-1 </w:t>
            </w:r>
          </w:p>
        </w:tc>
        <w:tc>
          <w:tcPr>
            <w:tcW w:w="2738" w:type="dxa"/>
            <w:noWrap/>
            <w:hideMark/>
          </w:tcPr>
          <w:p w14:paraId="051EAC1E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TCTGGGAGGTGCCCTACTT</w:t>
            </w:r>
          </w:p>
        </w:tc>
        <w:tc>
          <w:tcPr>
            <w:tcW w:w="3067" w:type="dxa"/>
            <w:noWrap/>
            <w:hideMark/>
          </w:tcPr>
          <w:p w14:paraId="04BDAAA2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GGATAGGGCCTTGGTGTTG</w:t>
            </w:r>
          </w:p>
        </w:tc>
      </w:tr>
      <w:tr w:rsidR="00E751D9" w:rsidRPr="00E751D9" w14:paraId="5C69350B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0BD0C408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Tff2 </w:t>
            </w:r>
          </w:p>
        </w:tc>
        <w:tc>
          <w:tcPr>
            <w:tcW w:w="2738" w:type="dxa"/>
            <w:noWrap/>
            <w:hideMark/>
          </w:tcPr>
          <w:p w14:paraId="62FD289E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GCTCTGGTAGAGGGCGAG</w:t>
            </w:r>
          </w:p>
        </w:tc>
        <w:tc>
          <w:tcPr>
            <w:tcW w:w="3067" w:type="dxa"/>
            <w:noWrap/>
            <w:hideMark/>
          </w:tcPr>
          <w:p w14:paraId="250C1AB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GACGCTAGAGTCAAAGCAG</w:t>
            </w:r>
          </w:p>
        </w:tc>
      </w:tr>
      <w:tr w:rsidR="00E751D9" w:rsidRPr="00E751D9" w14:paraId="224AD92A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4B24D60A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S100A8 </w:t>
            </w:r>
          </w:p>
        </w:tc>
        <w:tc>
          <w:tcPr>
            <w:tcW w:w="2738" w:type="dxa"/>
            <w:noWrap/>
            <w:hideMark/>
          </w:tcPr>
          <w:p w14:paraId="5F341ED0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GCCCTCTACAAGAATGACTTCAAG </w:t>
            </w:r>
          </w:p>
        </w:tc>
        <w:tc>
          <w:tcPr>
            <w:tcW w:w="3067" w:type="dxa"/>
            <w:noWrap/>
            <w:hideMark/>
          </w:tcPr>
          <w:p w14:paraId="6D8F01F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TCACCATCGCAAGGAACTCC</w:t>
            </w:r>
          </w:p>
        </w:tc>
      </w:tr>
      <w:tr w:rsidR="00E751D9" w:rsidRPr="00E751D9" w14:paraId="0A168268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2C79ECE9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Lcn2</w:t>
            </w:r>
          </w:p>
        </w:tc>
        <w:tc>
          <w:tcPr>
            <w:tcW w:w="2738" w:type="dxa"/>
            <w:noWrap/>
            <w:hideMark/>
          </w:tcPr>
          <w:p w14:paraId="5C82798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CATTTGTTCCAAGGTCCAGGGC</w:t>
            </w:r>
          </w:p>
        </w:tc>
        <w:tc>
          <w:tcPr>
            <w:tcW w:w="3067" w:type="dxa"/>
            <w:noWrap/>
            <w:hideMark/>
          </w:tcPr>
          <w:p w14:paraId="147C92C0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ATGGCGAATGGTTGTAGTCCG</w:t>
            </w:r>
          </w:p>
        </w:tc>
      </w:tr>
      <w:tr w:rsidR="00E751D9" w:rsidRPr="00E751D9" w14:paraId="16D885FE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1C957B2B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lastRenderedPageBreak/>
              <w:t xml:space="preserve">MUC2 </w:t>
            </w:r>
          </w:p>
        </w:tc>
        <w:tc>
          <w:tcPr>
            <w:tcW w:w="2738" w:type="dxa"/>
            <w:noWrap/>
            <w:hideMark/>
          </w:tcPr>
          <w:p w14:paraId="2DA2DA9E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CCTGGGGTGACTTCCACT</w:t>
            </w:r>
          </w:p>
        </w:tc>
        <w:tc>
          <w:tcPr>
            <w:tcW w:w="3067" w:type="dxa"/>
            <w:noWrap/>
            <w:hideMark/>
          </w:tcPr>
          <w:p w14:paraId="5BA9A980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CTTGGTGTAGGCATCGTTC</w:t>
            </w:r>
          </w:p>
        </w:tc>
      </w:tr>
      <w:tr w:rsidR="00E751D9" w:rsidRPr="00E751D9" w14:paraId="5E185C20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0B9929BC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MUC3 </w:t>
            </w:r>
          </w:p>
        </w:tc>
        <w:tc>
          <w:tcPr>
            <w:tcW w:w="2738" w:type="dxa"/>
            <w:noWrap/>
            <w:hideMark/>
          </w:tcPr>
          <w:p w14:paraId="0DE2B737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AAGATTACCTCCCATCTCC</w:t>
            </w:r>
          </w:p>
        </w:tc>
        <w:tc>
          <w:tcPr>
            <w:tcW w:w="3067" w:type="dxa"/>
            <w:noWrap/>
            <w:hideMark/>
          </w:tcPr>
          <w:p w14:paraId="4D9B6902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AAAACTAAGCATGCCCTTG</w:t>
            </w:r>
          </w:p>
        </w:tc>
      </w:tr>
      <w:tr w:rsidR="00E751D9" w:rsidRPr="00E751D9" w14:paraId="440B43A0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67930EC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MUC5b</w:t>
            </w:r>
          </w:p>
        </w:tc>
        <w:tc>
          <w:tcPr>
            <w:tcW w:w="2738" w:type="dxa"/>
            <w:noWrap/>
            <w:hideMark/>
          </w:tcPr>
          <w:p w14:paraId="0FAA5890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CTTGAGGAGGGTTCCAGGT</w:t>
            </w:r>
          </w:p>
        </w:tc>
        <w:tc>
          <w:tcPr>
            <w:tcW w:w="3067" w:type="dxa"/>
            <w:noWrap/>
            <w:hideMark/>
          </w:tcPr>
          <w:p w14:paraId="15143A3F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CAGTGCCAGGGTTTATGC</w:t>
            </w:r>
          </w:p>
        </w:tc>
      </w:tr>
      <w:tr w:rsidR="00E751D9" w:rsidRPr="00E751D9" w14:paraId="77B5C3AD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7F2E2890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IL-18 </w:t>
            </w:r>
          </w:p>
        </w:tc>
        <w:tc>
          <w:tcPr>
            <w:tcW w:w="2738" w:type="dxa"/>
            <w:noWrap/>
            <w:hideMark/>
          </w:tcPr>
          <w:p w14:paraId="28D71B8B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CCTCAAACCTTCCAAATCA</w:t>
            </w:r>
          </w:p>
        </w:tc>
        <w:tc>
          <w:tcPr>
            <w:tcW w:w="3067" w:type="dxa"/>
            <w:noWrap/>
            <w:hideMark/>
          </w:tcPr>
          <w:p w14:paraId="5F48677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GGATCCATTTCCTCAAAGG</w:t>
            </w:r>
          </w:p>
        </w:tc>
      </w:tr>
      <w:tr w:rsidR="00E751D9" w:rsidRPr="00E751D9" w14:paraId="2F993ED5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1320AB54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IL-13 </w:t>
            </w:r>
          </w:p>
        </w:tc>
        <w:tc>
          <w:tcPr>
            <w:tcW w:w="2738" w:type="dxa"/>
            <w:noWrap/>
            <w:hideMark/>
          </w:tcPr>
          <w:p w14:paraId="67596325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GCAGCATGGTATGGAGTGTG</w:t>
            </w:r>
          </w:p>
        </w:tc>
        <w:tc>
          <w:tcPr>
            <w:tcW w:w="3067" w:type="dxa"/>
            <w:noWrap/>
            <w:hideMark/>
          </w:tcPr>
          <w:p w14:paraId="6B3D7408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GGCGAAACAGTTGCTTTGT</w:t>
            </w:r>
          </w:p>
        </w:tc>
      </w:tr>
      <w:tr w:rsidR="00E751D9" w:rsidRPr="00E751D9" w14:paraId="5FCC6D34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250C48D2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IL-17A</w:t>
            </w:r>
          </w:p>
        </w:tc>
        <w:tc>
          <w:tcPr>
            <w:tcW w:w="2738" w:type="dxa"/>
            <w:noWrap/>
            <w:hideMark/>
          </w:tcPr>
          <w:p w14:paraId="63527927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AGACTACCTCAACCGTTCCAC</w:t>
            </w:r>
          </w:p>
        </w:tc>
        <w:tc>
          <w:tcPr>
            <w:tcW w:w="3067" w:type="dxa"/>
            <w:noWrap/>
            <w:hideMark/>
          </w:tcPr>
          <w:p w14:paraId="6DFEB757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TCCAGCTTTCCCTCCGCATTGA</w:t>
            </w:r>
          </w:p>
        </w:tc>
      </w:tr>
      <w:tr w:rsidR="00BA6843" w:rsidRPr="00E751D9" w14:paraId="61330389" w14:textId="77777777" w:rsidTr="00967C69">
        <w:trPr>
          <w:trHeight w:val="360"/>
        </w:trPr>
        <w:tc>
          <w:tcPr>
            <w:tcW w:w="2689" w:type="dxa"/>
            <w:noWrap/>
            <w:hideMark/>
          </w:tcPr>
          <w:p w14:paraId="4086539C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 xml:space="preserve">IL-22 </w:t>
            </w:r>
          </w:p>
        </w:tc>
        <w:tc>
          <w:tcPr>
            <w:tcW w:w="2738" w:type="dxa"/>
            <w:noWrap/>
            <w:hideMark/>
          </w:tcPr>
          <w:p w14:paraId="7C425AD7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ATCAGTGCTACCTGATGAAG</w:t>
            </w:r>
          </w:p>
        </w:tc>
        <w:tc>
          <w:tcPr>
            <w:tcW w:w="3067" w:type="dxa"/>
            <w:noWrap/>
            <w:hideMark/>
          </w:tcPr>
          <w:p w14:paraId="18A3DBC6" w14:textId="77777777" w:rsidR="00BA6843" w:rsidRPr="00E751D9" w:rsidRDefault="00BA6843" w:rsidP="00BA6843">
            <w:pPr>
              <w:rPr>
                <w:rFonts w:eastAsiaTheme="minorHAnsi"/>
                <w:szCs w:val="21"/>
              </w:rPr>
            </w:pPr>
            <w:r w:rsidRPr="00E751D9">
              <w:rPr>
                <w:rFonts w:eastAsiaTheme="minorHAnsi"/>
                <w:szCs w:val="21"/>
              </w:rPr>
              <w:t>CATTCTTCTGGATGTTCTGG</w:t>
            </w:r>
          </w:p>
        </w:tc>
      </w:tr>
    </w:tbl>
    <w:p w14:paraId="7D1B78FB" w14:textId="77777777" w:rsidR="004F0BB7" w:rsidRPr="00E751D9" w:rsidRDefault="004F0BB7" w:rsidP="00D47328">
      <w:pPr>
        <w:rPr>
          <w:rFonts w:eastAsiaTheme="minorHAnsi"/>
          <w:szCs w:val="21"/>
        </w:rPr>
      </w:pPr>
    </w:p>
    <w:p w14:paraId="21FD29B3" w14:textId="77777777" w:rsidR="004F0BB7" w:rsidRPr="00E751D9" w:rsidRDefault="004F0BB7">
      <w:pPr>
        <w:widowControl/>
        <w:jc w:val="left"/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br w:type="page"/>
      </w:r>
    </w:p>
    <w:p w14:paraId="08357CE4" w14:textId="546965FA" w:rsidR="00967C69" w:rsidRPr="00E751D9" w:rsidRDefault="003639D7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lastRenderedPageBreak/>
        <w:t xml:space="preserve">Supplementary </w:t>
      </w:r>
      <w:r w:rsidR="00967C69" w:rsidRPr="00E751D9">
        <w:rPr>
          <w:rFonts w:eastAsiaTheme="minorHAnsi"/>
          <w:b/>
          <w:bCs/>
          <w:szCs w:val="21"/>
        </w:rPr>
        <w:t>Figure</w:t>
      </w:r>
    </w:p>
    <w:p w14:paraId="788F10A7" w14:textId="0E1074AA" w:rsidR="00376AC0" w:rsidRPr="00E751D9" w:rsidRDefault="00376AC0" w:rsidP="00376AC0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t>Supplementary Figure</w:t>
      </w:r>
      <w:r w:rsidRPr="00E751D9">
        <w:rPr>
          <w:rFonts w:eastAsiaTheme="minorHAnsi" w:hint="eastAsia"/>
          <w:b/>
          <w:bCs/>
          <w:szCs w:val="21"/>
        </w:rPr>
        <w:t xml:space="preserve"> 1</w:t>
      </w:r>
    </w:p>
    <w:p w14:paraId="582E529B" w14:textId="32D35F57" w:rsidR="001940A3" w:rsidRPr="00E751D9" w:rsidRDefault="00BA7950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noProof/>
          <w:szCs w:val="21"/>
        </w:rPr>
        <w:drawing>
          <wp:inline distT="0" distB="0" distL="0" distR="0" wp14:anchorId="1C547B2D" wp14:editId="475B9654">
            <wp:extent cx="5400040" cy="3037523"/>
            <wp:effectExtent l="0" t="0" r="0" b="0"/>
            <wp:docPr id="4" name="図 4" descr="C:\Users\kato\Desktop\fig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to\Desktop\fig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35F8D" w14:textId="77777777" w:rsidR="00376AC0" w:rsidRPr="00E751D9" w:rsidRDefault="00376AC0" w:rsidP="00376AC0">
      <w:pPr>
        <w:widowControl/>
        <w:jc w:val="left"/>
        <w:rPr>
          <w:rFonts w:eastAsiaTheme="minorHAnsi"/>
          <w:b/>
          <w:bCs/>
          <w:szCs w:val="21"/>
        </w:rPr>
      </w:pPr>
    </w:p>
    <w:p w14:paraId="6A606445" w14:textId="46B17146" w:rsidR="00376AC0" w:rsidRPr="00E751D9" w:rsidRDefault="00376AC0" w:rsidP="00376AC0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t>Supplementary Figure</w:t>
      </w:r>
      <w:r w:rsidRPr="00E751D9">
        <w:rPr>
          <w:rFonts w:eastAsiaTheme="minorHAnsi" w:hint="eastAsia"/>
          <w:b/>
          <w:bCs/>
          <w:szCs w:val="21"/>
        </w:rPr>
        <w:t xml:space="preserve"> 2</w:t>
      </w:r>
    </w:p>
    <w:p w14:paraId="18D22FDA" w14:textId="18406492" w:rsidR="00376AC0" w:rsidRPr="00E751D9" w:rsidRDefault="009D58D4" w:rsidP="00376AC0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noProof/>
          <w:szCs w:val="21"/>
        </w:rPr>
        <w:drawing>
          <wp:inline distT="0" distB="0" distL="0" distR="0" wp14:anchorId="1818EEDC" wp14:editId="3DB0C889">
            <wp:extent cx="5400040" cy="3037523"/>
            <wp:effectExtent l="0" t="0" r="0" b="0"/>
            <wp:docPr id="6" name="図 6" descr="C:\Users\kato\Desktop\fig\Supplementary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ato\Desktop\fig\Supplementary FIgure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157A0" w14:textId="3B46EE2E" w:rsidR="00376AC0" w:rsidRPr="00E751D9" w:rsidRDefault="00376AC0">
      <w:pPr>
        <w:widowControl/>
        <w:spacing w:line="240" w:lineRule="auto"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br w:type="page"/>
      </w:r>
    </w:p>
    <w:p w14:paraId="2B2C3D8B" w14:textId="10850B94" w:rsidR="00376AC0" w:rsidRPr="00E751D9" w:rsidRDefault="00376AC0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lastRenderedPageBreak/>
        <w:t>Supplementary Figure</w:t>
      </w:r>
      <w:r w:rsidRPr="00E751D9">
        <w:rPr>
          <w:rFonts w:eastAsiaTheme="minorHAnsi" w:hint="eastAsia"/>
          <w:b/>
          <w:bCs/>
          <w:szCs w:val="21"/>
        </w:rPr>
        <w:t xml:space="preserve"> 3</w:t>
      </w:r>
    </w:p>
    <w:p w14:paraId="0423E23C" w14:textId="3270E030" w:rsidR="002F4238" w:rsidRPr="00E751D9" w:rsidRDefault="009D58D4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noProof/>
          <w:szCs w:val="21"/>
        </w:rPr>
        <w:drawing>
          <wp:inline distT="0" distB="0" distL="0" distR="0" wp14:anchorId="7E4FEAB4" wp14:editId="7F3750E5">
            <wp:extent cx="5400040" cy="3037523"/>
            <wp:effectExtent l="0" t="0" r="0" b="0"/>
            <wp:docPr id="8" name="図 8" descr="C:\Users\kato\Desktop\fig\Supplementary 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ato\Desktop\fig\Supplementary Figure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7C450" w14:textId="77777777" w:rsidR="00376AC0" w:rsidRPr="00E751D9" w:rsidRDefault="00376AC0">
      <w:pPr>
        <w:widowControl/>
        <w:spacing w:line="240" w:lineRule="auto"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br w:type="page"/>
      </w:r>
    </w:p>
    <w:p w14:paraId="480E245C" w14:textId="1F3FB9CE" w:rsidR="00376AC0" w:rsidRPr="00E751D9" w:rsidRDefault="00376AC0" w:rsidP="00376AC0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lastRenderedPageBreak/>
        <w:t>Supplementary Figure</w:t>
      </w:r>
      <w:r w:rsidRPr="00E751D9">
        <w:rPr>
          <w:rFonts w:eastAsiaTheme="minorHAnsi" w:hint="eastAsia"/>
          <w:b/>
          <w:bCs/>
          <w:szCs w:val="21"/>
        </w:rPr>
        <w:t xml:space="preserve"> 4</w:t>
      </w:r>
    </w:p>
    <w:p w14:paraId="5927794B" w14:textId="132CA594" w:rsidR="00376AC0" w:rsidRPr="00E751D9" w:rsidRDefault="009D58D4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noProof/>
          <w:szCs w:val="21"/>
        </w:rPr>
        <w:drawing>
          <wp:inline distT="0" distB="0" distL="0" distR="0" wp14:anchorId="72CD8B45" wp14:editId="7A161F29">
            <wp:extent cx="5400040" cy="5897969"/>
            <wp:effectExtent l="0" t="0" r="0" b="7620"/>
            <wp:docPr id="9" name="図 9" descr="C:\Users\kato\Desktop\fig\Supplementary 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ato\Desktop\fig\Supplementary Figure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97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0F8F8" w14:textId="0033C585" w:rsidR="00BB008E" w:rsidRPr="00E751D9" w:rsidRDefault="00BB008E">
      <w:pPr>
        <w:widowControl/>
        <w:jc w:val="left"/>
        <w:rPr>
          <w:rFonts w:eastAsiaTheme="minorHAnsi"/>
          <w:b/>
          <w:bCs/>
          <w:szCs w:val="21"/>
        </w:rPr>
      </w:pPr>
    </w:p>
    <w:p w14:paraId="0249BDB9" w14:textId="3AF6864C" w:rsidR="00376AC0" w:rsidRPr="00E751D9" w:rsidRDefault="00376AC0">
      <w:pPr>
        <w:widowControl/>
        <w:spacing w:line="240" w:lineRule="auto"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br w:type="page"/>
      </w:r>
    </w:p>
    <w:p w14:paraId="6FCD805C" w14:textId="3CF7B88E" w:rsidR="004601EB" w:rsidRPr="00E751D9" w:rsidRDefault="004601EB" w:rsidP="004601EB">
      <w:pPr>
        <w:widowControl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lastRenderedPageBreak/>
        <w:t>Supplementary Figure</w:t>
      </w:r>
      <w:r w:rsidRPr="00E751D9">
        <w:rPr>
          <w:rFonts w:eastAsiaTheme="minorHAnsi" w:hint="eastAsia"/>
          <w:b/>
          <w:bCs/>
          <w:szCs w:val="21"/>
        </w:rPr>
        <w:t xml:space="preserve"> </w:t>
      </w:r>
      <w:r w:rsidRPr="00E751D9">
        <w:rPr>
          <w:rFonts w:eastAsiaTheme="minorHAnsi"/>
          <w:b/>
          <w:bCs/>
          <w:szCs w:val="21"/>
        </w:rPr>
        <w:t>5</w:t>
      </w:r>
    </w:p>
    <w:p w14:paraId="07346EFC" w14:textId="6CEFA444" w:rsidR="004601EB" w:rsidRPr="00E751D9" w:rsidRDefault="009F2957" w:rsidP="00D47328">
      <w:pPr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noProof/>
          <w:szCs w:val="21"/>
        </w:rPr>
        <w:drawing>
          <wp:inline distT="0" distB="0" distL="0" distR="0" wp14:anchorId="38BA616B" wp14:editId="49417DC2">
            <wp:extent cx="3495675" cy="1966318"/>
            <wp:effectExtent l="0" t="0" r="0" b="0"/>
            <wp:docPr id="2" name="図 2" descr="C:\Users\kato\OneDrive\7,8,9年目\論文提出用\3rd submission\figure revise2\Supplementary 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to\OneDrive\7,8,9年目\論文提出用\3rd submission\figure revise2\Supplementary Figure5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975" cy="1967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1EB" w:rsidRPr="00E751D9">
        <w:rPr>
          <w:rFonts w:eastAsiaTheme="minorHAnsi"/>
          <w:b/>
          <w:bCs/>
          <w:szCs w:val="21"/>
        </w:rPr>
        <w:br/>
      </w:r>
    </w:p>
    <w:p w14:paraId="453FC8B7" w14:textId="77777777" w:rsidR="004601EB" w:rsidRPr="00E751D9" w:rsidRDefault="004601EB">
      <w:pPr>
        <w:widowControl/>
        <w:spacing w:line="240" w:lineRule="auto"/>
        <w:jc w:val="left"/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br w:type="page"/>
      </w:r>
    </w:p>
    <w:p w14:paraId="6F5EC7FF" w14:textId="1C76735D" w:rsidR="00080EED" w:rsidRPr="00E751D9" w:rsidRDefault="007C1131" w:rsidP="00D47328">
      <w:pPr>
        <w:rPr>
          <w:rFonts w:eastAsiaTheme="minorHAnsi"/>
          <w:b/>
          <w:bCs/>
          <w:szCs w:val="21"/>
        </w:rPr>
      </w:pPr>
      <w:r w:rsidRPr="00E751D9">
        <w:rPr>
          <w:rFonts w:eastAsiaTheme="minorHAnsi"/>
          <w:b/>
          <w:bCs/>
          <w:szCs w:val="21"/>
        </w:rPr>
        <w:lastRenderedPageBreak/>
        <w:t>Figure L</w:t>
      </w:r>
      <w:r w:rsidR="00D47328" w:rsidRPr="00E751D9">
        <w:rPr>
          <w:rFonts w:eastAsiaTheme="minorHAnsi"/>
          <w:b/>
          <w:bCs/>
          <w:szCs w:val="21"/>
        </w:rPr>
        <w:t>egends</w:t>
      </w:r>
    </w:p>
    <w:p w14:paraId="2B80F7F9" w14:textId="1F8D133E" w:rsidR="00080EED" w:rsidRPr="00E751D9" w:rsidRDefault="005B159D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>Supplementary Figure 1</w:t>
      </w:r>
    </w:p>
    <w:p w14:paraId="0227F1BE" w14:textId="436A60D6" w:rsidR="00111ED3" w:rsidRPr="00E751D9" w:rsidRDefault="00111ED3" w:rsidP="00D47328">
      <w:pPr>
        <w:rPr>
          <w:rFonts w:eastAsiaTheme="minorHAnsi"/>
          <w:b/>
          <w:szCs w:val="21"/>
        </w:rPr>
      </w:pPr>
      <w:proofErr w:type="spellStart"/>
      <w:r w:rsidRPr="00E751D9">
        <w:rPr>
          <w:rFonts w:eastAsiaTheme="minorHAnsi"/>
          <w:b/>
          <w:szCs w:val="21"/>
        </w:rPr>
        <w:t>Liraglutide</w:t>
      </w:r>
      <w:proofErr w:type="spellEnd"/>
      <w:r w:rsidRPr="00E751D9">
        <w:rPr>
          <w:rFonts w:eastAsiaTheme="minorHAnsi"/>
          <w:b/>
          <w:szCs w:val="21"/>
        </w:rPr>
        <w:t xml:space="preserve"> alters</w:t>
      </w:r>
      <w:r w:rsidR="005F5B77" w:rsidRPr="00E751D9">
        <w:t xml:space="preserve"> </w:t>
      </w:r>
      <w:r w:rsidR="00CF004A" w:rsidRPr="00E751D9">
        <w:rPr>
          <w:rFonts w:eastAsiaTheme="minorHAnsi"/>
          <w:b/>
          <w:szCs w:val="21"/>
        </w:rPr>
        <w:t>the</w:t>
      </w:r>
      <w:r w:rsidR="00336A67" w:rsidRPr="00E751D9">
        <w:rPr>
          <w:rFonts w:eastAsiaTheme="minorHAnsi"/>
          <w:b/>
          <w:szCs w:val="21"/>
        </w:rPr>
        <w:t xml:space="preserve"> gut bacteria and </w:t>
      </w:r>
      <w:r w:rsidR="0017264C" w:rsidRPr="00E751D9">
        <w:rPr>
          <w:rFonts w:eastAsiaTheme="minorHAnsi"/>
          <w:b/>
          <w:szCs w:val="21"/>
        </w:rPr>
        <w:t>bacterial</w:t>
      </w:r>
      <w:r w:rsidR="00336A67" w:rsidRPr="00E751D9">
        <w:rPr>
          <w:rFonts w:eastAsiaTheme="minorHAnsi"/>
          <w:b/>
          <w:szCs w:val="21"/>
        </w:rPr>
        <w:t xml:space="preserve"> </w:t>
      </w:r>
      <w:r w:rsidR="005F5B77" w:rsidRPr="00E751D9">
        <w:rPr>
          <w:rFonts w:eastAsiaTheme="minorHAnsi"/>
          <w:b/>
          <w:szCs w:val="21"/>
        </w:rPr>
        <w:t>gene</w:t>
      </w:r>
      <w:r w:rsidR="00CF004A" w:rsidRPr="00E751D9">
        <w:rPr>
          <w:rFonts w:eastAsiaTheme="minorHAnsi"/>
          <w:b/>
          <w:szCs w:val="21"/>
        </w:rPr>
        <w:t>s</w:t>
      </w:r>
      <w:r w:rsidR="00336A67" w:rsidRPr="00E751D9">
        <w:rPr>
          <w:rFonts w:eastAsiaTheme="minorHAnsi"/>
          <w:b/>
          <w:szCs w:val="21"/>
        </w:rPr>
        <w:t xml:space="preserve"> in the fasting condition,</w:t>
      </w:r>
      <w:r w:rsidR="00CF004A" w:rsidRPr="00E751D9">
        <w:rPr>
          <w:rFonts w:eastAsiaTheme="minorHAnsi"/>
          <w:b/>
          <w:szCs w:val="21"/>
        </w:rPr>
        <w:t xml:space="preserve"> and </w:t>
      </w:r>
      <w:r w:rsidR="00336A67" w:rsidRPr="00E751D9">
        <w:rPr>
          <w:rFonts w:eastAsiaTheme="minorHAnsi"/>
          <w:b/>
          <w:szCs w:val="21"/>
        </w:rPr>
        <w:t>increase</w:t>
      </w:r>
      <w:r w:rsidR="00E94F2B" w:rsidRPr="00E751D9">
        <w:rPr>
          <w:rFonts w:eastAsiaTheme="minorHAnsi"/>
          <w:b/>
          <w:szCs w:val="21"/>
        </w:rPr>
        <w:t>s</w:t>
      </w:r>
      <w:r w:rsidR="00336A67" w:rsidRPr="00E751D9">
        <w:rPr>
          <w:rFonts w:eastAsiaTheme="minorHAnsi"/>
          <w:b/>
          <w:szCs w:val="21"/>
        </w:rPr>
        <w:t xml:space="preserve"> </w:t>
      </w:r>
      <w:proofErr w:type="spellStart"/>
      <w:r w:rsidR="00336A67" w:rsidRPr="00E751D9">
        <w:rPr>
          <w:rFonts w:eastAsiaTheme="minorHAnsi"/>
          <w:b/>
          <w:szCs w:val="21"/>
        </w:rPr>
        <w:t>cecal</w:t>
      </w:r>
      <w:proofErr w:type="spellEnd"/>
      <w:r w:rsidR="00CF004A" w:rsidRPr="00E751D9">
        <w:rPr>
          <w:rFonts w:eastAsiaTheme="minorHAnsi"/>
          <w:b/>
          <w:szCs w:val="21"/>
        </w:rPr>
        <w:t xml:space="preserve"> </w:t>
      </w:r>
      <w:proofErr w:type="spellStart"/>
      <w:r w:rsidR="00CF004A" w:rsidRPr="00E751D9">
        <w:rPr>
          <w:rFonts w:eastAsiaTheme="minorHAnsi"/>
          <w:b/>
          <w:szCs w:val="21"/>
        </w:rPr>
        <w:t>ClpB</w:t>
      </w:r>
      <w:proofErr w:type="spellEnd"/>
      <w:r w:rsidR="00CF004A" w:rsidRPr="00E751D9">
        <w:rPr>
          <w:rFonts w:eastAsiaTheme="minorHAnsi"/>
          <w:b/>
          <w:szCs w:val="21"/>
        </w:rPr>
        <w:t xml:space="preserve"> </w:t>
      </w:r>
      <w:r w:rsidR="00336A67" w:rsidRPr="00E751D9">
        <w:rPr>
          <w:rFonts w:eastAsiaTheme="minorHAnsi"/>
          <w:b/>
          <w:szCs w:val="21"/>
        </w:rPr>
        <w:t xml:space="preserve">expression </w:t>
      </w:r>
      <w:r w:rsidR="00CF004A" w:rsidRPr="00E751D9">
        <w:rPr>
          <w:rFonts w:eastAsiaTheme="minorHAnsi"/>
          <w:b/>
          <w:szCs w:val="21"/>
        </w:rPr>
        <w:t xml:space="preserve">in </w:t>
      </w:r>
      <w:r w:rsidR="00336A67" w:rsidRPr="00E751D9">
        <w:rPr>
          <w:rFonts w:eastAsiaTheme="minorHAnsi"/>
          <w:b/>
          <w:szCs w:val="21"/>
        </w:rPr>
        <w:t xml:space="preserve">the </w:t>
      </w:r>
      <w:r w:rsidR="00CF004A" w:rsidRPr="00E751D9">
        <w:rPr>
          <w:rFonts w:eastAsiaTheme="minorHAnsi"/>
          <w:b/>
          <w:szCs w:val="21"/>
        </w:rPr>
        <w:t>non-fasting condition with decreasing food intake.</w:t>
      </w:r>
    </w:p>
    <w:p w14:paraId="3CADF503" w14:textId="584D4263" w:rsidR="00E44587" w:rsidRPr="00E751D9" w:rsidRDefault="00A33D04" w:rsidP="00E44587">
      <w:pPr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t xml:space="preserve">(A) </w:t>
      </w:r>
      <w:r w:rsidR="00080EED" w:rsidRPr="00E751D9">
        <w:rPr>
          <w:rFonts w:eastAsiaTheme="minorHAnsi"/>
          <w:szCs w:val="21"/>
        </w:rPr>
        <w:t xml:space="preserve">Relative expression of </w:t>
      </w:r>
      <w:r w:rsidR="001C4E37" w:rsidRPr="00E751D9">
        <w:rPr>
          <w:rFonts w:eastAsiaTheme="minorHAnsi"/>
          <w:szCs w:val="21"/>
        </w:rPr>
        <w:t xml:space="preserve">the </w:t>
      </w:r>
      <w:r w:rsidR="00080EED" w:rsidRPr="00E751D9">
        <w:rPr>
          <w:rFonts w:eastAsiaTheme="minorHAnsi"/>
          <w:szCs w:val="21"/>
        </w:rPr>
        <w:t xml:space="preserve">gut microbiota </w:t>
      </w:r>
      <w:r w:rsidR="00D966A3" w:rsidRPr="00E751D9">
        <w:rPr>
          <w:rFonts w:eastAsiaTheme="minorHAnsi"/>
          <w:szCs w:val="21"/>
        </w:rPr>
        <w:t xml:space="preserve">and of </w:t>
      </w:r>
      <w:r w:rsidR="00080EED" w:rsidRPr="00E751D9">
        <w:rPr>
          <w:rFonts w:eastAsiaTheme="minorHAnsi"/>
          <w:szCs w:val="21"/>
        </w:rPr>
        <w:t xml:space="preserve">bacterial </w:t>
      </w:r>
      <w:r w:rsidR="00792DF7" w:rsidRPr="00E751D9">
        <w:rPr>
          <w:rFonts w:eastAsiaTheme="minorHAnsi"/>
          <w:szCs w:val="21"/>
        </w:rPr>
        <w:t xml:space="preserve">protein-coding </w:t>
      </w:r>
      <w:r w:rsidR="005B159D" w:rsidRPr="00E751D9">
        <w:rPr>
          <w:rFonts w:eastAsiaTheme="minorHAnsi"/>
          <w:szCs w:val="21"/>
        </w:rPr>
        <w:t>genes</w:t>
      </w:r>
      <w:r w:rsidR="00D966A3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 xml:space="preserve">in </w:t>
      </w:r>
      <w:proofErr w:type="spellStart"/>
      <w:r w:rsidR="00CD4719" w:rsidRPr="00E751D9">
        <w:rPr>
          <w:rFonts w:eastAsiaTheme="minorHAnsi"/>
          <w:szCs w:val="21"/>
        </w:rPr>
        <w:t>cecal</w:t>
      </w:r>
      <w:proofErr w:type="spellEnd"/>
      <w:r w:rsidR="00CD4719" w:rsidRPr="00E751D9">
        <w:rPr>
          <w:rFonts w:eastAsiaTheme="minorHAnsi"/>
          <w:szCs w:val="21"/>
        </w:rPr>
        <w:t xml:space="preserve"> con</w:t>
      </w:r>
      <w:r w:rsidR="00080EED" w:rsidRPr="00E751D9">
        <w:rPr>
          <w:rFonts w:eastAsiaTheme="minorHAnsi"/>
          <w:szCs w:val="21"/>
        </w:rPr>
        <w:t xml:space="preserve">tents with or without acute </w:t>
      </w:r>
      <w:proofErr w:type="spellStart"/>
      <w:r w:rsidR="00080EED" w:rsidRPr="00E751D9">
        <w:rPr>
          <w:rFonts w:eastAsiaTheme="minorHAnsi"/>
          <w:szCs w:val="21"/>
        </w:rPr>
        <w:t>liraglutide</w:t>
      </w:r>
      <w:proofErr w:type="spellEnd"/>
      <w:r w:rsidR="00080EED" w:rsidRPr="00E751D9">
        <w:rPr>
          <w:rFonts w:eastAsiaTheme="minorHAnsi"/>
          <w:szCs w:val="21"/>
        </w:rPr>
        <w:t xml:space="preserve"> administration (</w:t>
      </w:r>
      <w:r w:rsidR="003B65AD" w:rsidRPr="00E751D9">
        <w:rPr>
          <w:rFonts w:eastAsiaTheme="minorHAnsi"/>
          <w:szCs w:val="21"/>
        </w:rPr>
        <w:t>control,</w:t>
      </w:r>
      <w:r w:rsidR="00080EED"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6</w:t>
      </w:r>
      <w:r w:rsidR="00AA3944" w:rsidRPr="00E751D9">
        <w:rPr>
          <w:rFonts w:eastAsiaTheme="minorHAnsi"/>
          <w:szCs w:val="21"/>
        </w:rPr>
        <w:t>–</w:t>
      </w:r>
      <w:r w:rsidR="00080EED" w:rsidRPr="00E751D9">
        <w:rPr>
          <w:rFonts w:eastAsiaTheme="minorHAnsi"/>
          <w:szCs w:val="21"/>
        </w:rPr>
        <w:t>7</w:t>
      </w:r>
      <w:r w:rsidR="003B65AD" w:rsidRPr="00E751D9">
        <w:rPr>
          <w:rFonts w:eastAsiaTheme="minorHAnsi"/>
          <w:szCs w:val="21"/>
        </w:rPr>
        <w:t xml:space="preserve">; </w:t>
      </w:r>
      <w:proofErr w:type="spellStart"/>
      <w:r w:rsidR="003B65AD"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="00080EED"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7)</w:t>
      </w:r>
      <w:r w:rsidR="003B65AD" w:rsidRPr="00E751D9">
        <w:rPr>
          <w:rFonts w:eastAsiaTheme="minorHAnsi"/>
          <w:szCs w:val="21"/>
        </w:rPr>
        <w:t>.</w:t>
      </w:r>
      <w:r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 w:hint="eastAsia"/>
          <w:szCs w:val="21"/>
        </w:rPr>
        <w:t>(</w:t>
      </w:r>
      <w:r w:rsidRPr="00E751D9">
        <w:rPr>
          <w:rFonts w:eastAsiaTheme="minorHAnsi"/>
          <w:szCs w:val="21"/>
        </w:rPr>
        <w:t xml:space="preserve">B) Relative expression of </w:t>
      </w:r>
      <w:proofErr w:type="spellStart"/>
      <w:r w:rsidRPr="00E751D9">
        <w:rPr>
          <w:rFonts w:eastAsiaTheme="minorHAnsi"/>
          <w:szCs w:val="21"/>
        </w:rPr>
        <w:t>ClpB</w:t>
      </w:r>
      <w:proofErr w:type="spellEnd"/>
      <w:r w:rsidRPr="00E751D9">
        <w:rPr>
          <w:rFonts w:eastAsiaTheme="minorHAnsi"/>
          <w:szCs w:val="21"/>
        </w:rPr>
        <w:t xml:space="preserve"> in </w:t>
      </w:r>
      <w:proofErr w:type="spellStart"/>
      <w:r w:rsidRPr="00E751D9">
        <w:rPr>
          <w:rFonts w:eastAsiaTheme="minorHAnsi"/>
          <w:szCs w:val="21"/>
        </w:rPr>
        <w:t>cecal</w:t>
      </w:r>
      <w:proofErr w:type="spellEnd"/>
      <w:r w:rsidRPr="00E751D9">
        <w:rPr>
          <w:rFonts w:eastAsiaTheme="minorHAnsi"/>
          <w:szCs w:val="21"/>
        </w:rPr>
        <w:t xml:space="preserve"> contents </w:t>
      </w:r>
      <w:r w:rsidR="00336A67" w:rsidRPr="00E751D9">
        <w:rPr>
          <w:rFonts w:eastAsiaTheme="minorHAnsi"/>
          <w:szCs w:val="21"/>
        </w:rPr>
        <w:t xml:space="preserve">in the </w:t>
      </w:r>
      <w:r w:rsidRPr="00E751D9">
        <w:rPr>
          <w:rFonts w:eastAsiaTheme="minorHAnsi"/>
          <w:szCs w:val="21"/>
        </w:rPr>
        <w:t xml:space="preserve">fasting and non-fasting conditions with or without acute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 xml:space="preserve"> administration (fasting-control, n = </w:t>
      </w:r>
      <w:r w:rsidR="00CF004A" w:rsidRPr="00E751D9">
        <w:rPr>
          <w:rFonts w:eastAsiaTheme="minorHAnsi"/>
          <w:szCs w:val="21"/>
        </w:rPr>
        <w:t>4</w:t>
      </w:r>
      <w:r w:rsidRPr="00E751D9">
        <w:rPr>
          <w:rFonts w:eastAsiaTheme="minorHAnsi"/>
          <w:szCs w:val="21"/>
        </w:rPr>
        <w:t>; fasting-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 xml:space="preserve">, n = </w:t>
      </w:r>
      <w:r w:rsidR="00CF004A" w:rsidRPr="00E751D9">
        <w:rPr>
          <w:rFonts w:eastAsiaTheme="minorHAnsi"/>
          <w:szCs w:val="21"/>
        </w:rPr>
        <w:t>4</w:t>
      </w:r>
      <w:r w:rsidRPr="00E751D9">
        <w:rPr>
          <w:rFonts w:eastAsiaTheme="minorHAnsi"/>
          <w:szCs w:val="21"/>
        </w:rPr>
        <w:t>, non-fasting control, n</w:t>
      </w:r>
      <w:r w:rsidR="00CF004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CF004A" w:rsidRPr="00E751D9">
        <w:rPr>
          <w:rFonts w:eastAsiaTheme="minorHAnsi"/>
          <w:szCs w:val="21"/>
        </w:rPr>
        <w:t xml:space="preserve"> </w:t>
      </w:r>
      <w:r w:rsidR="00E94F2B" w:rsidRPr="00E751D9">
        <w:rPr>
          <w:rFonts w:eastAsiaTheme="minorHAnsi"/>
          <w:szCs w:val="21"/>
        </w:rPr>
        <w:t>5</w:t>
      </w:r>
      <w:r w:rsidRPr="00E751D9">
        <w:rPr>
          <w:rFonts w:eastAsiaTheme="minorHAnsi"/>
          <w:szCs w:val="21"/>
        </w:rPr>
        <w:t xml:space="preserve">, non-fasting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>, n</w:t>
      </w:r>
      <w:r w:rsidR="00CF004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CF004A" w:rsidRPr="00E751D9">
        <w:rPr>
          <w:rFonts w:eastAsiaTheme="minorHAnsi"/>
          <w:szCs w:val="21"/>
        </w:rPr>
        <w:t xml:space="preserve"> </w:t>
      </w:r>
      <w:r w:rsidR="00E94F2B" w:rsidRPr="00E751D9">
        <w:rPr>
          <w:rFonts w:eastAsiaTheme="minorHAnsi"/>
          <w:szCs w:val="21"/>
        </w:rPr>
        <w:t>5</w:t>
      </w:r>
      <w:r w:rsidRPr="00E751D9">
        <w:rPr>
          <w:rFonts w:eastAsiaTheme="minorHAnsi"/>
          <w:szCs w:val="21"/>
        </w:rPr>
        <w:t>) (C) Cum</w:t>
      </w:r>
      <w:r w:rsidR="00CF004A" w:rsidRPr="00E751D9">
        <w:rPr>
          <w:rFonts w:eastAsiaTheme="minorHAnsi"/>
          <w:szCs w:val="21"/>
        </w:rPr>
        <w:t>ulative</w:t>
      </w:r>
      <w:r w:rsidRPr="00E751D9">
        <w:rPr>
          <w:rFonts w:eastAsiaTheme="minorHAnsi"/>
          <w:szCs w:val="21"/>
        </w:rPr>
        <w:t xml:space="preserve"> food intake after 16-hour with or without acute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 xml:space="preserve"> administration</w:t>
      </w:r>
      <w:r w:rsidR="00325A51" w:rsidRPr="00E751D9">
        <w:rPr>
          <w:rFonts w:eastAsiaTheme="minorHAnsi"/>
          <w:szCs w:val="21"/>
        </w:rPr>
        <w:t xml:space="preserve"> (control, n = 5; </w:t>
      </w:r>
      <w:proofErr w:type="spellStart"/>
      <w:r w:rsidR="00325A51" w:rsidRPr="00E751D9">
        <w:rPr>
          <w:rFonts w:eastAsiaTheme="minorHAnsi"/>
          <w:szCs w:val="21"/>
        </w:rPr>
        <w:t>liraglutide</w:t>
      </w:r>
      <w:proofErr w:type="spellEnd"/>
      <w:r w:rsidR="00325A51" w:rsidRPr="00E751D9">
        <w:rPr>
          <w:rFonts w:eastAsiaTheme="minorHAnsi"/>
          <w:szCs w:val="21"/>
        </w:rPr>
        <w:t>, n = 5)</w:t>
      </w:r>
      <w:r w:rsidRPr="00E751D9">
        <w:rPr>
          <w:rFonts w:eastAsiaTheme="minorHAnsi"/>
          <w:szCs w:val="21"/>
        </w:rPr>
        <w:t>.</w:t>
      </w:r>
      <w:r w:rsidR="00E44587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All values represent</w:t>
      </w:r>
      <w:r w:rsidR="007D03AA" w:rsidRPr="00E751D9">
        <w:rPr>
          <w:rFonts w:eastAsiaTheme="minorHAnsi"/>
          <w:szCs w:val="21"/>
        </w:rPr>
        <w:t xml:space="preserve"> the</w:t>
      </w:r>
      <w:r w:rsidR="00080EED" w:rsidRPr="00E751D9">
        <w:rPr>
          <w:rFonts w:eastAsiaTheme="minorHAnsi"/>
          <w:szCs w:val="21"/>
        </w:rPr>
        <w:t xml:space="preserve"> mean ± SEM</w:t>
      </w:r>
      <w:r w:rsidR="003B65AD" w:rsidRPr="00E751D9">
        <w:rPr>
          <w:rFonts w:eastAsiaTheme="minorHAnsi"/>
          <w:szCs w:val="21"/>
        </w:rPr>
        <w:t>.</w:t>
      </w:r>
      <w:r w:rsidR="00080EED" w:rsidRPr="00E751D9">
        <w:rPr>
          <w:rFonts w:eastAsiaTheme="minorHAnsi"/>
          <w:szCs w:val="21"/>
        </w:rPr>
        <w:t xml:space="preserve"> *P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0.05, **P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0.01, ***P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="00080EED" w:rsidRPr="00E751D9">
        <w:rPr>
          <w:rFonts w:eastAsiaTheme="minorHAnsi"/>
          <w:szCs w:val="21"/>
        </w:rPr>
        <w:t>0.001</w:t>
      </w:r>
      <w:r w:rsidR="001C4E37" w:rsidRPr="00E751D9">
        <w:rPr>
          <w:rFonts w:eastAsiaTheme="minorHAnsi"/>
          <w:szCs w:val="21"/>
        </w:rPr>
        <w:t>; NS</w:t>
      </w:r>
      <w:r w:rsidR="00080EED" w:rsidRPr="00E751D9">
        <w:rPr>
          <w:rFonts w:eastAsiaTheme="minorHAnsi"/>
          <w:szCs w:val="21"/>
        </w:rPr>
        <w:t>, not significant by non-paired t-test</w:t>
      </w:r>
      <w:r w:rsidRPr="00E751D9">
        <w:rPr>
          <w:rFonts w:eastAsiaTheme="minorHAnsi"/>
          <w:szCs w:val="21"/>
        </w:rPr>
        <w:t xml:space="preserve"> (A and C) and two</w:t>
      </w:r>
      <w:r w:rsidRPr="00E751D9">
        <w:rPr>
          <w:rFonts w:eastAsiaTheme="minorHAnsi" w:hint="eastAsia"/>
          <w:szCs w:val="21"/>
        </w:rPr>
        <w:t>-</w:t>
      </w:r>
      <w:r w:rsidRPr="00E751D9">
        <w:rPr>
          <w:rFonts w:eastAsiaTheme="minorHAnsi"/>
          <w:szCs w:val="21"/>
        </w:rPr>
        <w:t>way ANOVA with multiple comparison test (B).</w:t>
      </w:r>
      <w:r w:rsidR="00E44587" w:rsidRPr="00E751D9">
        <w:rPr>
          <w:rFonts w:eastAsiaTheme="minorHAnsi"/>
          <w:szCs w:val="21"/>
        </w:rPr>
        <w:t xml:space="preserve"> All figures were drawn using </w:t>
      </w:r>
      <w:proofErr w:type="spellStart"/>
      <w:r w:rsidR="00E44587" w:rsidRPr="00E751D9">
        <w:rPr>
          <w:rFonts w:eastAsiaTheme="minorHAnsi"/>
          <w:szCs w:val="21"/>
        </w:rPr>
        <w:t>GraphPad</w:t>
      </w:r>
      <w:proofErr w:type="spellEnd"/>
      <w:r w:rsidR="00E44587" w:rsidRPr="00E751D9">
        <w:rPr>
          <w:rFonts w:eastAsiaTheme="minorHAnsi"/>
          <w:szCs w:val="21"/>
        </w:rPr>
        <w:t xml:space="preserve"> Prism 7 (www.graphpad.com) and Microsoft’s PowerPoint 2016 (www.microsoft.com).</w:t>
      </w:r>
    </w:p>
    <w:p w14:paraId="67DC01D7" w14:textId="77777777" w:rsidR="00080EED" w:rsidRPr="00E751D9" w:rsidRDefault="00080EED" w:rsidP="00D47328">
      <w:pPr>
        <w:rPr>
          <w:rFonts w:eastAsiaTheme="minorHAnsi"/>
          <w:szCs w:val="21"/>
        </w:rPr>
      </w:pPr>
    </w:p>
    <w:p w14:paraId="7E3F81D3" w14:textId="0A7548F9" w:rsidR="00080EED" w:rsidRPr="00E751D9" w:rsidRDefault="005B159D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>Supplementary Figure 2</w:t>
      </w:r>
    </w:p>
    <w:p w14:paraId="507D390B" w14:textId="5FCE1ECE" w:rsidR="00111ED3" w:rsidRPr="00E751D9" w:rsidRDefault="00111ED3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 xml:space="preserve">Increased expression of </w:t>
      </w:r>
      <w:proofErr w:type="spellStart"/>
      <w:r w:rsidRPr="00E751D9">
        <w:rPr>
          <w:rFonts w:eastAsiaTheme="minorHAnsi"/>
          <w:b/>
          <w:szCs w:val="21"/>
        </w:rPr>
        <w:t>ClpB</w:t>
      </w:r>
      <w:proofErr w:type="spellEnd"/>
      <w:r w:rsidRPr="00E751D9">
        <w:rPr>
          <w:rFonts w:eastAsiaTheme="minorHAnsi"/>
          <w:b/>
          <w:szCs w:val="21"/>
        </w:rPr>
        <w:t xml:space="preserve"> does not affect appetite</w:t>
      </w:r>
      <w:r w:rsidR="005F5B77" w:rsidRPr="00E751D9">
        <w:rPr>
          <w:rFonts w:eastAsiaTheme="minorHAnsi"/>
          <w:b/>
          <w:szCs w:val="21"/>
        </w:rPr>
        <w:t>.</w:t>
      </w:r>
    </w:p>
    <w:p w14:paraId="6D4A5783" w14:textId="580C2A5C" w:rsidR="00E44587" w:rsidRPr="00E751D9" w:rsidRDefault="00080EED" w:rsidP="00E44587">
      <w:pPr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t xml:space="preserve">Cumulative food intake after 16-hour fasting with or without acute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 xml:space="preserve"> administration (A) in normal </w:t>
      </w:r>
      <w:r w:rsidR="00FB1D19" w:rsidRPr="00E751D9">
        <w:rPr>
          <w:rFonts w:eastAsiaTheme="minorHAnsi"/>
          <w:szCs w:val="21"/>
        </w:rPr>
        <w:t>wild-type</w:t>
      </w:r>
      <w:r w:rsidRPr="00E751D9">
        <w:rPr>
          <w:rFonts w:eastAsiaTheme="minorHAnsi"/>
          <w:szCs w:val="21"/>
        </w:rPr>
        <w:t xml:space="preserve"> mice (</w:t>
      </w:r>
      <w:r w:rsidR="003B65AD" w:rsidRPr="00E751D9">
        <w:rPr>
          <w:rFonts w:eastAsiaTheme="minorHAnsi"/>
          <w:szCs w:val="21"/>
        </w:rPr>
        <w:t>control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4</w:t>
      </w:r>
      <w:r w:rsidR="003B65AD" w:rsidRPr="00E751D9">
        <w:rPr>
          <w:rFonts w:eastAsiaTheme="minorHAnsi"/>
          <w:szCs w:val="21"/>
        </w:rPr>
        <w:t xml:space="preserve">; </w:t>
      </w:r>
      <w:proofErr w:type="spellStart"/>
      <w:r w:rsidR="003B65AD"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 xml:space="preserve">4) or (B) in </w:t>
      </w:r>
      <w:r w:rsidR="00EE3A68" w:rsidRPr="00E751D9">
        <w:rPr>
          <w:rFonts w:eastAsiaTheme="minorHAnsi"/>
          <w:szCs w:val="21"/>
        </w:rPr>
        <w:t>antibiotic (</w:t>
      </w:r>
      <w:r w:rsidRPr="00E751D9">
        <w:rPr>
          <w:rFonts w:eastAsiaTheme="minorHAnsi"/>
          <w:szCs w:val="21"/>
        </w:rPr>
        <w:t>ABX</w:t>
      </w:r>
      <w:r w:rsidR="00EE3A68" w:rsidRPr="00E751D9">
        <w:rPr>
          <w:rFonts w:eastAsiaTheme="minorHAnsi"/>
          <w:szCs w:val="21"/>
        </w:rPr>
        <w:t>)</w:t>
      </w:r>
      <w:r w:rsidRPr="00E751D9">
        <w:rPr>
          <w:rFonts w:eastAsiaTheme="minorHAnsi"/>
          <w:szCs w:val="21"/>
        </w:rPr>
        <w:t>-treated gut microbiota-suppressed mice (</w:t>
      </w:r>
      <w:r w:rsidR="003B65AD" w:rsidRPr="00E751D9">
        <w:rPr>
          <w:rFonts w:eastAsiaTheme="minorHAnsi"/>
          <w:szCs w:val="21"/>
        </w:rPr>
        <w:t>control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5</w:t>
      </w:r>
      <w:r w:rsidR="003B65AD" w:rsidRPr="00E751D9">
        <w:rPr>
          <w:rFonts w:eastAsiaTheme="minorHAnsi"/>
          <w:szCs w:val="21"/>
        </w:rPr>
        <w:t xml:space="preserve">; </w:t>
      </w:r>
      <w:proofErr w:type="spellStart"/>
      <w:r w:rsidR="003B65AD"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6)</w:t>
      </w:r>
      <w:r w:rsidR="003B65AD" w:rsidRPr="00E751D9">
        <w:rPr>
          <w:rFonts w:eastAsiaTheme="minorHAnsi"/>
          <w:szCs w:val="21"/>
        </w:rPr>
        <w:t>.</w:t>
      </w:r>
      <w:r w:rsidRPr="00E751D9">
        <w:rPr>
          <w:rFonts w:eastAsiaTheme="minorHAnsi"/>
          <w:szCs w:val="21"/>
        </w:rPr>
        <w:t xml:space="preserve"> (C) Cumulative food intake after 16-hour fasting in ABX-treated gut microbiota-suppressed mice (FMT at the start of food intake measurement</w:t>
      </w:r>
      <w:r w:rsidR="001C4E37" w:rsidRPr="00E751D9">
        <w:rPr>
          <w:rFonts w:eastAsiaTheme="minorHAnsi"/>
          <w:szCs w:val="21"/>
        </w:rPr>
        <w:t>;</w:t>
      </w:r>
      <w:r w:rsidRPr="00E751D9">
        <w:rPr>
          <w:rFonts w:eastAsiaTheme="minorHAnsi"/>
          <w:szCs w:val="21"/>
        </w:rPr>
        <w:t xml:space="preserve"> recipient </w:t>
      </w:r>
      <w:r w:rsidR="003B65AD" w:rsidRPr="00E751D9">
        <w:rPr>
          <w:rFonts w:eastAsiaTheme="minorHAnsi"/>
          <w:szCs w:val="21"/>
        </w:rPr>
        <w:t>control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6</w:t>
      </w:r>
      <w:r w:rsidR="003B65AD" w:rsidRPr="00E751D9">
        <w:rPr>
          <w:rFonts w:eastAsiaTheme="minorHAnsi"/>
          <w:szCs w:val="21"/>
        </w:rPr>
        <w:t>;</w:t>
      </w:r>
      <w:r w:rsidRPr="00E751D9">
        <w:rPr>
          <w:rFonts w:eastAsiaTheme="minorHAnsi"/>
          <w:szCs w:val="21"/>
        </w:rPr>
        <w:t xml:space="preserve"> recipient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6)</w:t>
      </w:r>
      <w:r w:rsidR="003B65AD" w:rsidRPr="00E751D9">
        <w:rPr>
          <w:rFonts w:eastAsiaTheme="minorHAnsi"/>
          <w:szCs w:val="21"/>
        </w:rPr>
        <w:t xml:space="preserve">. </w:t>
      </w:r>
      <w:r w:rsidRPr="00E751D9">
        <w:rPr>
          <w:rFonts w:eastAsiaTheme="minorHAnsi"/>
          <w:szCs w:val="21"/>
        </w:rPr>
        <w:t>All values represent</w:t>
      </w:r>
      <w:r w:rsidR="007D03AA" w:rsidRPr="00E751D9">
        <w:rPr>
          <w:rFonts w:eastAsiaTheme="minorHAnsi"/>
          <w:szCs w:val="21"/>
        </w:rPr>
        <w:t xml:space="preserve"> the</w:t>
      </w:r>
      <w:r w:rsidRPr="00E751D9">
        <w:rPr>
          <w:rFonts w:eastAsiaTheme="minorHAnsi"/>
          <w:szCs w:val="21"/>
        </w:rPr>
        <w:t xml:space="preserve"> mean ± SEM</w:t>
      </w:r>
      <w:r w:rsidR="003B65AD" w:rsidRPr="00E751D9">
        <w:rPr>
          <w:rFonts w:eastAsiaTheme="minorHAnsi"/>
          <w:szCs w:val="21"/>
        </w:rPr>
        <w:t>.</w:t>
      </w:r>
      <w:r w:rsidRPr="00E751D9">
        <w:rPr>
          <w:rFonts w:eastAsiaTheme="minorHAnsi"/>
          <w:szCs w:val="21"/>
        </w:rPr>
        <w:t xml:space="preserve"> 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0.05, *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 xml:space="preserve">0.01, </w:t>
      </w:r>
      <w:r w:rsidRPr="00E751D9">
        <w:rPr>
          <w:rFonts w:eastAsiaTheme="minorHAnsi"/>
          <w:szCs w:val="21"/>
        </w:rPr>
        <w:lastRenderedPageBreak/>
        <w:t>**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0.001</w:t>
      </w:r>
      <w:r w:rsidR="001C4E37" w:rsidRPr="00E751D9">
        <w:rPr>
          <w:rFonts w:eastAsiaTheme="minorHAnsi"/>
          <w:szCs w:val="21"/>
        </w:rPr>
        <w:t>; NS</w:t>
      </w:r>
      <w:r w:rsidRPr="00E751D9">
        <w:rPr>
          <w:rFonts w:eastAsiaTheme="minorHAnsi"/>
          <w:szCs w:val="21"/>
        </w:rPr>
        <w:t>, not significant by non-paired t-test.</w:t>
      </w:r>
      <w:r w:rsidR="00E44587" w:rsidRPr="00E751D9">
        <w:rPr>
          <w:rFonts w:eastAsiaTheme="minorHAnsi"/>
          <w:szCs w:val="21"/>
        </w:rPr>
        <w:t xml:space="preserve"> All figures were drawn using </w:t>
      </w:r>
      <w:proofErr w:type="spellStart"/>
      <w:r w:rsidR="00E44587" w:rsidRPr="00E751D9">
        <w:rPr>
          <w:rFonts w:eastAsiaTheme="minorHAnsi"/>
          <w:szCs w:val="21"/>
        </w:rPr>
        <w:t>GraphPad</w:t>
      </w:r>
      <w:proofErr w:type="spellEnd"/>
      <w:r w:rsidR="00E44587" w:rsidRPr="00E751D9">
        <w:rPr>
          <w:rFonts w:eastAsiaTheme="minorHAnsi"/>
          <w:szCs w:val="21"/>
        </w:rPr>
        <w:t xml:space="preserve"> Prism 7 (www.graphpad.com) and Microsoft’s PowerPoint 2016 (www.microsoft.com).</w:t>
      </w:r>
    </w:p>
    <w:p w14:paraId="21E2150A" w14:textId="77777777" w:rsidR="00080EED" w:rsidRPr="00E751D9" w:rsidRDefault="00080EED" w:rsidP="00D47328">
      <w:pPr>
        <w:rPr>
          <w:rFonts w:eastAsiaTheme="minorHAnsi"/>
          <w:szCs w:val="21"/>
        </w:rPr>
      </w:pPr>
    </w:p>
    <w:p w14:paraId="794DDFDE" w14:textId="091C8C2A" w:rsidR="00080EED" w:rsidRPr="00E751D9" w:rsidRDefault="005B159D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>Supplementary Figure 3</w:t>
      </w:r>
    </w:p>
    <w:p w14:paraId="0E7A3BCC" w14:textId="77777777" w:rsidR="00111ED3" w:rsidRPr="00E751D9" w:rsidRDefault="00111ED3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 xml:space="preserve">In DSS colitis, </w:t>
      </w:r>
      <w:proofErr w:type="spellStart"/>
      <w:r w:rsidRPr="00E751D9">
        <w:rPr>
          <w:rFonts w:eastAsiaTheme="minorHAnsi"/>
          <w:b/>
          <w:szCs w:val="21"/>
        </w:rPr>
        <w:t>liraglutide</w:t>
      </w:r>
      <w:proofErr w:type="spellEnd"/>
      <w:r w:rsidRPr="00E751D9">
        <w:rPr>
          <w:rFonts w:eastAsiaTheme="minorHAnsi"/>
          <w:b/>
          <w:szCs w:val="21"/>
        </w:rPr>
        <w:t xml:space="preserve"> increases </w:t>
      </w:r>
      <w:proofErr w:type="spellStart"/>
      <w:r w:rsidRPr="00E751D9">
        <w:rPr>
          <w:rFonts w:eastAsiaTheme="minorHAnsi"/>
          <w:b/>
          <w:szCs w:val="21"/>
        </w:rPr>
        <w:t>cecal</w:t>
      </w:r>
      <w:proofErr w:type="spellEnd"/>
      <w:r w:rsidRPr="00E751D9">
        <w:rPr>
          <w:rFonts w:eastAsiaTheme="minorHAnsi"/>
          <w:b/>
          <w:szCs w:val="21"/>
        </w:rPr>
        <w:t xml:space="preserve"> </w:t>
      </w:r>
      <w:proofErr w:type="spellStart"/>
      <w:r w:rsidRPr="00E751D9">
        <w:rPr>
          <w:rFonts w:eastAsiaTheme="minorHAnsi"/>
          <w:b/>
          <w:szCs w:val="21"/>
        </w:rPr>
        <w:t>ClpB</w:t>
      </w:r>
      <w:proofErr w:type="spellEnd"/>
      <w:r w:rsidRPr="00E751D9">
        <w:rPr>
          <w:rFonts w:eastAsiaTheme="minorHAnsi"/>
          <w:b/>
          <w:szCs w:val="21"/>
        </w:rPr>
        <w:t xml:space="preserve"> expression in WT and TLR4KO mice, with no body weight difference. </w:t>
      </w:r>
    </w:p>
    <w:p w14:paraId="01144730" w14:textId="01FBA354" w:rsidR="00E44587" w:rsidRPr="00E751D9" w:rsidRDefault="00080EED" w:rsidP="00E44587">
      <w:pPr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t xml:space="preserve">Rate of weight loss before and after the start of DSS drinking and weight on the day before dissection with or without acute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 xml:space="preserve"> administration (A) </w:t>
      </w:r>
      <w:r w:rsidR="00853E04" w:rsidRPr="00E751D9">
        <w:rPr>
          <w:rFonts w:eastAsiaTheme="minorHAnsi"/>
          <w:szCs w:val="21"/>
        </w:rPr>
        <w:t xml:space="preserve">in </w:t>
      </w:r>
      <w:r w:rsidR="00FB1D19" w:rsidRPr="00E751D9">
        <w:rPr>
          <w:rFonts w:eastAsiaTheme="minorHAnsi"/>
          <w:szCs w:val="21"/>
        </w:rPr>
        <w:t>wild-type</w:t>
      </w:r>
      <w:r w:rsidRPr="00E751D9">
        <w:rPr>
          <w:rFonts w:eastAsiaTheme="minorHAnsi"/>
          <w:szCs w:val="21"/>
        </w:rPr>
        <w:t xml:space="preserve"> (WT) mice (</w:t>
      </w:r>
      <w:r w:rsidR="003B65AD" w:rsidRPr="00E751D9">
        <w:rPr>
          <w:rFonts w:eastAsiaTheme="minorHAnsi"/>
          <w:szCs w:val="21"/>
        </w:rPr>
        <w:t>control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7</w:t>
      </w:r>
      <w:r w:rsidR="003B65AD" w:rsidRPr="00E751D9">
        <w:rPr>
          <w:rFonts w:eastAsiaTheme="minorHAnsi"/>
          <w:szCs w:val="21"/>
        </w:rPr>
        <w:t xml:space="preserve">; </w:t>
      </w:r>
      <w:proofErr w:type="spellStart"/>
      <w:r w:rsidR="003B65AD"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9) and (B) TLR4KO mice (</w:t>
      </w:r>
      <w:r w:rsidR="003B65AD" w:rsidRPr="00E751D9">
        <w:rPr>
          <w:rFonts w:eastAsiaTheme="minorHAnsi"/>
          <w:szCs w:val="21"/>
        </w:rPr>
        <w:t>control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5</w:t>
      </w:r>
      <w:r w:rsidR="003B65AD" w:rsidRPr="00E751D9">
        <w:rPr>
          <w:rFonts w:eastAsiaTheme="minorHAnsi"/>
          <w:szCs w:val="21"/>
        </w:rPr>
        <w:t xml:space="preserve">; </w:t>
      </w:r>
      <w:proofErr w:type="spellStart"/>
      <w:r w:rsidR="003B65AD"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4).</w:t>
      </w:r>
      <w:r w:rsidR="003B65AD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 xml:space="preserve">(C) Relative expression of </w:t>
      </w:r>
      <w:proofErr w:type="spellStart"/>
      <w:r w:rsidRPr="00E751D9">
        <w:rPr>
          <w:rFonts w:eastAsiaTheme="minorHAnsi"/>
          <w:szCs w:val="21"/>
        </w:rPr>
        <w:t>ClpB</w:t>
      </w:r>
      <w:proofErr w:type="spellEnd"/>
      <w:r w:rsidRPr="00E751D9">
        <w:rPr>
          <w:rFonts w:eastAsiaTheme="minorHAnsi"/>
          <w:szCs w:val="21"/>
        </w:rPr>
        <w:t xml:space="preserve"> in </w:t>
      </w:r>
      <w:proofErr w:type="spellStart"/>
      <w:r w:rsidR="00CD4719" w:rsidRPr="00E751D9">
        <w:rPr>
          <w:rFonts w:eastAsiaTheme="minorHAnsi"/>
          <w:szCs w:val="21"/>
        </w:rPr>
        <w:t>cecal</w:t>
      </w:r>
      <w:proofErr w:type="spellEnd"/>
      <w:r w:rsidR="00CD4719" w:rsidRPr="00E751D9">
        <w:rPr>
          <w:rFonts w:eastAsiaTheme="minorHAnsi"/>
          <w:szCs w:val="21"/>
        </w:rPr>
        <w:t xml:space="preserve"> con</w:t>
      </w:r>
      <w:r w:rsidRPr="00E751D9">
        <w:rPr>
          <w:rFonts w:eastAsiaTheme="minorHAnsi"/>
          <w:szCs w:val="21"/>
        </w:rPr>
        <w:t xml:space="preserve">tents </w:t>
      </w:r>
      <w:r w:rsidR="00853E04" w:rsidRPr="00E751D9">
        <w:rPr>
          <w:rFonts w:eastAsiaTheme="minorHAnsi"/>
          <w:szCs w:val="21"/>
        </w:rPr>
        <w:t xml:space="preserve">under </w:t>
      </w:r>
      <w:r w:rsidRPr="00E751D9">
        <w:rPr>
          <w:rFonts w:eastAsiaTheme="minorHAnsi"/>
          <w:szCs w:val="21"/>
        </w:rPr>
        <w:t xml:space="preserve">DSS colitis </w:t>
      </w:r>
      <w:r w:rsidR="00853E04" w:rsidRPr="00E751D9">
        <w:rPr>
          <w:rFonts w:eastAsiaTheme="minorHAnsi"/>
          <w:szCs w:val="21"/>
        </w:rPr>
        <w:t xml:space="preserve">conditions </w:t>
      </w:r>
      <w:r w:rsidRPr="00E751D9">
        <w:rPr>
          <w:rFonts w:eastAsiaTheme="minorHAnsi"/>
          <w:szCs w:val="21"/>
        </w:rPr>
        <w:t xml:space="preserve">with or without acute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 xml:space="preserve"> administration </w:t>
      </w:r>
      <w:r w:rsidR="00853E04" w:rsidRPr="00E751D9">
        <w:rPr>
          <w:rFonts w:eastAsiaTheme="minorHAnsi"/>
          <w:szCs w:val="21"/>
        </w:rPr>
        <w:t xml:space="preserve">in </w:t>
      </w:r>
      <w:r w:rsidR="00FB1D19" w:rsidRPr="00E751D9">
        <w:rPr>
          <w:rFonts w:eastAsiaTheme="minorHAnsi"/>
          <w:szCs w:val="21"/>
        </w:rPr>
        <w:t>wild-type</w:t>
      </w:r>
      <w:r w:rsidRPr="00E751D9">
        <w:rPr>
          <w:rFonts w:eastAsiaTheme="minorHAnsi"/>
          <w:szCs w:val="21"/>
        </w:rPr>
        <w:t xml:space="preserve"> (WT) mice (</w:t>
      </w:r>
      <w:r w:rsidR="003B65AD" w:rsidRPr="00E751D9">
        <w:rPr>
          <w:rFonts w:eastAsiaTheme="minorHAnsi"/>
          <w:szCs w:val="21"/>
        </w:rPr>
        <w:t>control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7</w:t>
      </w:r>
      <w:r w:rsidR="003B65AD" w:rsidRPr="00E751D9">
        <w:rPr>
          <w:rFonts w:eastAsiaTheme="minorHAnsi"/>
          <w:szCs w:val="21"/>
        </w:rPr>
        <w:t xml:space="preserve">; </w:t>
      </w:r>
      <w:proofErr w:type="spellStart"/>
      <w:r w:rsidR="003B65AD"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9) and TLR4KO mice (</w:t>
      </w:r>
      <w:r w:rsidR="003B65AD" w:rsidRPr="00E751D9">
        <w:rPr>
          <w:rFonts w:eastAsiaTheme="minorHAnsi"/>
          <w:szCs w:val="21"/>
        </w:rPr>
        <w:t>control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5</w:t>
      </w:r>
      <w:r w:rsidR="003B65AD" w:rsidRPr="00E751D9">
        <w:rPr>
          <w:rFonts w:eastAsiaTheme="minorHAnsi"/>
          <w:szCs w:val="21"/>
        </w:rPr>
        <w:t xml:space="preserve">; </w:t>
      </w:r>
      <w:proofErr w:type="spellStart"/>
      <w:r w:rsidR="003B65AD"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4)</w:t>
      </w:r>
      <w:r w:rsidR="003B65AD" w:rsidRPr="00E751D9">
        <w:rPr>
          <w:rFonts w:eastAsiaTheme="minorHAnsi"/>
          <w:szCs w:val="21"/>
        </w:rPr>
        <w:t>.</w:t>
      </w:r>
      <w:r w:rsidRPr="00E751D9">
        <w:rPr>
          <w:rFonts w:eastAsiaTheme="minorHAnsi"/>
          <w:szCs w:val="21"/>
        </w:rPr>
        <w:t xml:space="preserve"> All values represent </w:t>
      </w:r>
      <w:r w:rsidR="007D03AA" w:rsidRPr="00E751D9">
        <w:rPr>
          <w:rFonts w:eastAsiaTheme="minorHAnsi"/>
          <w:szCs w:val="21"/>
        </w:rPr>
        <w:t xml:space="preserve">the </w:t>
      </w:r>
      <w:r w:rsidRPr="00E751D9">
        <w:rPr>
          <w:rFonts w:eastAsiaTheme="minorHAnsi"/>
          <w:szCs w:val="21"/>
        </w:rPr>
        <w:t>mean ± SEM</w:t>
      </w:r>
      <w:r w:rsidR="003B65AD" w:rsidRPr="00E751D9">
        <w:rPr>
          <w:rFonts w:eastAsiaTheme="minorHAnsi"/>
          <w:szCs w:val="21"/>
        </w:rPr>
        <w:t>.</w:t>
      </w:r>
      <w:r w:rsidRPr="00E751D9">
        <w:rPr>
          <w:rFonts w:eastAsiaTheme="minorHAnsi"/>
          <w:szCs w:val="21"/>
        </w:rPr>
        <w:t xml:space="preserve"> 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0.05, *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0.01, **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0.001</w:t>
      </w:r>
      <w:r w:rsidR="001C4E37" w:rsidRPr="00E751D9">
        <w:rPr>
          <w:rFonts w:eastAsiaTheme="minorHAnsi"/>
          <w:szCs w:val="21"/>
        </w:rPr>
        <w:t>; NS</w:t>
      </w:r>
      <w:r w:rsidRPr="00E751D9">
        <w:rPr>
          <w:rFonts w:eastAsiaTheme="minorHAnsi"/>
          <w:szCs w:val="21"/>
        </w:rPr>
        <w:t>, not significant by non-paired t-test.</w:t>
      </w:r>
      <w:r w:rsidR="00E44587" w:rsidRPr="00E751D9">
        <w:rPr>
          <w:rFonts w:eastAsiaTheme="minorHAnsi"/>
          <w:szCs w:val="21"/>
        </w:rPr>
        <w:t xml:space="preserve"> All figures were drawn using </w:t>
      </w:r>
      <w:proofErr w:type="spellStart"/>
      <w:r w:rsidR="00E44587" w:rsidRPr="00E751D9">
        <w:rPr>
          <w:rFonts w:eastAsiaTheme="minorHAnsi"/>
          <w:szCs w:val="21"/>
        </w:rPr>
        <w:t>GraphPad</w:t>
      </w:r>
      <w:proofErr w:type="spellEnd"/>
      <w:r w:rsidR="00E44587" w:rsidRPr="00E751D9">
        <w:rPr>
          <w:rFonts w:eastAsiaTheme="minorHAnsi"/>
          <w:szCs w:val="21"/>
        </w:rPr>
        <w:t xml:space="preserve"> Prism 7 (www.graphpad.com) and Microsoft’s PowerPoint 2016 (www.microsoft.com).</w:t>
      </w:r>
    </w:p>
    <w:p w14:paraId="29A03C88" w14:textId="77777777" w:rsidR="00080EED" w:rsidRPr="00E751D9" w:rsidRDefault="00080EED" w:rsidP="00D47328">
      <w:pPr>
        <w:rPr>
          <w:rFonts w:eastAsiaTheme="minorHAnsi"/>
          <w:szCs w:val="21"/>
        </w:rPr>
      </w:pPr>
    </w:p>
    <w:p w14:paraId="033EFB30" w14:textId="6E8B30BE" w:rsidR="00080EED" w:rsidRPr="00E751D9" w:rsidRDefault="005B159D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>Supplementary Figure 4</w:t>
      </w:r>
    </w:p>
    <w:p w14:paraId="6CD9CE7A" w14:textId="1659A202" w:rsidR="00111ED3" w:rsidRPr="00E751D9" w:rsidRDefault="00111ED3" w:rsidP="00D47328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 xml:space="preserve">In DSS colitis, </w:t>
      </w:r>
      <w:proofErr w:type="spellStart"/>
      <w:r w:rsidRPr="00E751D9">
        <w:rPr>
          <w:rFonts w:eastAsiaTheme="minorHAnsi"/>
          <w:b/>
          <w:szCs w:val="21"/>
        </w:rPr>
        <w:t>liraglutide</w:t>
      </w:r>
      <w:proofErr w:type="spellEnd"/>
      <w:r w:rsidRPr="00E751D9">
        <w:rPr>
          <w:rFonts w:eastAsiaTheme="minorHAnsi"/>
          <w:b/>
          <w:szCs w:val="21"/>
        </w:rPr>
        <w:t xml:space="preserve"> does not alter several gene</w:t>
      </w:r>
      <w:r w:rsidR="005F5B77" w:rsidRPr="00E751D9">
        <w:rPr>
          <w:rFonts w:eastAsiaTheme="minorHAnsi"/>
          <w:b/>
          <w:szCs w:val="21"/>
        </w:rPr>
        <w:t xml:space="preserve"> expressions</w:t>
      </w:r>
      <w:r w:rsidRPr="00E751D9">
        <w:rPr>
          <w:rFonts w:eastAsiaTheme="minorHAnsi"/>
          <w:b/>
          <w:szCs w:val="21"/>
        </w:rPr>
        <w:t xml:space="preserve"> involved in intestinal defense.</w:t>
      </w:r>
    </w:p>
    <w:p w14:paraId="336327F2" w14:textId="062D548A" w:rsidR="00080EED" w:rsidRPr="00E751D9" w:rsidRDefault="00080EED" w:rsidP="00BB1E5E">
      <w:pPr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t xml:space="preserve">Relative expression of </w:t>
      </w:r>
      <w:proofErr w:type="spellStart"/>
      <w:r w:rsidRPr="00E751D9">
        <w:rPr>
          <w:rFonts w:eastAsiaTheme="minorHAnsi"/>
          <w:szCs w:val="21"/>
        </w:rPr>
        <w:t>cecal</w:t>
      </w:r>
      <w:proofErr w:type="spellEnd"/>
      <w:r w:rsidRPr="00E751D9">
        <w:rPr>
          <w:rFonts w:eastAsiaTheme="minorHAnsi"/>
          <w:szCs w:val="21"/>
        </w:rPr>
        <w:t xml:space="preserve"> genes with or without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 xml:space="preserve"> administration </w:t>
      </w:r>
      <w:r w:rsidR="00853E04" w:rsidRPr="00E751D9">
        <w:rPr>
          <w:rFonts w:eastAsiaTheme="minorHAnsi"/>
          <w:szCs w:val="21"/>
        </w:rPr>
        <w:t xml:space="preserve">under </w:t>
      </w:r>
      <w:r w:rsidRPr="00E751D9">
        <w:rPr>
          <w:rFonts w:eastAsiaTheme="minorHAnsi"/>
          <w:szCs w:val="21"/>
        </w:rPr>
        <w:t xml:space="preserve">DSS colitis </w:t>
      </w:r>
      <w:r w:rsidR="00853E04" w:rsidRPr="00E751D9">
        <w:rPr>
          <w:rFonts w:eastAsiaTheme="minorHAnsi"/>
          <w:szCs w:val="21"/>
        </w:rPr>
        <w:t>conditions in</w:t>
      </w:r>
      <w:r w:rsidRPr="00E751D9">
        <w:rPr>
          <w:rFonts w:eastAsiaTheme="minorHAnsi"/>
          <w:szCs w:val="21"/>
        </w:rPr>
        <w:t xml:space="preserve"> </w:t>
      </w:r>
      <w:r w:rsidR="00FB1D19" w:rsidRPr="00E751D9">
        <w:rPr>
          <w:rFonts w:eastAsiaTheme="minorHAnsi"/>
          <w:szCs w:val="21"/>
        </w:rPr>
        <w:t>wild-type</w:t>
      </w:r>
      <w:r w:rsidRPr="00E751D9">
        <w:rPr>
          <w:rFonts w:eastAsiaTheme="minorHAnsi"/>
          <w:szCs w:val="21"/>
        </w:rPr>
        <w:t xml:space="preserve"> mice (</w:t>
      </w:r>
      <w:r w:rsidR="003B65AD" w:rsidRPr="00E751D9">
        <w:rPr>
          <w:rFonts w:eastAsiaTheme="minorHAnsi"/>
          <w:szCs w:val="21"/>
        </w:rPr>
        <w:t>control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6</w:t>
      </w:r>
      <w:r w:rsidR="003B65AD" w:rsidRPr="00E751D9">
        <w:rPr>
          <w:rFonts w:eastAsiaTheme="minorHAnsi"/>
          <w:szCs w:val="21"/>
        </w:rPr>
        <w:t>–</w:t>
      </w:r>
      <w:r w:rsidRPr="00E751D9">
        <w:rPr>
          <w:rFonts w:eastAsiaTheme="minorHAnsi"/>
          <w:szCs w:val="21"/>
        </w:rPr>
        <w:t>7</w:t>
      </w:r>
      <w:r w:rsidR="003B65AD" w:rsidRPr="00E751D9">
        <w:rPr>
          <w:rFonts w:eastAsiaTheme="minorHAnsi"/>
          <w:szCs w:val="21"/>
        </w:rPr>
        <w:t xml:space="preserve">; </w:t>
      </w:r>
      <w:proofErr w:type="spellStart"/>
      <w:r w:rsidR="003B65AD" w:rsidRPr="00E751D9">
        <w:rPr>
          <w:rFonts w:eastAsiaTheme="minorHAnsi"/>
          <w:szCs w:val="21"/>
        </w:rPr>
        <w:t>liraglutide</w:t>
      </w:r>
      <w:proofErr w:type="spellEnd"/>
      <w:r w:rsidR="003B65AD" w:rsidRPr="00E751D9">
        <w:rPr>
          <w:rFonts w:eastAsiaTheme="minorHAnsi"/>
          <w:szCs w:val="21"/>
        </w:rPr>
        <w:t>,</w:t>
      </w:r>
      <w:r w:rsidRPr="00E751D9">
        <w:rPr>
          <w:rFonts w:eastAsiaTheme="minorHAnsi"/>
          <w:szCs w:val="21"/>
        </w:rPr>
        <w:t xml:space="preserve"> n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=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8</w:t>
      </w:r>
      <w:r w:rsidR="003B65AD" w:rsidRPr="00E751D9">
        <w:rPr>
          <w:rFonts w:eastAsiaTheme="minorHAnsi"/>
          <w:szCs w:val="21"/>
        </w:rPr>
        <w:t>–</w:t>
      </w:r>
      <w:r w:rsidRPr="00E751D9">
        <w:rPr>
          <w:rFonts w:eastAsiaTheme="minorHAnsi"/>
          <w:szCs w:val="21"/>
        </w:rPr>
        <w:t>9).</w:t>
      </w:r>
      <w:r w:rsidR="003B65AD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 xml:space="preserve">All values represent </w:t>
      </w:r>
      <w:r w:rsidR="007D03AA" w:rsidRPr="00E751D9">
        <w:rPr>
          <w:rFonts w:eastAsiaTheme="minorHAnsi"/>
          <w:szCs w:val="21"/>
        </w:rPr>
        <w:t xml:space="preserve">the </w:t>
      </w:r>
      <w:r w:rsidRPr="00E751D9">
        <w:rPr>
          <w:rFonts w:eastAsiaTheme="minorHAnsi"/>
          <w:szCs w:val="21"/>
        </w:rPr>
        <w:t>mean ± SEM</w:t>
      </w:r>
      <w:r w:rsidR="003B65AD" w:rsidRPr="00E751D9">
        <w:rPr>
          <w:rFonts w:eastAsiaTheme="minorHAnsi"/>
          <w:szCs w:val="21"/>
        </w:rPr>
        <w:t>.</w:t>
      </w:r>
      <w:r w:rsidRPr="00E751D9">
        <w:rPr>
          <w:rFonts w:eastAsiaTheme="minorHAnsi"/>
          <w:szCs w:val="21"/>
        </w:rPr>
        <w:t xml:space="preserve"> 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0.05, *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0.01, ***P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&lt;</w:t>
      </w:r>
      <w:r w:rsidR="007D03AA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0.001</w:t>
      </w:r>
      <w:r w:rsidR="001C4E37" w:rsidRPr="00E751D9">
        <w:rPr>
          <w:rFonts w:eastAsiaTheme="minorHAnsi"/>
          <w:szCs w:val="21"/>
        </w:rPr>
        <w:t>; NS</w:t>
      </w:r>
      <w:r w:rsidRPr="00E751D9">
        <w:rPr>
          <w:rFonts w:eastAsiaTheme="minorHAnsi"/>
          <w:szCs w:val="21"/>
        </w:rPr>
        <w:t>, not significant by non-paired t-test.</w:t>
      </w:r>
      <w:r w:rsidR="00E44587" w:rsidRPr="00E751D9">
        <w:rPr>
          <w:rFonts w:eastAsiaTheme="minorHAnsi"/>
          <w:szCs w:val="21"/>
        </w:rPr>
        <w:t xml:space="preserve"> All figures were drawn using </w:t>
      </w:r>
      <w:proofErr w:type="spellStart"/>
      <w:r w:rsidR="00E44587" w:rsidRPr="00E751D9">
        <w:rPr>
          <w:rFonts w:eastAsiaTheme="minorHAnsi"/>
          <w:szCs w:val="21"/>
        </w:rPr>
        <w:t>GraphPad</w:t>
      </w:r>
      <w:proofErr w:type="spellEnd"/>
      <w:r w:rsidR="00E44587" w:rsidRPr="00E751D9">
        <w:rPr>
          <w:rFonts w:eastAsiaTheme="minorHAnsi"/>
          <w:szCs w:val="21"/>
        </w:rPr>
        <w:t xml:space="preserve"> Prism 7 (www.graphpad.com) </w:t>
      </w:r>
      <w:r w:rsidR="00E44587" w:rsidRPr="00E751D9">
        <w:rPr>
          <w:rFonts w:eastAsiaTheme="minorHAnsi"/>
          <w:szCs w:val="21"/>
        </w:rPr>
        <w:lastRenderedPageBreak/>
        <w:t>and Microsoft’s PowerPoint 2016 (</w:t>
      </w:r>
      <w:hyperlink r:id="rId13" w:history="1">
        <w:r w:rsidR="004904D2" w:rsidRPr="00E751D9">
          <w:rPr>
            <w:rStyle w:val="ab"/>
            <w:rFonts w:eastAsiaTheme="minorHAnsi"/>
            <w:color w:val="auto"/>
            <w:szCs w:val="21"/>
          </w:rPr>
          <w:t>www.microsoft.com</w:t>
        </w:r>
      </w:hyperlink>
      <w:r w:rsidR="00E44587" w:rsidRPr="00E751D9">
        <w:rPr>
          <w:rFonts w:eastAsiaTheme="minorHAnsi"/>
          <w:szCs w:val="21"/>
        </w:rPr>
        <w:t>).</w:t>
      </w:r>
    </w:p>
    <w:p w14:paraId="1410F2F3" w14:textId="77777777" w:rsidR="00325A51" w:rsidRPr="00E751D9" w:rsidRDefault="00325A51" w:rsidP="00BB1E5E">
      <w:pPr>
        <w:rPr>
          <w:rFonts w:eastAsiaTheme="minorHAnsi"/>
          <w:szCs w:val="21"/>
        </w:rPr>
      </w:pPr>
    </w:p>
    <w:p w14:paraId="58120FC3" w14:textId="36FCE0D9" w:rsidR="004904D2" w:rsidRPr="00E751D9" w:rsidRDefault="004904D2" w:rsidP="004904D2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>Supplementary Figure 5</w:t>
      </w:r>
    </w:p>
    <w:p w14:paraId="36F4BA49" w14:textId="26894E43" w:rsidR="004904D2" w:rsidRPr="00E751D9" w:rsidRDefault="004904D2" w:rsidP="00BB1E5E">
      <w:pPr>
        <w:rPr>
          <w:rFonts w:eastAsiaTheme="minorHAnsi"/>
          <w:b/>
          <w:szCs w:val="21"/>
        </w:rPr>
      </w:pPr>
      <w:r w:rsidRPr="00E751D9">
        <w:rPr>
          <w:rFonts w:eastAsiaTheme="minorHAnsi"/>
          <w:b/>
          <w:szCs w:val="21"/>
        </w:rPr>
        <w:t xml:space="preserve">Comparison of relative </w:t>
      </w:r>
      <w:r w:rsidR="004601EB" w:rsidRPr="00E751D9">
        <w:rPr>
          <w:rFonts w:eastAsiaTheme="minorHAnsi"/>
          <w:b/>
          <w:szCs w:val="21"/>
        </w:rPr>
        <w:t xml:space="preserve">expression of </w:t>
      </w:r>
      <w:proofErr w:type="spellStart"/>
      <w:r w:rsidR="004601EB" w:rsidRPr="00E751D9">
        <w:rPr>
          <w:rFonts w:eastAsiaTheme="minorHAnsi"/>
          <w:b/>
          <w:szCs w:val="21"/>
        </w:rPr>
        <w:t>c</w:t>
      </w:r>
      <w:r w:rsidRPr="00E751D9">
        <w:rPr>
          <w:rFonts w:eastAsiaTheme="minorHAnsi"/>
          <w:b/>
          <w:szCs w:val="21"/>
        </w:rPr>
        <w:t>ecal</w:t>
      </w:r>
      <w:proofErr w:type="spellEnd"/>
      <w:r w:rsidRPr="00E751D9">
        <w:rPr>
          <w:rFonts w:eastAsiaTheme="minorHAnsi"/>
          <w:b/>
          <w:szCs w:val="21"/>
        </w:rPr>
        <w:t xml:space="preserve"> </w:t>
      </w:r>
      <w:proofErr w:type="spellStart"/>
      <w:r w:rsidRPr="00E751D9">
        <w:rPr>
          <w:rFonts w:eastAsiaTheme="minorHAnsi"/>
          <w:b/>
          <w:szCs w:val="21"/>
        </w:rPr>
        <w:t>ClpB</w:t>
      </w:r>
      <w:proofErr w:type="spellEnd"/>
      <w:r w:rsidRPr="00E751D9">
        <w:rPr>
          <w:rFonts w:eastAsiaTheme="minorHAnsi"/>
          <w:b/>
          <w:szCs w:val="21"/>
        </w:rPr>
        <w:t xml:space="preserve"> after </w:t>
      </w:r>
      <w:proofErr w:type="spellStart"/>
      <w:r w:rsidRPr="00E751D9">
        <w:rPr>
          <w:rFonts w:eastAsiaTheme="minorHAnsi"/>
          <w:b/>
          <w:szCs w:val="21"/>
        </w:rPr>
        <w:t>liraglutide</w:t>
      </w:r>
      <w:proofErr w:type="spellEnd"/>
      <w:r w:rsidRPr="00E751D9">
        <w:rPr>
          <w:rFonts w:eastAsiaTheme="minorHAnsi"/>
          <w:b/>
          <w:szCs w:val="21"/>
        </w:rPr>
        <w:t xml:space="preserve"> administration</w:t>
      </w:r>
    </w:p>
    <w:p w14:paraId="376719A2" w14:textId="52168939" w:rsidR="004904D2" w:rsidRPr="00E751D9" w:rsidRDefault="004904D2" w:rsidP="004904D2">
      <w:pPr>
        <w:rPr>
          <w:rFonts w:eastAsiaTheme="minorHAnsi"/>
          <w:szCs w:val="21"/>
        </w:rPr>
      </w:pPr>
      <w:r w:rsidRPr="00E751D9">
        <w:rPr>
          <w:rFonts w:eastAsiaTheme="minorHAnsi"/>
          <w:szCs w:val="21"/>
        </w:rPr>
        <w:t xml:space="preserve">Relative </w:t>
      </w:r>
      <w:r w:rsidR="004601EB" w:rsidRPr="00E751D9">
        <w:rPr>
          <w:rFonts w:eastAsiaTheme="minorHAnsi"/>
          <w:szCs w:val="21"/>
        </w:rPr>
        <w:t xml:space="preserve">expression of </w:t>
      </w:r>
      <w:proofErr w:type="spellStart"/>
      <w:r w:rsidRPr="00E751D9">
        <w:rPr>
          <w:rFonts w:eastAsiaTheme="minorHAnsi"/>
          <w:szCs w:val="21"/>
        </w:rPr>
        <w:t>cecal</w:t>
      </w:r>
      <w:proofErr w:type="spellEnd"/>
      <w:r w:rsidRPr="00E751D9">
        <w:rPr>
          <w:rFonts w:eastAsiaTheme="minorHAnsi"/>
          <w:szCs w:val="21"/>
        </w:rPr>
        <w:t xml:space="preserve"> </w:t>
      </w:r>
      <w:proofErr w:type="spellStart"/>
      <w:r w:rsidRPr="00E751D9">
        <w:rPr>
          <w:rFonts w:eastAsiaTheme="minorHAnsi"/>
          <w:szCs w:val="21"/>
        </w:rPr>
        <w:t>ClpB</w:t>
      </w:r>
      <w:proofErr w:type="spellEnd"/>
      <w:r w:rsidRPr="00E751D9">
        <w:rPr>
          <w:rFonts w:eastAsiaTheme="minorHAnsi"/>
          <w:szCs w:val="21"/>
        </w:rPr>
        <w:t xml:space="preserve"> at 2, 6, 16 hours after </w:t>
      </w:r>
      <w:proofErr w:type="spellStart"/>
      <w:r w:rsidRPr="00E751D9">
        <w:rPr>
          <w:rFonts w:eastAsiaTheme="minorHAnsi"/>
          <w:szCs w:val="21"/>
        </w:rPr>
        <w:t>liraglutide</w:t>
      </w:r>
      <w:proofErr w:type="spellEnd"/>
      <w:r w:rsidRPr="00E751D9">
        <w:rPr>
          <w:rFonts w:eastAsiaTheme="minorHAnsi"/>
          <w:szCs w:val="21"/>
        </w:rPr>
        <w:t xml:space="preserve"> administration under fasting conditions in wild-type mice (2 hours, n = 4, 6</w:t>
      </w:r>
      <w:r w:rsidR="009F2957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>hours, n = 4, 16</w:t>
      </w:r>
      <w:r w:rsidR="009F2957" w:rsidRPr="00E751D9">
        <w:rPr>
          <w:rFonts w:eastAsiaTheme="minorHAnsi"/>
          <w:szCs w:val="21"/>
        </w:rPr>
        <w:t xml:space="preserve"> </w:t>
      </w:r>
      <w:r w:rsidRPr="00E751D9">
        <w:rPr>
          <w:rFonts w:eastAsiaTheme="minorHAnsi"/>
          <w:szCs w:val="21"/>
        </w:rPr>
        <w:t xml:space="preserve">hours, n = 3). All values represent the mean ± SEM. *P &lt; 0.05, **P &lt; 0.01, ***P &lt; 0.001; NS, not significant by one-way ANOVA with multiple comparison test. All figures were drawn using </w:t>
      </w:r>
      <w:proofErr w:type="spellStart"/>
      <w:r w:rsidRPr="00E751D9">
        <w:rPr>
          <w:rFonts w:eastAsiaTheme="minorHAnsi"/>
          <w:szCs w:val="21"/>
        </w:rPr>
        <w:t>GraphPad</w:t>
      </w:r>
      <w:proofErr w:type="spellEnd"/>
      <w:r w:rsidRPr="00E751D9">
        <w:rPr>
          <w:rFonts w:eastAsiaTheme="minorHAnsi"/>
          <w:szCs w:val="21"/>
        </w:rPr>
        <w:t xml:space="preserve"> Prism 7 (www.graphpad.com) and Microsoft’s PowerPoint 2016 (</w:t>
      </w:r>
      <w:hyperlink r:id="rId14" w:history="1">
        <w:r w:rsidRPr="00E751D9">
          <w:rPr>
            <w:rStyle w:val="ab"/>
            <w:rFonts w:eastAsiaTheme="minorHAnsi"/>
            <w:color w:val="auto"/>
            <w:szCs w:val="21"/>
          </w:rPr>
          <w:t>www.microsoft.com</w:t>
        </w:r>
      </w:hyperlink>
      <w:r w:rsidRPr="00E751D9">
        <w:rPr>
          <w:rFonts w:eastAsiaTheme="minorHAnsi"/>
          <w:szCs w:val="21"/>
        </w:rPr>
        <w:t>).</w:t>
      </w:r>
    </w:p>
    <w:p w14:paraId="0E0441D0" w14:textId="77777777" w:rsidR="004904D2" w:rsidRPr="00E751D9" w:rsidRDefault="004904D2" w:rsidP="00BB1E5E">
      <w:pPr>
        <w:rPr>
          <w:rFonts w:eastAsiaTheme="minorHAnsi"/>
          <w:szCs w:val="21"/>
        </w:rPr>
      </w:pPr>
    </w:p>
    <w:sectPr w:rsidR="004904D2" w:rsidRPr="00E751D9" w:rsidSect="009300C4">
      <w:head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EE01C" w16cex:dateUtc="2020-10-12T05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061DCB" w16cid:durableId="232EE01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699370" w14:textId="77777777" w:rsidR="002F4C30" w:rsidRDefault="002F4C30">
      <w:r>
        <w:separator/>
      </w:r>
    </w:p>
  </w:endnote>
  <w:endnote w:type="continuationSeparator" w:id="0">
    <w:p w14:paraId="63B5C4B9" w14:textId="77777777" w:rsidR="002F4C30" w:rsidRDefault="002F4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C85255" w14:textId="77777777" w:rsidR="002F4C30" w:rsidRDefault="002F4C30">
      <w:r>
        <w:separator/>
      </w:r>
    </w:p>
  </w:footnote>
  <w:footnote w:type="continuationSeparator" w:id="0">
    <w:p w14:paraId="293945C2" w14:textId="77777777" w:rsidR="002F4C30" w:rsidRDefault="002F4C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6666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834"/>
      <w:gridCol w:w="2834"/>
      <w:gridCol w:w="2835"/>
      <w:gridCol w:w="2835"/>
    </w:tblGrid>
    <w:tr w:rsidR="00830A4D" w14:paraId="0C3C7FD6" w14:textId="77777777" w:rsidTr="0044050A">
      <w:trPr>
        <w:trHeight w:val="720"/>
      </w:trPr>
      <w:tc>
        <w:tcPr>
          <w:tcW w:w="1250" w:type="pct"/>
        </w:tcPr>
        <w:p w14:paraId="699AD1CF" w14:textId="77777777" w:rsidR="00830A4D" w:rsidRDefault="00830A4D" w:rsidP="0044050A">
          <w:pPr>
            <w:pStyle w:val="a4"/>
            <w:rPr>
              <w:color w:val="5B9BD5" w:themeColor="accent1"/>
            </w:rPr>
          </w:pPr>
        </w:p>
      </w:tc>
      <w:tc>
        <w:tcPr>
          <w:tcW w:w="1250" w:type="pct"/>
        </w:tcPr>
        <w:p w14:paraId="736FF47F" w14:textId="77777777" w:rsidR="00830A4D" w:rsidRDefault="00830A4D" w:rsidP="0044050A">
          <w:pPr>
            <w:pStyle w:val="a4"/>
            <w:jc w:val="center"/>
            <w:rPr>
              <w:color w:val="5B9BD5" w:themeColor="accent1"/>
            </w:rPr>
          </w:pPr>
        </w:p>
      </w:tc>
      <w:tc>
        <w:tcPr>
          <w:tcW w:w="1250" w:type="pct"/>
        </w:tcPr>
        <w:p w14:paraId="18796932" w14:textId="76E1D7B1" w:rsidR="00830A4D" w:rsidRPr="00046097" w:rsidRDefault="00830A4D" w:rsidP="0044050A">
          <w:pPr>
            <w:pStyle w:val="a4"/>
            <w:wordWrap w:val="0"/>
            <w:jc w:val="right"/>
            <w:rPr>
              <w:color w:val="5B9BD5" w:themeColor="accent1"/>
              <w:sz w:val="24"/>
              <w:szCs w:val="24"/>
              <w:highlight w:val="yellow"/>
            </w:rPr>
          </w:pPr>
          <w:r>
            <w:rPr>
              <w:rFonts w:hint="eastAsia"/>
              <w:color w:val="5B9BD5" w:themeColor="accent1"/>
              <w:sz w:val="24"/>
              <w:szCs w:val="24"/>
            </w:rPr>
            <w:t>S.</w:t>
          </w:r>
          <w:r>
            <w:rPr>
              <w:color w:val="5B9BD5" w:themeColor="accent1"/>
              <w:sz w:val="24"/>
              <w:szCs w:val="24"/>
            </w:rPr>
            <w:t xml:space="preserve"> K</w:t>
          </w:r>
          <w:r>
            <w:rPr>
              <w:rFonts w:hint="eastAsia"/>
              <w:color w:val="5B9BD5" w:themeColor="accent1"/>
              <w:sz w:val="24"/>
              <w:szCs w:val="24"/>
            </w:rPr>
            <w:t xml:space="preserve">ato </w:t>
          </w:r>
          <w:r>
            <w:rPr>
              <w:color w:val="5B9BD5" w:themeColor="accent1"/>
              <w:sz w:val="24"/>
              <w:szCs w:val="24"/>
            </w:rPr>
            <w:t xml:space="preserve">et al. </w:t>
          </w:r>
          <w:r>
            <w:rPr>
              <w:color w:val="5B9BD5" w:themeColor="accent1"/>
              <w:sz w:val="24"/>
              <w:szCs w:val="24"/>
            </w:rPr>
            <w:fldChar w:fldCharType="begin"/>
          </w:r>
          <w:r>
            <w:rPr>
              <w:color w:val="5B9BD5" w:themeColor="accent1"/>
              <w:sz w:val="24"/>
              <w:szCs w:val="24"/>
            </w:rPr>
            <w:instrText>PAGE   \* MERGEFORMAT</w:instrText>
          </w:r>
          <w:r>
            <w:rPr>
              <w:color w:val="5B9BD5" w:themeColor="accent1"/>
              <w:sz w:val="24"/>
              <w:szCs w:val="24"/>
            </w:rPr>
            <w:fldChar w:fldCharType="separate"/>
          </w:r>
          <w:r w:rsidR="00E751D9" w:rsidRPr="00E751D9">
            <w:rPr>
              <w:noProof/>
              <w:color w:val="5B9BD5" w:themeColor="accent1"/>
              <w:sz w:val="24"/>
              <w:szCs w:val="24"/>
              <w:lang w:val="ja-JP"/>
            </w:rPr>
            <w:t>8</w:t>
          </w:r>
          <w:r>
            <w:rPr>
              <w:color w:val="5B9BD5" w:themeColor="accent1"/>
              <w:sz w:val="24"/>
              <w:szCs w:val="24"/>
            </w:rPr>
            <w:fldChar w:fldCharType="end"/>
          </w:r>
        </w:p>
      </w:tc>
      <w:tc>
        <w:tcPr>
          <w:tcW w:w="1250" w:type="pct"/>
        </w:tcPr>
        <w:p w14:paraId="2903A778" w14:textId="3618C61C" w:rsidR="00830A4D" w:rsidRDefault="00830A4D" w:rsidP="0044050A">
          <w:pPr>
            <w:pStyle w:val="a4"/>
            <w:wordWrap w:val="0"/>
            <w:jc w:val="right"/>
            <w:rPr>
              <w:color w:val="5B9BD5" w:themeColor="accent1"/>
            </w:rPr>
          </w:pPr>
        </w:p>
      </w:tc>
    </w:tr>
  </w:tbl>
  <w:p w14:paraId="0800F509" w14:textId="77777777" w:rsidR="00830A4D" w:rsidRDefault="00830A4D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8043A5"/>
    <w:multiLevelType w:val="multilevel"/>
    <w:tmpl w:val="BD169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F3CA6"/>
    <w:rsid w:val="00002C95"/>
    <w:rsid w:val="00005805"/>
    <w:rsid w:val="00006DF1"/>
    <w:rsid w:val="00007D91"/>
    <w:rsid w:val="0001084E"/>
    <w:rsid w:val="000156AB"/>
    <w:rsid w:val="00015CD0"/>
    <w:rsid w:val="000163ED"/>
    <w:rsid w:val="0001726B"/>
    <w:rsid w:val="000222F9"/>
    <w:rsid w:val="0002357B"/>
    <w:rsid w:val="00024D97"/>
    <w:rsid w:val="00026148"/>
    <w:rsid w:val="00033BE4"/>
    <w:rsid w:val="00036B58"/>
    <w:rsid w:val="00040057"/>
    <w:rsid w:val="000422C7"/>
    <w:rsid w:val="00042BE2"/>
    <w:rsid w:val="000443F9"/>
    <w:rsid w:val="0004499C"/>
    <w:rsid w:val="00046097"/>
    <w:rsid w:val="000468F9"/>
    <w:rsid w:val="000479B6"/>
    <w:rsid w:val="000500C3"/>
    <w:rsid w:val="0005198A"/>
    <w:rsid w:val="000522E8"/>
    <w:rsid w:val="00054A9F"/>
    <w:rsid w:val="000553A4"/>
    <w:rsid w:val="0005668D"/>
    <w:rsid w:val="000567A6"/>
    <w:rsid w:val="0005789F"/>
    <w:rsid w:val="00060F61"/>
    <w:rsid w:val="00063F88"/>
    <w:rsid w:val="00065B6C"/>
    <w:rsid w:val="00066A1D"/>
    <w:rsid w:val="00067EA4"/>
    <w:rsid w:val="00070A6A"/>
    <w:rsid w:val="000710B3"/>
    <w:rsid w:val="000719CC"/>
    <w:rsid w:val="0007221E"/>
    <w:rsid w:val="00074730"/>
    <w:rsid w:val="0007682F"/>
    <w:rsid w:val="00080A32"/>
    <w:rsid w:val="00080EED"/>
    <w:rsid w:val="00081C83"/>
    <w:rsid w:val="00082F12"/>
    <w:rsid w:val="0008432B"/>
    <w:rsid w:val="000847F0"/>
    <w:rsid w:val="0008498C"/>
    <w:rsid w:val="00086E57"/>
    <w:rsid w:val="000908DD"/>
    <w:rsid w:val="00091D8E"/>
    <w:rsid w:val="00093339"/>
    <w:rsid w:val="00093DB9"/>
    <w:rsid w:val="00094546"/>
    <w:rsid w:val="00094DE1"/>
    <w:rsid w:val="00097806"/>
    <w:rsid w:val="000979A1"/>
    <w:rsid w:val="000A01C5"/>
    <w:rsid w:val="000A0E7C"/>
    <w:rsid w:val="000A37AD"/>
    <w:rsid w:val="000A67DD"/>
    <w:rsid w:val="000B2BF8"/>
    <w:rsid w:val="000B4CB5"/>
    <w:rsid w:val="000B54BC"/>
    <w:rsid w:val="000C0B3E"/>
    <w:rsid w:val="000C1C4C"/>
    <w:rsid w:val="000C3B36"/>
    <w:rsid w:val="000C739B"/>
    <w:rsid w:val="000D1244"/>
    <w:rsid w:val="000D1E51"/>
    <w:rsid w:val="000D1F1B"/>
    <w:rsid w:val="000D3BE2"/>
    <w:rsid w:val="000D61C0"/>
    <w:rsid w:val="000D6254"/>
    <w:rsid w:val="000D6D0F"/>
    <w:rsid w:val="000D7C2E"/>
    <w:rsid w:val="000D7D97"/>
    <w:rsid w:val="000E02A3"/>
    <w:rsid w:val="000E0801"/>
    <w:rsid w:val="000E15D3"/>
    <w:rsid w:val="000E1BB5"/>
    <w:rsid w:val="000E318B"/>
    <w:rsid w:val="000E4EF0"/>
    <w:rsid w:val="000E4F28"/>
    <w:rsid w:val="000E592A"/>
    <w:rsid w:val="000E5FFD"/>
    <w:rsid w:val="000E7214"/>
    <w:rsid w:val="000E7D48"/>
    <w:rsid w:val="000F332F"/>
    <w:rsid w:val="000F4987"/>
    <w:rsid w:val="000F4D97"/>
    <w:rsid w:val="000F695F"/>
    <w:rsid w:val="0010224B"/>
    <w:rsid w:val="00102F46"/>
    <w:rsid w:val="00103266"/>
    <w:rsid w:val="0010350E"/>
    <w:rsid w:val="001036EC"/>
    <w:rsid w:val="00111ED3"/>
    <w:rsid w:val="0011263B"/>
    <w:rsid w:val="00115892"/>
    <w:rsid w:val="00117A14"/>
    <w:rsid w:val="00117B99"/>
    <w:rsid w:val="00121EBF"/>
    <w:rsid w:val="00121F8C"/>
    <w:rsid w:val="001238B1"/>
    <w:rsid w:val="00124998"/>
    <w:rsid w:val="00131DD3"/>
    <w:rsid w:val="001339D2"/>
    <w:rsid w:val="00134B70"/>
    <w:rsid w:val="00136C84"/>
    <w:rsid w:val="00141293"/>
    <w:rsid w:val="00141EC0"/>
    <w:rsid w:val="00147750"/>
    <w:rsid w:val="00152219"/>
    <w:rsid w:val="00153224"/>
    <w:rsid w:val="0015411A"/>
    <w:rsid w:val="00154676"/>
    <w:rsid w:val="00156576"/>
    <w:rsid w:val="00157C2B"/>
    <w:rsid w:val="00161E47"/>
    <w:rsid w:val="00165F15"/>
    <w:rsid w:val="001705FC"/>
    <w:rsid w:val="00170BCA"/>
    <w:rsid w:val="0017264C"/>
    <w:rsid w:val="00173DDC"/>
    <w:rsid w:val="001813F5"/>
    <w:rsid w:val="00184866"/>
    <w:rsid w:val="001940A3"/>
    <w:rsid w:val="00196191"/>
    <w:rsid w:val="001A22DE"/>
    <w:rsid w:val="001A7B46"/>
    <w:rsid w:val="001B1DFA"/>
    <w:rsid w:val="001B48C8"/>
    <w:rsid w:val="001B4D8B"/>
    <w:rsid w:val="001B5B51"/>
    <w:rsid w:val="001B629D"/>
    <w:rsid w:val="001B6D31"/>
    <w:rsid w:val="001C16F0"/>
    <w:rsid w:val="001C1C83"/>
    <w:rsid w:val="001C2715"/>
    <w:rsid w:val="001C3E39"/>
    <w:rsid w:val="001C3EF1"/>
    <w:rsid w:val="001C4E37"/>
    <w:rsid w:val="001C5717"/>
    <w:rsid w:val="001D0300"/>
    <w:rsid w:val="001D11D2"/>
    <w:rsid w:val="001D1CCB"/>
    <w:rsid w:val="001D4932"/>
    <w:rsid w:val="001D7484"/>
    <w:rsid w:val="001D75D4"/>
    <w:rsid w:val="001D7BA9"/>
    <w:rsid w:val="001E206A"/>
    <w:rsid w:val="001E366C"/>
    <w:rsid w:val="001E36D0"/>
    <w:rsid w:val="001E3A77"/>
    <w:rsid w:val="001E3AE8"/>
    <w:rsid w:val="001E3FC4"/>
    <w:rsid w:val="001E6E10"/>
    <w:rsid w:val="001E7890"/>
    <w:rsid w:val="001F2A54"/>
    <w:rsid w:val="001F2F07"/>
    <w:rsid w:val="001F4425"/>
    <w:rsid w:val="001F5BF0"/>
    <w:rsid w:val="001F6E48"/>
    <w:rsid w:val="00203EF7"/>
    <w:rsid w:val="002060A2"/>
    <w:rsid w:val="0021004D"/>
    <w:rsid w:val="0021077C"/>
    <w:rsid w:val="002125C0"/>
    <w:rsid w:val="0021303F"/>
    <w:rsid w:val="0021491C"/>
    <w:rsid w:val="002223F1"/>
    <w:rsid w:val="00222592"/>
    <w:rsid w:val="00222DEE"/>
    <w:rsid w:val="00222E23"/>
    <w:rsid w:val="00223A13"/>
    <w:rsid w:val="00224F77"/>
    <w:rsid w:val="00225882"/>
    <w:rsid w:val="00225F77"/>
    <w:rsid w:val="00226E43"/>
    <w:rsid w:val="00227A31"/>
    <w:rsid w:val="00227BE4"/>
    <w:rsid w:val="002321FD"/>
    <w:rsid w:val="002359B8"/>
    <w:rsid w:val="0023694D"/>
    <w:rsid w:val="00236CC2"/>
    <w:rsid w:val="00237664"/>
    <w:rsid w:val="00240A4E"/>
    <w:rsid w:val="00241D15"/>
    <w:rsid w:val="00244975"/>
    <w:rsid w:val="00247821"/>
    <w:rsid w:val="00251921"/>
    <w:rsid w:val="002531D2"/>
    <w:rsid w:val="00255720"/>
    <w:rsid w:val="00255E94"/>
    <w:rsid w:val="00256278"/>
    <w:rsid w:val="00257835"/>
    <w:rsid w:val="00261372"/>
    <w:rsid w:val="00262A70"/>
    <w:rsid w:val="00262D02"/>
    <w:rsid w:val="00267943"/>
    <w:rsid w:val="00267E3A"/>
    <w:rsid w:val="00270554"/>
    <w:rsid w:val="002709FF"/>
    <w:rsid w:val="0027619A"/>
    <w:rsid w:val="00277530"/>
    <w:rsid w:val="00286D7A"/>
    <w:rsid w:val="00287627"/>
    <w:rsid w:val="0029022A"/>
    <w:rsid w:val="00290FC2"/>
    <w:rsid w:val="002917EC"/>
    <w:rsid w:val="00292C66"/>
    <w:rsid w:val="00293601"/>
    <w:rsid w:val="002945C8"/>
    <w:rsid w:val="00295FD9"/>
    <w:rsid w:val="00297331"/>
    <w:rsid w:val="00297339"/>
    <w:rsid w:val="00297E90"/>
    <w:rsid w:val="002A20E7"/>
    <w:rsid w:val="002A3C53"/>
    <w:rsid w:val="002A61F4"/>
    <w:rsid w:val="002B12E3"/>
    <w:rsid w:val="002B3A3A"/>
    <w:rsid w:val="002C0EB6"/>
    <w:rsid w:val="002C2656"/>
    <w:rsid w:val="002C4616"/>
    <w:rsid w:val="002C5D44"/>
    <w:rsid w:val="002C798E"/>
    <w:rsid w:val="002D51EB"/>
    <w:rsid w:val="002D526D"/>
    <w:rsid w:val="002E0C16"/>
    <w:rsid w:val="002E3D3F"/>
    <w:rsid w:val="002E76DE"/>
    <w:rsid w:val="002F08C1"/>
    <w:rsid w:val="002F0C93"/>
    <w:rsid w:val="002F0D54"/>
    <w:rsid w:val="002F38DC"/>
    <w:rsid w:val="002F405E"/>
    <w:rsid w:val="002F4238"/>
    <w:rsid w:val="002F4C30"/>
    <w:rsid w:val="002F4FFA"/>
    <w:rsid w:val="00300777"/>
    <w:rsid w:val="003023A9"/>
    <w:rsid w:val="00302C88"/>
    <w:rsid w:val="0030309F"/>
    <w:rsid w:val="003042B2"/>
    <w:rsid w:val="00305E85"/>
    <w:rsid w:val="00305FB5"/>
    <w:rsid w:val="00310F52"/>
    <w:rsid w:val="00311BC0"/>
    <w:rsid w:val="003133B5"/>
    <w:rsid w:val="003134B8"/>
    <w:rsid w:val="00314F49"/>
    <w:rsid w:val="00315573"/>
    <w:rsid w:val="00320B71"/>
    <w:rsid w:val="003224CE"/>
    <w:rsid w:val="00323450"/>
    <w:rsid w:val="00324637"/>
    <w:rsid w:val="00325A51"/>
    <w:rsid w:val="00330734"/>
    <w:rsid w:val="00334228"/>
    <w:rsid w:val="00335A50"/>
    <w:rsid w:val="00336A67"/>
    <w:rsid w:val="003400B7"/>
    <w:rsid w:val="00340B0C"/>
    <w:rsid w:val="00343918"/>
    <w:rsid w:val="00347C90"/>
    <w:rsid w:val="003519B8"/>
    <w:rsid w:val="003536E3"/>
    <w:rsid w:val="00353848"/>
    <w:rsid w:val="00355866"/>
    <w:rsid w:val="00355E3B"/>
    <w:rsid w:val="00356370"/>
    <w:rsid w:val="00357C38"/>
    <w:rsid w:val="00361E3E"/>
    <w:rsid w:val="00362960"/>
    <w:rsid w:val="003639D7"/>
    <w:rsid w:val="00366FDC"/>
    <w:rsid w:val="00370ED0"/>
    <w:rsid w:val="00371618"/>
    <w:rsid w:val="003737E6"/>
    <w:rsid w:val="00375CF4"/>
    <w:rsid w:val="00376AC0"/>
    <w:rsid w:val="0037773E"/>
    <w:rsid w:val="003779D1"/>
    <w:rsid w:val="003802E1"/>
    <w:rsid w:val="00380FCA"/>
    <w:rsid w:val="00381799"/>
    <w:rsid w:val="00382EAE"/>
    <w:rsid w:val="00383A0A"/>
    <w:rsid w:val="00383EEA"/>
    <w:rsid w:val="0038441D"/>
    <w:rsid w:val="003871FC"/>
    <w:rsid w:val="00387ADB"/>
    <w:rsid w:val="00387B14"/>
    <w:rsid w:val="0039197D"/>
    <w:rsid w:val="00393CF9"/>
    <w:rsid w:val="00397605"/>
    <w:rsid w:val="003A1B41"/>
    <w:rsid w:val="003A2701"/>
    <w:rsid w:val="003A2D1D"/>
    <w:rsid w:val="003A38B0"/>
    <w:rsid w:val="003A3F37"/>
    <w:rsid w:val="003A423E"/>
    <w:rsid w:val="003A6AE0"/>
    <w:rsid w:val="003B2D40"/>
    <w:rsid w:val="003B3B8D"/>
    <w:rsid w:val="003B3C4D"/>
    <w:rsid w:val="003B3E7A"/>
    <w:rsid w:val="003B4A27"/>
    <w:rsid w:val="003B517D"/>
    <w:rsid w:val="003B6249"/>
    <w:rsid w:val="003B65AD"/>
    <w:rsid w:val="003C0F0D"/>
    <w:rsid w:val="003C11FD"/>
    <w:rsid w:val="003C1F26"/>
    <w:rsid w:val="003C22D9"/>
    <w:rsid w:val="003C25A2"/>
    <w:rsid w:val="003D01F3"/>
    <w:rsid w:val="003D0AE1"/>
    <w:rsid w:val="003D7DA5"/>
    <w:rsid w:val="003E6145"/>
    <w:rsid w:val="003E7CF6"/>
    <w:rsid w:val="003F0AEC"/>
    <w:rsid w:val="003F0FAF"/>
    <w:rsid w:val="003F22BD"/>
    <w:rsid w:val="003F2C4C"/>
    <w:rsid w:val="003F4329"/>
    <w:rsid w:val="003F5336"/>
    <w:rsid w:val="003F54CE"/>
    <w:rsid w:val="00402748"/>
    <w:rsid w:val="0040365E"/>
    <w:rsid w:val="00407602"/>
    <w:rsid w:val="00412F88"/>
    <w:rsid w:val="00413B35"/>
    <w:rsid w:val="00413C8E"/>
    <w:rsid w:val="00415EC1"/>
    <w:rsid w:val="004179FC"/>
    <w:rsid w:val="00420EC3"/>
    <w:rsid w:val="00425519"/>
    <w:rsid w:val="00426636"/>
    <w:rsid w:val="00427D96"/>
    <w:rsid w:val="00427EB8"/>
    <w:rsid w:val="0043150F"/>
    <w:rsid w:val="00434CFD"/>
    <w:rsid w:val="00434E0B"/>
    <w:rsid w:val="00434EFE"/>
    <w:rsid w:val="00435601"/>
    <w:rsid w:val="00435CCD"/>
    <w:rsid w:val="00436094"/>
    <w:rsid w:val="00436E77"/>
    <w:rsid w:val="0044012E"/>
    <w:rsid w:val="0044050A"/>
    <w:rsid w:val="00440F75"/>
    <w:rsid w:val="00445CDF"/>
    <w:rsid w:val="004474AD"/>
    <w:rsid w:val="00447FC5"/>
    <w:rsid w:val="004501CF"/>
    <w:rsid w:val="00450899"/>
    <w:rsid w:val="00450ED8"/>
    <w:rsid w:val="004518FE"/>
    <w:rsid w:val="0045229F"/>
    <w:rsid w:val="00453C2F"/>
    <w:rsid w:val="004552C5"/>
    <w:rsid w:val="0045560F"/>
    <w:rsid w:val="00455727"/>
    <w:rsid w:val="004601EB"/>
    <w:rsid w:val="00460793"/>
    <w:rsid w:val="00462771"/>
    <w:rsid w:val="00462C20"/>
    <w:rsid w:val="0046413C"/>
    <w:rsid w:val="0046425A"/>
    <w:rsid w:val="00464C35"/>
    <w:rsid w:val="00465055"/>
    <w:rsid w:val="004650B0"/>
    <w:rsid w:val="00465B58"/>
    <w:rsid w:val="00471045"/>
    <w:rsid w:val="00471B93"/>
    <w:rsid w:val="00473347"/>
    <w:rsid w:val="00477B58"/>
    <w:rsid w:val="00483F0E"/>
    <w:rsid w:val="004854A3"/>
    <w:rsid w:val="00487546"/>
    <w:rsid w:val="004904D2"/>
    <w:rsid w:val="00490DCE"/>
    <w:rsid w:val="00491AD9"/>
    <w:rsid w:val="0049205A"/>
    <w:rsid w:val="00493B7F"/>
    <w:rsid w:val="004947A2"/>
    <w:rsid w:val="00496AAB"/>
    <w:rsid w:val="00496E92"/>
    <w:rsid w:val="00497FDD"/>
    <w:rsid w:val="004A2C10"/>
    <w:rsid w:val="004A2C45"/>
    <w:rsid w:val="004A2DE7"/>
    <w:rsid w:val="004A3044"/>
    <w:rsid w:val="004A31B6"/>
    <w:rsid w:val="004A3255"/>
    <w:rsid w:val="004A36A8"/>
    <w:rsid w:val="004A4FDC"/>
    <w:rsid w:val="004A7C3E"/>
    <w:rsid w:val="004B06BD"/>
    <w:rsid w:val="004B2931"/>
    <w:rsid w:val="004B4DC6"/>
    <w:rsid w:val="004B744D"/>
    <w:rsid w:val="004B7A97"/>
    <w:rsid w:val="004C59A2"/>
    <w:rsid w:val="004C64EC"/>
    <w:rsid w:val="004C6BA3"/>
    <w:rsid w:val="004D1920"/>
    <w:rsid w:val="004D6BF2"/>
    <w:rsid w:val="004E0B55"/>
    <w:rsid w:val="004E16E7"/>
    <w:rsid w:val="004E3044"/>
    <w:rsid w:val="004E5139"/>
    <w:rsid w:val="004F0BB7"/>
    <w:rsid w:val="004F11A7"/>
    <w:rsid w:val="004F1C22"/>
    <w:rsid w:val="004F1DE7"/>
    <w:rsid w:val="004F238B"/>
    <w:rsid w:val="004F4666"/>
    <w:rsid w:val="004F5300"/>
    <w:rsid w:val="00502B3B"/>
    <w:rsid w:val="00503166"/>
    <w:rsid w:val="005040DF"/>
    <w:rsid w:val="0050628B"/>
    <w:rsid w:val="005112E6"/>
    <w:rsid w:val="00511823"/>
    <w:rsid w:val="00512E7E"/>
    <w:rsid w:val="005140DF"/>
    <w:rsid w:val="00516087"/>
    <w:rsid w:val="00517BD3"/>
    <w:rsid w:val="00521371"/>
    <w:rsid w:val="00523939"/>
    <w:rsid w:val="00524665"/>
    <w:rsid w:val="00524E04"/>
    <w:rsid w:val="005251A1"/>
    <w:rsid w:val="005270B5"/>
    <w:rsid w:val="005330D3"/>
    <w:rsid w:val="00534825"/>
    <w:rsid w:val="00535FE1"/>
    <w:rsid w:val="0053697D"/>
    <w:rsid w:val="005376A6"/>
    <w:rsid w:val="005404AD"/>
    <w:rsid w:val="005434A9"/>
    <w:rsid w:val="00547731"/>
    <w:rsid w:val="0055051E"/>
    <w:rsid w:val="00550823"/>
    <w:rsid w:val="00550990"/>
    <w:rsid w:val="00552A26"/>
    <w:rsid w:val="00554751"/>
    <w:rsid w:val="005561B0"/>
    <w:rsid w:val="00556BAF"/>
    <w:rsid w:val="00564D7A"/>
    <w:rsid w:val="0056617A"/>
    <w:rsid w:val="0056620D"/>
    <w:rsid w:val="00570987"/>
    <w:rsid w:val="005728F3"/>
    <w:rsid w:val="00572CCB"/>
    <w:rsid w:val="00574573"/>
    <w:rsid w:val="00574B19"/>
    <w:rsid w:val="00574D3F"/>
    <w:rsid w:val="00575DC2"/>
    <w:rsid w:val="0058188A"/>
    <w:rsid w:val="00583C8C"/>
    <w:rsid w:val="005842F4"/>
    <w:rsid w:val="00584D28"/>
    <w:rsid w:val="00584FCD"/>
    <w:rsid w:val="00586155"/>
    <w:rsid w:val="00590AC7"/>
    <w:rsid w:val="00590F2D"/>
    <w:rsid w:val="00591398"/>
    <w:rsid w:val="00592121"/>
    <w:rsid w:val="00593DF1"/>
    <w:rsid w:val="00595B44"/>
    <w:rsid w:val="00596AE4"/>
    <w:rsid w:val="005A3D85"/>
    <w:rsid w:val="005A5C00"/>
    <w:rsid w:val="005A6681"/>
    <w:rsid w:val="005B007E"/>
    <w:rsid w:val="005B02B4"/>
    <w:rsid w:val="005B159D"/>
    <w:rsid w:val="005B376C"/>
    <w:rsid w:val="005B5534"/>
    <w:rsid w:val="005B7F2E"/>
    <w:rsid w:val="005C1702"/>
    <w:rsid w:val="005C1B97"/>
    <w:rsid w:val="005C63A7"/>
    <w:rsid w:val="005C7E3A"/>
    <w:rsid w:val="005D0390"/>
    <w:rsid w:val="005D64FB"/>
    <w:rsid w:val="005E15EE"/>
    <w:rsid w:val="005E1D42"/>
    <w:rsid w:val="005E213D"/>
    <w:rsid w:val="005E29BD"/>
    <w:rsid w:val="005E2A99"/>
    <w:rsid w:val="005E6405"/>
    <w:rsid w:val="005E6712"/>
    <w:rsid w:val="005E6918"/>
    <w:rsid w:val="005F0819"/>
    <w:rsid w:val="005F171D"/>
    <w:rsid w:val="005F1CB8"/>
    <w:rsid w:val="005F2475"/>
    <w:rsid w:val="005F271C"/>
    <w:rsid w:val="005F2C91"/>
    <w:rsid w:val="005F55C2"/>
    <w:rsid w:val="005F5B77"/>
    <w:rsid w:val="006012FA"/>
    <w:rsid w:val="00606AB7"/>
    <w:rsid w:val="0061070E"/>
    <w:rsid w:val="0061116A"/>
    <w:rsid w:val="00611759"/>
    <w:rsid w:val="00612F2D"/>
    <w:rsid w:val="00613F7C"/>
    <w:rsid w:val="006144B7"/>
    <w:rsid w:val="00616A89"/>
    <w:rsid w:val="006178F2"/>
    <w:rsid w:val="00620CAF"/>
    <w:rsid w:val="006211AF"/>
    <w:rsid w:val="006249EB"/>
    <w:rsid w:val="00624F80"/>
    <w:rsid w:val="00626772"/>
    <w:rsid w:val="006358BD"/>
    <w:rsid w:val="00636E78"/>
    <w:rsid w:val="00636FA8"/>
    <w:rsid w:val="0063764B"/>
    <w:rsid w:val="00642FBD"/>
    <w:rsid w:val="0064335E"/>
    <w:rsid w:val="00643B12"/>
    <w:rsid w:val="00646367"/>
    <w:rsid w:val="00646A90"/>
    <w:rsid w:val="006472A4"/>
    <w:rsid w:val="006600B9"/>
    <w:rsid w:val="006613F9"/>
    <w:rsid w:val="00661D40"/>
    <w:rsid w:val="00662631"/>
    <w:rsid w:val="00662CAB"/>
    <w:rsid w:val="00664F9C"/>
    <w:rsid w:val="00666C19"/>
    <w:rsid w:val="00667CF9"/>
    <w:rsid w:val="0067370F"/>
    <w:rsid w:val="00673E90"/>
    <w:rsid w:val="00674A6A"/>
    <w:rsid w:val="00681880"/>
    <w:rsid w:val="00681AD9"/>
    <w:rsid w:val="00681F06"/>
    <w:rsid w:val="0068278E"/>
    <w:rsid w:val="00683051"/>
    <w:rsid w:val="006843B2"/>
    <w:rsid w:val="0068450A"/>
    <w:rsid w:val="0068582D"/>
    <w:rsid w:val="00690C64"/>
    <w:rsid w:val="006928AB"/>
    <w:rsid w:val="00695957"/>
    <w:rsid w:val="006A14D9"/>
    <w:rsid w:val="006A2ADD"/>
    <w:rsid w:val="006A31C1"/>
    <w:rsid w:val="006A4E71"/>
    <w:rsid w:val="006A75B6"/>
    <w:rsid w:val="006B1877"/>
    <w:rsid w:val="006B2052"/>
    <w:rsid w:val="006B5A06"/>
    <w:rsid w:val="006C012B"/>
    <w:rsid w:val="006C1612"/>
    <w:rsid w:val="006C25EE"/>
    <w:rsid w:val="006C2AE6"/>
    <w:rsid w:val="006C69A3"/>
    <w:rsid w:val="006C7135"/>
    <w:rsid w:val="006C71E8"/>
    <w:rsid w:val="006C7470"/>
    <w:rsid w:val="006C7711"/>
    <w:rsid w:val="006C7824"/>
    <w:rsid w:val="006D0384"/>
    <w:rsid w:val="006D0793"/>
    <w:rsid w:val="006D0C06"/>
    <w:rsid w:val="006D2DB2"/>
    <w:rsid w:val="006D5789"/>
    <w:rsid w:val="006D6A4B"/>
    <w:rsid w:val="006E03FF"/>
    <w:rsid w:val="006E15CA"/>
    <w:rsid w:val="006E6E1F"/>
    <w:rsid w:val="006E75C0"/>
    <w:rsid w:val="006F076B"/>
    <w:rsid w:val="006F0CBE"/>
    <w:rsid w:val="006F0E27"/>
    <w:rsid w:val="006F4F1F"/>
    <w:rsid w:val="006F558C"/>
    <w:rsid w:val="006F626B"/>
    <w:rsid w:val="00701CEC"/>
    <w:rsid w:val="00711702"/>
    <w:rsid w:val="007176C7"/>
    <w:rsid w:val="007202E2"/>
    <w:rsid w:val="007220E7"/>
    <w:rsid w:val="00722512"/>
    <w:rsid w:val="007233E8"/>
    <w:rsid w:val="00730271"/>
    <w:rsid w:val="007315F4"/>
    <w:rsid w:val="00731ADB"/>
    <w:rsid w:val="00732AF1"/>
    <w:rsid w:val="00733529"/>
    <w:rsid w:val="00735B36"/>
    <w:rsid w:val="00736B28"/>
    <w:rsid w:val="007454D0"/>
    <w:rsid w:val="00747040"/>
    <w:rsid w:val="007523C9"/>
    <w:rsid w:val="00754B22"/>
    <w:rsid w:val="00756A79"/>
    <w:rsid w:val="00756FF3"/>
    <w:rsid w:val="0076086A"/>
    <w:rsid w:val="00762408"/>
    <w:rsid w:val="007647A5"/>
    <w:rsid w:val="007669F9"/>
    <w:rsid w:val="00771121"/>
    <w:rsid w:val="00771D61"/>
    <w:rsid w:val="0077262B"/>
    <w:rsid w:val="00772AB6"/>
    <w:rsid w:val="0077308F"/>
    <w:rsid w:val="00775824"/>
    <w:rsid w:val="00776279"/>
    <w:rsid w:val="00776F69"/>
    <w:rsid w:val="00780C5D"/>
    <w:rsid w:val="007818D2"/>
    <w:rsid w:val="00781989"/>
    <w:rsid w:val="0078275B"/>
    <w:rsid w:val="007847F3"/>
    <w:rsid w:val="00785BF3"/>
    <w:rsid w:val="00792C67"/>
    <w:rsid w:val="00792DF7"/>
    <w:rsid w:val="007938DA"/>
    <w:rsid w:val="00795311"/>
    <w:rsid w:val="007956D6"/>
    <w:rsid w:val="00796766"/>
    <w:rsid w:val="007A068C"/>
    <w:rsid w:val="007A0E6B"/>
    <w:rsid w:val="007A1DE8"/>
    <w:rsid w:val="007A36C9"/>
    <w:rsid w:val="007A403C"/>
    <w:rsid w:val="007A44EB"/>
    <w:rsid w:val="007A5014"/>
    <w:rsid w:val="007A6B13"/>
    <w:rsid w:val="007B0933"/>
    <w:rsid w:val="007B1323"/>
    <w:rsid w:val="007B594F"/>
    <w:rsid w:val="007B66DE"/>
    <w:rsid w:val="007B6718"/>
    <w:rsid w:val="007C1131"/>
    <w:rsid w:val="007C20DC"/>
    <w:rsid w:val="007C4439"/>
    <w:rsid w:val="007C5D2E"/>
    <w:rsid w:val="007D03AA"/>
    <w:rsid w:val="007D1387"/>
    <w:rsid w:val="007D1B41"/>
    <w:rsid w:val="007D3BB2"/>
    <w:rsid w:val="007D4CC0"/>
    <w:rsid w:val="007D52F1"/>
    <w:rsid w:val="007D7F1A"/>
    <w:rsid w:val="007E0AFB"/>
    <w:rsid w:val="007E308E"/>
    <w:rsid w:val="007E3CCC"/>
    <w:rsid w:val="007F275D"/>
    <w:rsid w:val="007F2B48"/>
    <w:rsid w:val="007F3305"/>
    <w:rsid w:val="007F48E8"/>
    <w:rsid w:val="007F4B0C"/>
    <w:rsid w:val="007F50F0"/>
    <w:rsid w:val="007F7242"/>
    <w:rsid w:val="0080030E"/>
    <w:rsid w:val="008024B7"/>
    <w:rsid w:val="008026F3"/>
    <w:rsid w:val="00803F1D"/>
    <w:rsid w:val="00804C63"/>
    <w:rsid w:val="008055F4"/>
    <w:rsid w:val="0080581C"/>
    <w:rsid w:val="00811E3A"/>
    <w:rsid w:val="00812928"/>
    <w:rsid w:val="00815A39"/>
    <w:rsid w:val="008164A6"/>
    <w:rsid w:val="008168C6"/>
    <w:rsid w:val="00816DFE"/>
    <w:rsid w:val="00820C85"/>
    <w:rsid w:val="0082143E"/>
    <w:rsid w:val="00824BBE"/>
    <w:rsid w:val="0082643C"/>
    <w:rsid w:val="00826602"/>
    <w:rsid w:val="00830623"/>
    <w:rsid w:val="00830A4D"/>
    <w:rsid w:val="00830DCF"/>
    <w:rsid w:val="0083148B"/>
    <w:rsid w:val="00831D34"/>
    <w:rsid w:val="00832DDC"/>
    <w:rsid w:val="0083301A"/>
    <w:rsid w:val="00834AD8"/>
    <w:rsid w:val="00834E9A"/>
    <w:rsid w:val="008373DF"/>
    <w:rsid w:val="00837F52"/>
    <w:rsid w:val="008407FC"/>
    <w:rsid w:val="00840A0C"/>
    <w:rsid w:val="00844357"/>
    <w:rsid w:val="00845994"/>
    <w:rsid w:val="008463E2"/>
    <w:rsid w:val="00846DF6"/>
    <w:rsid w:val="00846EB2"/>
    <w:rsid w:val="0084751B"/>
    <w:rsid w:val="00847CFF"/>
    <w:rsid w:val="008523DA"/>
    <w:rsid w:val="00853E04"/>
    <w:rsid w:val="00853FFF"/>
    <w:rsid w:val="00855A9E"/>
    <w:rsid w:val="00856DBF"/>
    <w:rsid w:val="0086060A"/>
    <w:rsid w:val="0086273D"/>
    <w:rsid w:val="008641A0"/>
    <w:rsid w:val="00864280"/>
    <w:rsid w:val="00864371"/>
    <w:rsid w:val="008646C0"/>
    <w:rsid w:val="008656FF"/>
    <w:rsid w:val="0086592D"/>
    <w:rsid w:val="0086601A"/>
    <w:rsid w:val="00873509"/>
    <w:rsid w:val="008745D6"/>
    <w:rsid w:val="008746D1"/>
    <w:rsid w:val="00880289"/>
    <w:rsid w:val="008817C0"/>
    <w:rsid w:val="008817DD"/>
    <w:rsid w:val="00883EBE"/>
    <w:rsid w:val="00884644"/>
    <w:rsid w:val="0088497A"/>
    <w:rsid w:val="008851D9"/>
    <w:rsid w:val="00890E15"/>
    <w:rsid w:val="0089206D"/>
    <w:rsid w:val="008921EE"/>
    <w:rsid w:val="0089322C"/>
    <w:rsid w:val="0089398B"/>
    <w:rsid w:val="008960BE"/>
    <w:rsid w:val="008976EB"/>
    <w:rsid w:val="008A12A6"/>
    <w:rsid w:val="008A3704"/>
    <w:rsid w:val="008A391B"/>
    <w:rsid w:val="008A4053"/>
    <w:rsid w:val="008A4BD4"/>
    <w:rsid w:val="008A79E5"/>
    <w:rsid w:val="008B08F2"/>
    <w:rsid w:val="008B1908"/>
    <w:rsid w:val="008B4B41"/>
    <w:rsid w:val="008B4D6A"/>
    <w:rsid w:val="008C44A2"/>
    <w:rsid w:val="008C6B78"/>
    <w:rsid w:val="008C77FB"/>
    <w:rsid w:val="008C7D5F"/>
    <w:rsid w:val="008C7DE6"/>
    <w:rsid w:val="008D2AB6"/>
    <w:rsid w:val="008D2D9F"/>
    <w:rsid w:val="008D375A"/>
    <w:rsid w:val="008D4794"/>
    <w:rsid w:val="008D4DCF"/>
    <w:rsid w:val="008D6BAD"/>
    <w:rsid w:val="008E1289"/>
    <w:rsid w:val="008E1D75"/>
    <w:rsid w:val="008E25B0"/>
    <w:rsid w:val="008E26F3"/>
    <w:rsid w:val="008E6801"/>
    <w:rsid w:val="008F1F95"/>
    <w:rsid w:val="008F549B"/>
    <w:rsid w:val="008F55B1"/>
    <w:rsid w:val="008F677A"/>
    <w:rsid w:val="008F7B12"/>
    <w:rsid w:val="009019B1"/>
    <w:rsid w:val="009073A8"/>
    <w:rsid w:val="00922DC8"/>
    <w:rsid w:val="00923AA1"/>
    <w:rsid w:val="00924369"/>
    <w:rsid w:val="0092511E"/>
    <w:rsid w:val="00926A87"/>
    <w:rsid w:val="009300C4"/>
    <w:rsid w:val="00931F80"/>
    <w:rsid w:val="00933F51"/>
    <w:rsid w:val="009368CF"/>
    <w:rsid w:val="00937052"/>
    <w:rsid w:val="00940205"/>
    <w:rsid w:val="00940CCC"/>
    <w:rsid w:val="00940F50"/>
    <w:rsid w:val="00942553"/>
    <w:rsid w:val="0094302A"/>
    <w:rsid w:val="00943AD2"/>
    <w:rsid w:val="00943E09"/>
    <w:rsid w:val="009461BC"/>
    <w:rsid w:val="00947434"/>
    <w:rsid w:val="00947BAC"/>
    <w:rsid w:val="00951C91"/>
    <w:rsid w:val="00957276"/>
    <w:rsid w:val="00962C19"/>
    <w:rsid w:val="0096464A"/>
    <w:rsid w:val="00965E5A"/>
    <w:rsid w:val="00965EB1"/>
    <w:rsid w:val="009673F5"/>
    <w:rsid w:val="00967C69"/>
    <w:rsid w:val="00967D93"/>
    <w:rsid w:val="009724F1"/>
    <w:rsid w:val="0097263E"/>
    <w:rsid w:val="00974B2E"/>
    <w:rsid w:val="00974CA4"/>
    <w:rsid w:val="00980655"/>
    <w:rsid w:val="00980765"/>
    <w:rsid w:val="00980B16"/>
    <w:rsid w:val="009852DF"/>
    <w:rsid w:val="0098549F"/>
    <w:rsid w:val="00985AA4"/>
    <w:rsid w:val="00986EB4"/>
    <w:rsid w:val="00987551"/>
    <w:rsid w:val="00987E36"/>
    <w:rsid w:val="009911D6"/>
    <w:rsid w:val="00991403"/>
    <w:rsid w:val="00991B1B"/>
    <w:rsid w:val="00992484"/>
    <w:rsid w:val="0099428F"/>
    <w:rsid w:val="0099582B"/>
    <w:rsid w:val="009967D1"/>
    <w:rsid w:val="00996B81"/>
    <w:rsid w:val="00996FB5"/>
    <w:rsid w:val="009A0DEE"/>
    <w:rsid w:val="009A4C8C"/>
    <w:rsid w:val="009B09F0"/>
    <w:rsid w:val="009B2ACB"/>
    <w:rsid w:val="009B491A"/>
    <w:rsid w:val="009B5B66"/>
    <w:rsid w:val="009C116B"/>
    <w:rsid w:val="009C1CF7"/>
    <w:rsid w:val="009C26AD"/>
    <w:rsid w:val="009C336B"/>
    <w:rsid w:val="009C62FE"/>
    <w:rsid w:val="009C71D9"/>
    <w:rsid w:val="009C7D9C"/>
    <w:rsid w:val="009D06A7"/>
    <w:rsid w:val="009D2370"/>
    <w:rsid w:val="009D2A82"/>
    <w:rsid w:val="009D381C"/>
    <w:rsid w:val="009D3F28"/>
    <w:rsid w:val="009D5613"/>
    <w:rsid w:val="009D58D4"/>
    <w:rsid w:val="009D58E2"/>
    <w:rsid w:val="009D5B23"/>
    <w:rsid w:val="009D6CC4"/>
    <w:rsid w:val="009D71CF"/>
    <w:rsid w:val="009E47E6"/>
    <w:rsid w:val="009E4A8D"/>
    <w:rsid w:val="009E6DC0"/>
    <w:rsid w:val="009F260F"/>
    <w:rsid w:val="009F2957"/>
    <w:rsid w:val="009F42CF"/>
    <w:rsid w:val="009F4C33"/>
    <w:rsid w:val="009F5ACB"/>
    <w:rsid w:val="009F67CC"/>
    <w:rsid w:val="00A01A4D"/>
    <w:rsid w:val="00A01ABD"/>
    <w:rsid w:val="00A02AD0"/>
    <w:rsid w:val="00A038E4"/>
    <w:rsid w:val="00A04D37"/>
    <w:rsid w:val="00A05793"/>
    <w:rsid w:val="00A129FA"/>
    <w:rsid w:val="00A1311B"/>
    <w:rsid w:val="00A1348A"/>
    <w:rsid w:val="00A13FA0"/>
    <w:rsid w:val="00A14685"/>
    <w:rsid w:val="00A15132"/>
    <w:rsid w:val="00A164AB"/>
    <w:rsid w:val="00A166F9"/>
    <w:rsid w:val="00A20EF5"/>
    <w:rsid w:val="00A228FA"/>
    <w:rsid w:val="00A25CAC"/>
    <w:rsid w:val="00A27C68"/>
    <w:rsid w:val="00A30BAC"/>
    <w:rsid w:val="00A31E8F"/>
    <w:rsid w:val="00A32576"/>
    <w:rsid w:val="00A32BBE"/>
    <w:rsid w:val="00A33D04"/>
    <w:rsid w:val="00A34EA6"/>
    <w:rsid w:val="00A361F0"/>
    <w:rsid w:val="00A37CEE"/>
    <w:rsid w:val="00A37E06"/>
    <w:rsid w:val="00A37FA7"/>
    <w:rsid w:val="00A423FB"/>
    <w:rsid w:val="00A42B13"/>
    <w:rsid w:val="00A43C21"/>
    <w:rsid w:val="00A44165"/>
    <w:rsid w:val="00A461F4"/>
    <w:rsid w:val="00A46532"/>
    <w:rsid w:val="00A46F10"/>
    <w:rsid w:val="00A53109"/>
    <w:rsid w:val="00A55BF8"/>
    <w:rsid w:val="00A55DD6"/>
    <w:rsid w:val="00A605EC"/>
    <w:rsid w:val="00A63737"/>
    <w:rsid w:val="00A638C4"/>
    <w:rsid w:val="00A649D2"/>
    <w:rsid w:val="00A65010"/>
    <w:rsid w:val="00A72324"/>
    <w:rsid w:val="00A72785"/>
    <w:rsid w:val="00A728DF"/>
    <w:rsid w:val="00A74117"/>
    <w:rsid w:val="00A758AF"/>
    <w:rsid w:val="00A7708C"/>
    <w:rsid w:val="00A77570"/>
    <w:rsid w:val="00A77CC9"/>
    <w:rsid w:val="00A801BB"/>
    <w:rsid w:val="00A80DEC"/>
    <w:rsid w:val="00A83210"/>
    <w:rsid w:val="00A87A9F"/>
    <w:rsid w:val="00A87B82"/>
    <w:rsid w:val="00A908D3"/>
    <w:rsid w:val="00A91B7A"/>
    <w:rsid w:val="00A94974"/>
    <w:rsid w:val="00A968FA"/>
    <w:rsid w:val="00A96A1F"/>
    <w:rsid w:val="00A97B2D"/>
    <w:rsid w:val="00A97DA6"/>
    <w:rsid w:val="00A97FFE"/>
    <w:rsid w:val="00AA084A"/>
    <w:rsid w:val="00AA344C"/>
    <w:rsid w:val="00AA3944"/>
    <w:rsid w:val="00AA4799"/>
    <w:rsid w:val="00AA5276"/>
    <w:rsid w:val="00AB0538"/>
    <w:rsid w:val="00AB223B"/>
    <w:rsid w:val="00AB5ACA"/>
    <w:rsid w:val="00AC1177"/>
    <w:rsid w:val="00AC1405"/>
    <w:rsid w:val="00AC40EB"/>
    <w:rsid w:val="00AC4747"/>
    <w:rsid w:val="00AC4E6B"/>
    <w:rsid w:val="00AC5BA1"/>
    <w:rsid w:val="00AC6B28"/>
    <w:rsid w:val="00AC7E9E"/>
    <w:rsid w:val="00AD1212"/>
    <w:rsid w:val="00AD1CB8"/>
    <w:rsid w:val="00AD3054"/>
    <w:rsid w:val="00AD3F80"/>
    <w:rsid w:val="00AD507F"/>
    <w:rsid w:val="00AD70B3"/>
    <w:rsid w:val="00AE0F5B"/>
    <w:rsid w:val="00AE1B69"/>
    <w:rsid w:val="00AE3F0D"/>
    <w:rsid w:val="00AE5E98"/>
    <w:rsid w:val="00AE7C86"/>
    <w:rsid w:val="00AF1F20"/>
    <w:rsid w:val="00AF2315"/>
    <w:rsid w:val="00AF3A51"/>
    <w:rsid w:val="00AF3B23"/>
    <w:rsid w:val="00AF55EC"/>
    <w:rsid w:val="00B00323"/>
    <w:rsid w:val="00B03BD3"/>
    <w:rsid w:val="00B06532"/>
    <w:rsid w:val="00B07FFB"/>
    <w:rsid w:val="00B11C50"/>
    <w:rsid w:val="00B11F16"/>
    <w:rsid w:val="00B12C1B"/>
    <w:rsid w:val="00B12F2F"/>
    <w:rsid w:val="00B1471B"/>
    <w:rsid w:val="00B14750"/>
    <w:rsid w:val="00B16404"/>
    <w:rsid w:val="00B218B3"/>
    <w:rsid w:val="00B22879"/>
    <w:rsid w:val="00B24914"/>
    <w:rsid w:val="00B27BBD"/>
    <w:rsid w:val="00B31193"/>
    <w:rsid w:val="00B31754"/>
    <w:rsid w:val="00B31B1A"/>
    <w:rsid w:val="00B31D6B"/>
    <w:rsid w:val="00B358A6"/>
    <w:rsid w:val="00B358B5"/>
    <w:rsid w:val="00B37F7E"/>
    <w:rsid w:val="00B40232"/>
    <w:rsid w:val="00B4264B"/>
    <w:rsid w:val="00B53058"/>
    <w:rsid w:val="00B542F7"/>
    <w:rsid w:val="00B546BA"/>
    <w:rsid w:val="00B56E74"/>
    <w:rsid w:val="00B57994"/>
    <w:rsid w:val="00B64A20"/>
    <w:rsid w:val="00B64D44"/>
    <w:rsid w:val="00B65FFF"/>
    <w:rsid w:val="00B67F94"/>
    <w:rsid w:val="00B70489"/>
    <w:rsid w:val="00B71E44"/>
    <w:rsid w:val="00B73BBE"/>
    <w:rsid w:val="00B742D2"/>
    <w:rsid w:val="00B75334"/>
    <w:rsid w:val="00B76CA6"/>
    <w:rsid w:val="00B77197"/>
    <w:rsid w:val="00B777C2"/>
    <w:rsid w:val="00B847DD"/>
    <w:rsid w:val="00B852AB"/>
    <w:rsid w:val="00B905D0"/>
    <w:rsid w:val="00B90794"/>
    <w:rsid w:val="00B90CCA"/>
    <w:rsid w:val="00B9442C"/>
    <w:rsid w:val="00B946B7"/>
    <w:rsid w:val="00B94B02"/>
    <w:rsid w:val="00BA33AE"/>
    <w:rsid w:val="00BA36FF"/>
    <w:rsid w:val="00BA3E65"/>
    <w:rsid w:val="00BA4CEF"/>
    <w:rsid w:val="00BA5788"/>
    <w:rsid w:val="00BA6843"/>
    <w:rsid w:val="00BA7950"/>
    <w:rsid w:val="00BB008E"/>
    <w:rsid w:val="00BB0784"/>
    <w:rsid w:val="00BB11BB"/>
    <w:rsid w:val="00BB1E5E"/>
    <w:rsid w:val="00BB2C48"/>
    <w:rsid w:val="00BB453D"/>
    <w:rsid w:val="00BB464E"/>
    <w:rsid w:val="00BB5E77"/>
    <w:rsid w:val="00BC0864"/>
    <w:rsid w:val="00BC0EFC"/>
    <w:rsid w:val="00BC2B77"/>
    <w:rsid w:val="00BC43B0"/>
    <w:rsid w:val="00BC4735"/>
    <w:rsid w:val="00BC47F9"/>
    <w:rsid w:val="00BC7A38"/>
    <w:rsid w:val="00BD004A"/>
    <w:rsid w:val="00BD0EE5"/>
    <w:rsid w:val="00BD31BE"/>
    <w:rsid w:val="00BD31D3"/>
    <w:rsid w:val="00BD4D7E"/>
    <w:rsid w:val="00BD6425"/>
    <w:rsid w:val="00BD6E75"/>
    <w:rsid w:val="00BD7E5B"/>
    <w:rsid w:val="00BE0C48"/>
    <w:rsid w:val="00BE58FF"/>
    <w:rsid w:val="00BE5D2A"/>
    <w:rsid w:val="00BF17CE"/>
    <w:rsid w:val="00BF1B76"/>
    <w:rsid w:val="00BF287E"/>
    <w:rsid w:val="00BF43FC"/>
    <w:rsid w:val="00BF4CF5"/>
    <w:rsid w:val="00BF56E2"/>
    <w:rsid w:val="00BF7564"/>
    <w:rsid w:val="00C01322"/>
    <w:rsid w:val="00C06427"/>
    <w:rsid w:val="00C06F66"/>
    <w:rsid w:val="00C0708C"/>
    <w:rsid w:val="00C109A8"/>
    <w:rsid w:val="00C12788"/>
    <w:rsid w:val="00C14CD9"/>
    <w:rsid w:val="00C15D6F"/>
    <w:rsid w:val="00C16034"/>
    <w:rsid w:val="00C1628C"/>
    <w:rsid w:val="00C1636E"/>
    <w:rsid w:val="00C20619"/>
    <w:rsid w:val="00C21ABD"/>
    <w:rsid w:val="00C22213"/>
    <w:rsid w:val="00C236BE"/>
    <w:rsid w:val="00C239B6"/>
    <w:rsid w:val="00C30500"/>
    <w:rsid w:val="00C32440"/>
    <w:rsid w:val="00C32B14"/>
    <w:rsid w:val="00C33154"/>
    <w:rsid w:val="00C340E8"/>
    <w:rsid w:val="00C343DB"/>
    <w:rsid w:val="00C36EB5"/>
    <w:rsid w:val="00C37164"/>
    <w:rsid w:val="00C376B3"/>
    <w:rsid w:val="00C40598"/>
    <w:rsid w:val="00C4163B"/>
    <w:rsid w:val="00C44181"/>
    <w:rsid w:val="00C44CE0"/>
    <w:rsid w:val="00C45F3A"/>
    <w:rsid w:val="00C473D2"/>
    <w:rsid w:val="00C541FE"/>
    <w:rsid w:val="00C55E42"/>
    <w:rsid w:val="00C563BE"/>
    <w:rsid w:val="00C57E9D"/>
    <w:rsid w:val="00C62D0E"/>
    <w:rsid w:val="00C65BA1"/>
    <w:rsid w:val="00C670EA"/>
    <w:rsid w:val="00C70153"/>
    <w:rsid w:val="00C714FA"/>
    <w:rsid w:val="00C76055"/>
    <w:rsid w:val="00C76E85"/>
    <w:rsid w:val="00C772BD"/>
    <w:rsid w:val="00C8365C"/>
    <w:rsid w:val="00C85161"/>
    <w:rsid w:val="00C868BE"/>
    <w:rsid w:val="00C8741A"/>
    <w:rsid w:val="00C90459"/>
    <w:rsid w:val="00C904B5"/>
    <w:rsid w:val="00C907B8"/>
    <w:rsid w:val="00C92753"/>
    <w:rsid w:val="00C961FD"/>
    <w:rsid w:val="00C96EAC"/>
    <w:rsid w:val="00C97E34"/>
    <w:rsid w:val="00CA0402"/>
    <w:rsid w:val="00CA2295"/>
    <w:rsid w:val="00CA6169"/>
    <w:rsid w:val="00CB119F"/>
    <w:rsid w:val="00CB1EFD"/>
    <w:rsid w:val="00CB3C0A"/>
    <w:rsid w:val="00CB435E"/>
    <w:rsid w:val="00CB5D95"/>
    <w:rsid w:val="00CB5E06"/>
    <w:rsid w:val="00CB75FD"/>
    <w:rsid w:val="00CB76C8"/>
    <w:rsid w:val="00CB788D"/>
    <w:rsid w:val="00CC1D3B"/>
    <w:rsid w:val="00CC6DB0"/>
    <w:rsid w:val="00CD19C1"/>
    <w:rsid w:val="00CD280C"/>
    <w:rsid w:val="00CD4719"/>
    <w:rsid w:val="00CE372D"/>
    <w:rsid w:val="00CE56DE"/>
    <w:rsid w:val="00CE661C"/>
    <w:rsid w:val="00CE6957"/>
    <w:rsid w:val="00CE6A72"/>
    <w:rsid w:val="00CF004A"/>
    <w:rsid w:val="00CF15DF"/>
    <w:rsid w:val="00CF1C7B"/>
    <w:rsid w:val="00CF40A8"/>
    <w:rsid w:val="00D06234"/>
    <w:rsid w:val="00D10AA7"/>
    <w:rsid w:val="00D12A00"/>
    <w:rsid w:val="00D1359E"/>
    <w:rsid w:val="00D15EA9"/>
    <w:rsid w:val="00D16E41"/>
    <w:rsid w:val="00D202EA"/>
    <w:rsid w:val="00D235C7"/>
    <w:rsid w:val="00D23E06"/>
    <w:rsid w:val="00D2767C"/>
    <w:rsid w:val="00D30FE7"/>
    <w:rsid w:val="00D31813"/>
    <w:rsid w:val="00D3480C"/>
    <w:rsid w:val="00D34A67"/>
    <w:rsid w:val="00D35107"/>
    <w:rsid w:val="00D40327"/>
    <w:rsid w:val="00D4072A"/>
    <w:rsid w:val="00D40A57"/>
    <w:rsid w:val="00D44B36"/>
    <w:rsid w:val="00D44F4C"/>
    <w:rsid w:val="00D47328"/>
    <w:rsid w:val="00D47898"/>
    <w:rsid w:val="00D504A6"/>
    <w:rsid w:val="00D53A74"/>
    <w:rsid w:val="00D53D7E"/>
    <w:rsid w:val="00D549C4"/>
    <w:rsid w:val="00D55D59"/>
    <w:rsid w:val="00D564DB"/>
    <w:rsid w:val="00D57738"/>
    <w:rsid w:val="00D6043C"/>
    <w:rsid w:val="00D61763"/>
    <w:rsid w:val="00D64598"/>
    <w:rsid w:val="00D6573C"/>
    <w:rsid w:val="00D65FA7"/>
    <w:rsid w:val="00D67A32"/>
    <w:rsid w:val="00D71FD0"/>
    <w:rsid w:val="00D74EE4"/>
    <w:rsid w:val="00D75CFF"/>
    <w:rsid w:val="00D76353"/>
    <w:rsid w:val="00D76CFD"/>
    <w:rsid w:val="00D80434"/>
    <w:rsid w:val="00D81878"/>
    <w:rsid w:val="00D82C26"/>
    <w:rsid w:val="00D83A1A"/>
    <w:rsid w:val="00D84AFF"/>
    <w:rsid w:val="00D84B07"/>
    <w:rsid w:val="00D8755D"/>
    <w:rsid w:val="00D87953"/>
    <w:rsid w:val="00D87D75"/>
    <w:rsid w:val="00D900B9"/>
    <w:rsid w:val="00D932C9"/>
    <w:rsid w:val="00D94B05"/>
    <w:rsid w:val="00D966A3"/>
    <w:rsid w:val="00DA4211"/>
    <w:rsid w:val="00DA62B3"/>
    <w:rsid w:val="00DB0457"/>
    <w:rsid w:val="00DB0A5A"/>
    <w:rsid w:val="00DB5096"/>
    <w:rsid w:val="00DB6E70"/>
    <w:rsid w:val="00DB7ECA"/>
    <w:rsid w:val="00DC1F74"/>
    <w:rsid w:val="00DC43B8"/>
    <w:rsid w:val="00DC4B29"/>
    <w:rsid w:val="00DC622C"/>
    <w:rsid w:val="00DC6B3D"/>
    <w:rsid w:val="00DC71C7"/>
    <w:rsid w:val="00DC7ACF"/>
    <w:rsid w:val="00DD073D"/>
    <w:rsid w:val="00DD10D7"/>
    <w:rsid w:val="00DD320C"/>
    <w:rsid w:val="00DD5E4D"/>
    <w:rsid w:val="00DD76FD"/>
    <w:rsid w:val="00DE5D51"/>
    <w:rsid w:val="00DE65F0"/>
    <w:rsid w:val="00DE7CA4"/>
    <w:rsid w:val="00DF0D9D"/>
    <w:rsid w:val="00DF1521"/>
    <w:rsid w:val="00DF1839"/>
    <w:rsid w:val="00DF3CA6"/>
    <w:rsid w:val="00DF7EA0"/>
    <w:rsid w:val="00E026D1"/>
    <w:rsid w:val="00E050B8"/>
    <w:rsid w:val="00E05AE5"/>
    <w:rsid w:val="00E101EE"/>
    <w:rsid w:val="00E10CCB"/>
    <w:rsid w:val="00E118D0"/>
    <w:rsid w:val="00E12482"/>
    <w:rsid w:val="00E128E2"/>
    <w:rsid w:val="00E13462"/>
    <w:rsid w:val="00E139ED"/>
    <w:rsid w:val="00E142A3"/>
    <w:rsid w:val="00E14DE5"/>
    <w:rsid w:val="00E15349"/>
    <w:rsid w:val="00E164CC"/>
    <w:rsid w:val="00E2016C"/>
    <w:rsid w:val="00E231B2"/>
    <w:rsid w:val="00E24641"/>
    <w:rsid w:val="00E246B8"/>
    <w:rsid w:val="00E24AEF"/>
    <w:rsid w:val="00E262A2"/>
    <w:rsid w:val="00E270DF"/>
    <w:rsid w:val="00E31A68"/>
    <w:rsid w:val="00E33CE4"/>
    <w:rsid w:val="00E34FA7"/>
    <w:rsid w:val="00E35D14"/>
    <w:rsid w:val="00E37315"/>
    <w:rsid w:val="00E375EB"/>
    <w:rsid w:val="00E3779D"/>
    <w:rsid w:val="00E44587"/>
    <w:rsid w:val="00E44CB4"/>
    <w:rsid w:val="00E50E35"/>
    <w:rsid w:val="00E51949"/>
    <w:rsid w:val="00E5234E"/>
    <w:rsid w:val="00E53443"/>
    <w:rsid w:val="00E5373C"/>
    <w:rsid w:val="00E55905"/>
    <w:rsid w:val="00E57DBB"/>
    <w:rsid w:val="00E61E9C"/>
    <w:rsid w:val="00E62282"/>
    <w:rsid w:val="00E62FA3"/>
    <w:rsid w:val="00E64151"/>
    <w:rsid w:val="00E66932"/>
    <w:rsid w:val="00E715C6"/>
    <w:rsid w:val="00E735C9"/>
    <w:rsid w:val="00E73834"/>
    <w:rsid w:val="00E749E5"/>
    <w:rsid w:val="00E751D9"/>
    <w:rsid w:val="00E767A2"/>
    <w:rsid w:val="00E80D57"/>
    <w:rsid w:val="00E82912"/>
    <w:rsid w:val="00E84399"/>
    <w:rsid w:val="00E84EEB"/>
    <w:rsid w:val="00E86FD3"/>
    <w:rsid w:val="00E915E0"/>
    <w:rsid w:val="00E92A30"/>
    <w:rsid w:val="00E94F2B"/>
    <w:rsid w:val="00E952AD"/>
    <w:rsid w:val="00E9739B"/>
    <w:rsid w:val="00E97EE5"/>
    <w:rsid w:val="00EA1F4D"/>
    <w:rsid w:val="00EA3355"/>
    <w:rsid w:val="00EA4D35"/>
    <w:rsid w:val="00EA5747"/>
    <w:rsid w:val="00EA659F"/>
    <w:rsid w:val="00EA7D8C"/>
    <w:rsid w:val="00EB0B15"/>
    <w:rsid w:val="00EB0C90"/>
    <w:rsid w:val="00EB107E"/>
    <w:rsid w:val="00EB35FB"/>
    <w:rsid w:val="00EB3AE4"/>
    <w:rsid w:val="00EB606C"/>
    <w:rsid w:val="00EB652E"/>
    <w:rsid w:val="00EC0EC9"/>
    <w:rsid w:val="00EC1BC0"/>
    <w:rsid w:val="00EC1EE3"/>
    <w:rsid w:val="00EC2EBC"/>
    <w:rsid w:val="00EC3DC9"/>
    <w:rsid w:val="00EC3FC6"/>
    <w:rsid w:val="00EC47FF"/>
    <w:rsid w:val="00EC486F"/>
    <w:rsid w:val="00EC57AF"/>
    <w:rsid w:val="00EC6F5A"/>
    <w:rsid w:val="00ED0DB0"/>
    <w:rsid w:val="00ED2FB0"/>
    <w:rsid w:val="00ED30F1"/>
    <w:rsid w:val="00ED4FDB"/>
    <w:rsid w:val="00EE1CCB"/>
    <w:rsid w:val="00EE24CA"/>
    <w:rsid w:val="00EE3A68"/>
    <w:rsid w:val="00EE49E5"/>
    <w:rsid w:val="00EF0795"/>
    <w:rsid w:val="00EF0CD3"/>
    <w:rsid w:val="00EF317A"/>
    <w:rsid w:val="00EF3952"/>
    <w:rsid w:val="00EF5DAF"/>
    <w:rsid w:val="00EF668D"/>
    <w:rsid w:val="00EF6A34"/>
    <w:rsid w:val="00EF6AB2"/>
    <w:rsid w:val="00F00B1C"/>
    <w:rsid w:val="00F01F31"/>
    <w:rsid w:val="00F12514"/>
    <w:rsid w:val="00F1343E"/>
    <w:rsid w:val="00F1393E"/>
    <w:rsid w:val="00F151A1"/>
    <w:rsid w:val="00F15D6C"/>
    <w:rsid w:val="00F17A00"/>
    <w:rsid w:val="00F21008"/>
    <w:rsid w:val="00F21338"/>
    <w:rsid w:val="00F24A1B"/>
    <w:rsid w:val="00F26756"/>
    <w:rsid w:val="00F26D1F"/>
    <w:rsid w:val="00F27CFE"/>
    <w:rsid w:val="00F302D7"/>
    <w:rsid w:val="00F3453C"/>
    <w:rsid w:val="00F348E9"/>
    <w:rsid w:val="00F35753"/>
    <w:rsid w:val="00F35B14"/>
    <w:rsid w:val="00F368AA"/>
    <w:rsid w:val="00F36C7C"/>
    <w:rsid w:val="00F37525"/>
    <w:rsid w:val="00F37EE2"/>
    <w:rsid w:val="00F41341"/>
    <w:rsid w:val="00F41F81"/>
    <w:rsid w:val="00F432A4"/>
    <w:rsid w:val="00F46874"/>
    <w:rsid w:val="00F46ECC"/>
    <w:rsid w:val="00F51DD6"/>
    <w:rsid w:val="00F521CE"/>
    <w:rsid w:val="00F53E43"/>
    <w:rsid w:val="00F5408A"/>
    <w:rsid w:val="00F6042C"/>
    <w:rsid w:val="00F60594"/>
    <w:rsid w:val="00F623A8"/>
    <w:rsid w:val="00F62B76"/>
    <w:rsid w:val="00F6344E"/>
    <w:rsid w:val="00F648E4"/>
    <w:rsid w:val="00F6725D"/>
    <w:rsid w:val="00F6742F"/>
    <w:rsid w:val="00F707DF"/>
    <w:rsid w:val="00F70BB7"/>
    <w:rsid w:val="00F74A5F"/>
    <w:rsid w:val="00F76F7D"/>
    <w:rsid w:val="00F82235"/>
    <w:rsid w:val="00F84602"/>
    <w:rsid w:val="00F855BA"/>
    <w:rsid w:val="00F86380"/>
    <w:rsid w:val="00F911F3"/>
    <w:rsid w:val="00F91D77"/>
    <w:rsid w:val="00F926B6"/>
    <w:rsid w:val="00F94128"/>
    <w:rsid w:val="00F953AF"/>
    <w:rsid w:val="00FA0957"/>
    <w:rsid w:val="00FA0BC6"/>
    <w:rsid w:val="00FA153B"/>
    <w:rsid w:val="00FA3BF7"/>
    <w:rsid w:val="00FA45CE"/>
    <w:rsid w:val="00FA7753"/>
    <w:rsid w:val="00FB0333"/>
    <w:rsid w:val="00FB17D6"/>
    <w:rsid w:val="00FB1D19"/>
    <w:rsid w:val="00FB1DD4"/>
    <w:rsid w:val="00FB3820"/>
    <w:rsid w:val="00FB5D1B"/>
    <w:rsid w:val="00FB6772"/>
    <w:rsid w:val="00FB6827"/>
    <w:rsid w:val="00FB727A"/>
    <w:rsid w:val="00FC325E"/>
    <w:rsid w:val="00FC3CE3"/>
    <w:rsid w:val="00FC597F"/>
    <w:rsid w:val="00FC6B4C"/>
    <w:rsid w:val="00FC776F"/>
    <w:rsid w:val="00FD4861"/>
    <w:rsid w:val="00FE00C4"/>
    <w:rsid w:val="00FE105D"/>
    <w:rsid w:val="00FE131A"/>
    <w:rsid w:val="00FE15C5"/>
    <w:rsid w:val="00FE42FD"/>
    <w:rsid w:val="00FF22D9"/>
    <w:rsid w:val="00FF4CAB"/>
    <w:rsid w:val="00FF6A86"/>
    <w:rsid w:val="00FF6DB9"/>
    <w:rsid w:val="00FF6E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F04884"/>
  <w15:docId w15:val="{EFF002FD-967C-4AB5-9AD5-6E1B6A2F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5AD"/>
    <w:pPr>
      <w:widowControl w:val="0"/>
      <w:spacing w:line="360" w:lineRule="auto"/>
      <w:jc w:val="both"/>
    </w:pPr>
    <w:rPr>
      <w:rFonts w:ascii="Century" w:hAnsi="Centur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E25B0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8E25B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E25B0"/>
  </w:style>
  <w:style w:type="paragraph" w:styleId="a6">
    <w:name w:val="footer"/>
    <w:basedOn w:val="a"/>
    <w:link w:val="a7"/>
    <w:uiPriority w:val="99"/>
    <w:unhideWhenUsed/>
    <w:rsid w:val="008E25B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E25B0"/>
  </w:style>
  <w:style w:type="paragraph" w:styleId="a8">
    <w:name w:val="Balloon Text"/>
    <w:basedOn w:val="a"/>
    <w:link w:val="a9"/>
    <w:uiPriority w:val="99"/>
    <w:semiHidden/>
    <w:unhideWhenUsed/>
    <w:rsid w:val="008E25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E25B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E25B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E25B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E25B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E25B0"/>
    <w:rPr>
      <w:rFonts w:ascii="游明朝" w:eastAsia="游明朝" w:hAnsi="游明朝"/>
      <w:noProof/>
      <w:sz w:val="20"/>
    </w:rPr>
  </w:style>
  <w:style w:type="character" w:styleId="aa">
    <w:name w:val="Placeholder Text"/>
    <w:basedOn w:val="a0"/>
    <w:uiPriority w:val="99"/>
    <w:semiHidden/>
    <w:rsid w:val="008E25B0"/>
    <w:rPr>
      <w:color w:val="808080"/>
    </w:rPr>
  </w:style>
  <w:style w:type="character" w:styleId="ab">
    <w:name w:val="Hyperlink"/>
    <w:basedOn w:val="a0"/>
    <w:uiPriority w:val="99"/>
    <w:unhideWhenUsed/>
    <w:rsid w:val="008E25B0"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CE372D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E372D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CE372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CE372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E372D"/>
    <w:rPr>
      <w:b/>
      <w:bCs/>
    </w:rPr>
  </w:style>
  <w:style w:type="paragraph" w:styleId="af1">
    <w:name w:val="Revision"/>
    <w:hidden/>
    <w:uiPriority w:val="99"/>
    <w:semiHidden/>
    <w:rsid w:val="00FB727A"/>
  </w:style>
  <w:style w:type="table" w:styleId="af2">
    <w:name w:val="Table Grid"/>
    <w:basedOn w:val="a1"/>
    <w:uiPriority w:val="39"/>
    <w:rsid w:val="00BA6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946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52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7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20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33175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04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24018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84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613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2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9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6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09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84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7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00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51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9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4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36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91724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209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93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606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2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9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82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17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9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679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55157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160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42778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70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0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0633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http://www.microsoft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8" Type="http://schemas.microsoft.com/office/2018/08/relationships/commentsExtensible" Target="commentsExtensi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yperlink" Target="http://www.microsoft.co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7DB37-7FB0-483C-82BA-CBD5D6EA3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944</Words>
  <Characters>5383</Characters>
  <Application>Microsoft Office Word</Application>
  <DocSecurity>0</DocSecurity>
  <PresentationFormat/>
  <Lines>44</Lines>
  <Paragraphs>12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加藤 俊祐</cp:lastModifiedBy>
  <cp:revision>35</cp:revision>
  <dcterms:created xsi:type="dcterms:W3CDTF">2020-10-12T13:14:00Z</dcterms:created>
  <dcterms:modified xsi:type="dcterms:W3CDTF">2021-03-25T11:07:00Z</dcterms:modified>
  <cp:category/>
  <cp:contentStatus/>
  <dc:language/>
  <cp:version/>
</cp:coreProperties>
</file>